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cstheme="minorHAnsi"/>
          <w:sz w:val="24"/>
          <w:szCs w:val="24"/>
        </w:rPr>
        <w:id w:val="146454568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p w14:paraId="7E254931" w14:textId="08589C5D" w:rsidR="008B548D" w:rsidRPr="00BD1637" w:rsidRDefault="008B548D" w:rsidP="008B548D">
          <w:pPr>
            <w:rPr>
              <w:rFonts w:cstheme="minorHAnsi"/>
              <w:b/>
              <w:bCs/>
              <w:sz w:val="24"/>
              <w:szCs w:val="24"/>
            </w:rPr>
          </w:pPr>
          <w:r>
            <w:rPr>
              <w:rFonts w:cstheme="minorHAnsi"/>
              <w:b/>
              <w:bCs/>
              <w:sz w:val="24"/>
              <w:szCs w:val="24"/>
            </w:rPr>
            <w:t xml:space="preserve">Baseline Implementation </w:t>
          </w:r>
          <w:r w:rsidRPr="00BD1637">
            <w:rPr>
              <w:rFonts w:cstheme="minorHAnsi"/>
              <w:b/>
              <w:bCs/>
              <w:sz w:val="24"/>
              <w:szCs w:val="24"/>
            </w:rPr>
            <w:t>Interview Guide and Phone Script</w:t>
          </w:r>
        </w:p>
      </w:sdtContent>
    </w:sdt>
    <w:p w14:paraId="27A46752" w14:textId="489DCB80" w:rsidR="000E65EB" w:rsidRPr="002A551C" w:rsidRDefault="000E65EB" w:rsidP="002A551C">
      <w:pPr>
        <w:pStyle w:val="Heading1"/>
        <w:spacing w:before="0"/>
        <w:rPr>
          <w:rStyle w:val="SubtleReference"/>
          <w:rFonts w:asciiTheme="minorHAnsi" w:hAnsiTheme="minorHAnsi" w:cstheme="minorHAnsi"/>
          <w:color w:val="auto"/>
          <w:sz w:val="22"/>
          <w:szCs w:val="22"/>
        </w:rPr>
      </w:pPr>
      <w:r w:rsidRPr="00060FAF">
        <w:rPr>
          <w:rStyle w:val="SubtleReference"/>
          <w:rFonts w:asciiTheme="minorHAnsi" w:hAnsiTheme="minorHAnsi" w:cstheme="minorHAnsi"/>
          <w:color w:val="auto"/>
          <w:sz w:val="22"/>
          <w:szCs w:val="22"/>
        </w:rPr>
        <w:t>Interview Introduction and Consent</w:t>
      </w:r>
    </w:p>
    <w:p w14:paraId="068A5452" w14:textId="77777777" w:rsidR="000E65EB" w:rsidRPr="0089004A" w:rsidRDefault="000E65EB">
      <w:pPr>
        <w:spacing w:after="0"/>
        <w:rPr>
          <w:rFonts w:cstheme="minorHAnsi"/>
        </w:rPr>
      </w:pPr>
    </w:p>
    <w:p w14:paraId="12C57ED6" w14:textId="2BBDB3B8" w:rsidR="00A82D1F" w:rsidRPr="0089004A" w:rsidRDefault="00A82D1F">
      <w:pPr>
        <w:rPr>
          <w:rFonts w:cstheme="minorHAnsi"/>
          <w:i/>
        </w:rPr>
      </w:pPr>
      <w:r w:rsidRPr="0089004A">
        <w:rPr>
          <w:rFonts w:cstheme="minorHAnsi"/>
        </w:rPr>
        <w:t xml:space="preserve">Intro: Script for Completing Telephone Recruitment: Hello, may I please speak with [FIRST AND LAST NAME]? My name is [YOUR NAME] and </w:t>
      </w:r>
      <w:proofErr w:type="gramStart"/>
      <w:r w:rsidRPr="0089004A">
        <w:rPr>
          <w:rFonts w:cstheme="minorHAnsi"/>
        </w:rPr>
        <w:t>I’m</w:t>
      </w:r>
      <w:proofErr w:type="gramEnd"/>
      <w:r w:rsidRPr="0089004A">
        <w:rPr>
          <w:rFonts w:cstheme="minorHAnsi"/>
        </w:rPr>
        <w:t xml:space="preserve"> calling from the Veggie Van Study at the University at Buffalo. You had mentioned this would be </w:t>
      </w:r>
      <w:proofErr w:type="gramStart"/>
      <w:r w:rsidRPr="0089004A">
        <w:rPr>
          <w:rFonts w:cstheme="minorHAnsi"/>
        </w:rPr>
        <w:t>a good time</w:t>
      </w:r>
      <w:proofErr w:type="gramEnd"/>
      <w:r w:rsidRPr="0089004A">
        <w:rPr>
          <w:rFonts w:cstheme="minorHAnsi"/>
        </w:rPr>
        <w:t xml:space="preserve"> to call you to complete your Veggie Van interview. Will this still work for you? </w:t>
      </w:r>
      <w:r w:rsidRPr="0089004A">
        <w:rPr>
          <w:rFonts w:cstheme="minorHAnsi"/>
          <w:i/>
        </w:rPr>
        <w:t>[Note to Interviewer:  If participant says that they would like to reschedule, exit the survey and schedule another call with the participant at a time that will work better for them.]</w:t>
      </w:r>
    </w:p>
    <w:p w14:paraId="3D9FA571" w14:textId="77777777" w:rsidR="00A82D1F" w:rsidRPr="0089004A" w:rsidRDefault="00A82D1F">
      <w:pPr>
        <w:rPr>
          <w:rFonts w:cstheme="minorHAnsi"/>
        </w:rPr>
      </w:pPr>
      <w:r w:rsidRPr="0089004A">
        <w:rPr>
          <w:rFonts w:cstheme="minorHAnsi"/>
        </w:rPr>
        <w:t xml:space="preserve">Thank you for agreeing to participate in this interview. Members of the Veggie Van project team are talking to representatives from partner organizations that have </w:t>
      </w:r>
      <w:proofErr w:type="gramStart"/>
      <w:r w:rsidRPr="0089004A">
        <w:rPr>
          <w:rFonts w:cstheme="minorHAnsi"/>
        </w:rPr>
        <w:t>been chosen</w:t>
      </w:r>
      <w:proofErr w:type="gramEnd"/>
      <w:r w:rsidRPr="0089004A">
        <w:rPr>
          <w:rFonts w:cstheme="minorHAnsi"/>
        </w:rPr>
        <w:t xml:space="preserve"> for the study and will be implementing the Veggie Van model for your current or future mobile market. </w:t>
      </w:r>
    </w:p>
    <w:p w14:paraId="309AC7C1" w14:textId="3FC1FC85" w:rsidR="00A82D1F" w:rsidRPr="0089004A" w:rsidRDefault="00A82D1F">
      <w:pPr>
        <w:pStyle w:val="ListParagraph"/>
        <w:numPr>
          <w:ilvl w:val="0"/>
          <w:numId w:val="2"/>
        </w:numPr>
        <w:rPr>
          <w:rFonts w:cstheme="minorHAnsi"/>
        </w:rPr>
      </w:pPr>
      <w:r w:rsidRPr="0089004A">
        <w:rPr>
          <w:rFonts w:cstheme="minorHAnsi"/>
        </w:rPr>
        <w:t xml:space="preserve">Talking with you and others will help us understand the readiness and needs of your organization to run a mobile market following the Veggie Van model. For a program to be successful in different settings, </w:t>
      </w:r>
      <w:proofErr w:type="gramStart"/>
      <w:r w:rsidRPr="0089004A">
        <w:rPr>
          <w:rFonts w:cstheme="minorHAnsi"/>
        </w:rPr>
        <w:t>it’s</w:t>
      </w:r>
      <w:proofErr w:type="gramEnd"/>
      <w:r w:rsidRPr="0089004A">
        <w:rPr>
          <w:rFonts w:cstheme="minorHAnsi"/>
        </w:rPr>
        <w:t xml:space="preserve"> important to understand factors that influence implementation throughout the process. We will follow up with you or another representative from your organization in </w:t>
      </w:r>
      <w:r w:rsidR="008A3C16" w:rsidRPr="0089004A">
        <w:rPr>
          <w:rFonts w:cstheme="minorHAnsi"/>
        </w:rPr>
        <w:t>about 6-9 months.</w:t>
      </w:r>
    </w:p>
    <w:p w14:paraId="3CEDF993" w14:textId="1B00C021" w:rsidR="00A82D1F" w:rsidRPr="0089004A" w:rsidRDefault="00A82D1F">
      <w:pPr>
        <w:pStyle w:val="ListParagraph"/>
        <w:numPr>
          <w:ilvl w:val="0"/>
          <w:numId w:val="2"/>
        </w:numPr>
        <w:rPr>
          <w:rFonts w:cstheme="minorHAnsi"/>
        </w:rPr>
      </w:pPr>
      <w:proofErr w:type="gramStart"/>
      <w:r w:rsidRPr="0089004A">
        <w:rPr>
          <w:rFonts w:cstheme="minorHAnsi"/>
        </w:rPr>
        <w:t>Some</w:t>
      </w:r>
      <w:proofErr w:type="gramEnd"/>
      <w:r w:rsidRPr="0089004A">
        <w:rPr>
          <w:rFonts w:cstheme="minorHAnsi"/>
        </w:rPr>
        <w:t xml:space="preserve"> people will be new to mobile markets and others just new to Veggie Van. We are most interested in learning about the Veggie Van </w:t>
      </w:r>
      <w:r w:rsidR="00BC2C71" w:rsidRPr="0089004A">
        <w:rPr>
          <w:rFonts w:cstheme="minorHAnsi"/>
        </w:rPr>
        <w:t>model,</w:t>
      </w:r>
      <w:r w:rsidRPr="0089004A">
        <w:rPr>
          <w:rFonts w:cstheme="minorHAnsi"/>
        </w:rPr>
        <w:t xml:space="preserve"> but it may also be helpful to hear how this might differ from other mobile market experiences</w:t>
      </w:r>
    </w:p>
    <w:p w14:paraId="108C5AAA" w14:textId="77777777" w:rsidR="00A82D1F" w:rsidRPr="0089004A" w:rsidRDefault="00A82D1F">
      <w:pPr>
        <w:rPr>
          <w:rFonts w:cstheme="minorHAnsi"/>
        </w:rPr>
      </w:pPr>
      <w:r w:rsidRPr="0089004A">
        <w:rPr>
          <w:rFonts w:cstheme="minorHAnsi"/>
        </w:rPr>
        <w:t xml:space="preserve">Do you have any questions so far? Let me give you some more details about the interview process: </w:t>
      </w:r>
    </w:p>
    <w:p w14:paraId="737EF290" w14:textId="0CC8E719" w:rsidR="00A82D1F" w:rsidRPr="0089004A" w:rsidRDefault="00A82D1F">
      <w:pPr>
        <w:pStyle w:val="ListParagraph"/>
        <w:numPr>
          <w:ilvl w:val="0"/>
          <w:numId w:val="3"/>
        </w:numPr>
        <w:rPr>
          <w:rFonts w:cstheme="minorHAnsi"/>
        </w:rPr>
      </w:pPr>
      <w:r w:rsidRPr="0089004A">
        <w:rPr>
          <w:rFonts w:cstheme="minorHAnsi"/>
        </w:rPr>
        <w:t xml:space="preserve">Today’s interview should last approximately 1 hour. If you need to take a break, we can do so at any time. If you need to end the call early, just let me know and we can reschedule to complete it. </w:t>
      </w:r>
    </w:p>
    <w:p w14:paraId="682C711A" w14:textId="17109FF6" w:rsidR="00A82D1F" w:rsidRPr="0089004A" w:rsidRDefault="00A82D1F">
      <w:pPr>
        <w:pStyle w:val="ListParagraph"/>
        <w:numPr>
          <w:ilvl w:val="0"/>
          <w:numId w:val="3"/>
        </w:numPr>
        <w:rPr>
          <w:rFonts w:cstheme="minorHAnsi"/>
        </w:rPr>
      </w:pPr>
      <w:r w:rsidRPr="0089004A">
        <w:rPr>
          <w:rFonts w:cstheme="minorHAnsi"/>
        </w:rPr>
        <w:t>We will be taking notes, but we want to make sure that we get everything that you say right</w:t>
      </w:r>
      <w:proofErr w:type="gramStart"/>
      <w:r w:rsidRPr="0089004A">
        <w:rPr>
          <w:rFonts w:cstheme="minorHAnsi"/>
        </w:rPr>
        <w:t xml:space="preserve">.  </w:t>
      </w:r>
      <w:proofErr w:type="gramEnd"/>
      <w:r w:rsidRPr="0089004A">
        <w:rPr>
          <w:rFonts w:cstheme="minorHAnsi"/>
        </w:rPr>
        <w:t>Are you okay with us audio-recording this interview</w:t>
      </w:r>
      <w:proofErr w:type="gramStart"/>
      <w:r w:rsidRPr="0089004A">
        <w:rPr>
          <w:rFonts w:cstheme="minorHAnsi"/>
        </w:rPr>
        <w:t xml:space="preserve">?  </w:t>
      </w:r>
      <w:proofErr w:type="gramEnd"/>
    </w:p>
    <w:p w14:paraId="0BFBD6C7" w14:textId="77777777" w:rsidR="00A82D1F" w:rsidRPr="0089004A" w:rsidRDefault="00A82D1F">
      <w:pPr>
        <w:pStyle w:val="ListParagraph"/>
        <w:numPr>
          <w:ilvl w:val="0"/>
          <w:numId w:val="3"/>
        </w:numPr>
        <w:rPr>
          <w:rFonts w:cstheme="minorHAnsi"/>
        </w:rPr>
      </w:pPr>
      <w:r w:rsidRPr="0089004A">
        <w:rPr>
          <w:rFonts w:cstheme="minorHAnsi"/>
        </w:rPr>
        <w:t>Before we start, I want you to know that there are no right or wrong answers</w:t>
      </w:r>
      <w:proofErr w:type="gramStart"/>
      <w:r w:rsidRPr="0089004A">
        <w:rPr>
          <w:rFonts w:cstheme="minorHAnsi"/>
        </w:rPr>
        <w:t xml:space="preserve">.  </w:t>
      </w:r>
      <w:proofErr w:type="gramEnd"/>
      <w:r w:rsidRPr="0089004A">
        <w:rPr>
          <w:rFonts w:cstheme="minorHAnsi"/>
        </w:rPr>
        <w:t>You are the expert here, so please share any information that you think might be helpful</w:t>
      </w:r>
      <w:proofErr w:type="gramStart"/>
      <w:r w:rsidRPr="0089004A">
        <w:rPr>
          <w:rFonts w:cstheme="minorHAnsi"/>
        </w:rPr>
        <w:t xml:space="preserve">.  </w:t>
      </w:r>
      <w:proofErr w:type="gramEnd"/>
      <w:r w:rsidRPr="0089004A">
        <w:rPr>
          <w:rFonts w:cstheme="minorHAnsi"/>
        </w:rPr>
        <w:t>If you want to tell me something, but you do not want it recorded, please let me know and I will stop the tape.</w:t>
      </w:r>
    </w:p>
    <w:p w14:paraId="576B4C16" w14:textId="7FA2B496" w:rsidR="00A82D1F" w:rsidRPr="0089004A" w:rsidRDefault="00A82D1F">
      <w:pPr>
        <w:rPr>
          <w:rFonts w:cstheme="minorHAnsi"/>
        </w:rPr>
      </w:pPr>
      <w:r w:rsidRPr="0089004A">
        <w:rPr>
          <w:rFonts w:cstheme="minorHAnsi"/>
        </w:rPr>
        <w:t xml:space="preserve">Your agreement to participate in the interview indicates your consent to participate in this research. Do you have any </w:t>
      </w:r>
      <w:r w:rsidR="00BC2C71" w:rsidRPr="0089004A">
        <w:rPr>
          <w:rFonts w:cstheme="minorHAnsi"/>
        </w:rPr>
        <w:t>questions,</w:t>
      </w:r>
      <w:r w:rsidRPr="0089004A">
        <w:rPr>
          <w:rFonts w:cstheme="minorHAnsi"/>
        </w:rPr>
        <w:t xml:space="preserve"> or would you like to take </w:t>
      </w:r>
      <w:proofErr w:type="gramStart"/>
      <w:r w:rsidRPr="0089004A">
        <w:rPr>
          <w:rFonts w:cstheme="minorHAnsi"/>
        </w:rPr>
        <w:t>some</w:t>
      </w:r>
      <w:proofErr w:type="gramEnd"/>
      <w:r w:rsidRPr="0089004A">
        <w:rPr>
          <w:rFonts w:cstheme="minorHAnsi"/>
        </w:rPr>
        <w:t xml:space="preserve"> time to </w:t>
      </w:r>
      <w:r w:rsidR="00BC2C71" w:rsidRPr="0089004A">
        <w:rPr>
          <w:rFonts w:cstheme="minorHAnsi"/>
        </w:rPr>
        <w:t>think</w:t>
      </w:r>
      <w:r w:rsidRPr="0089004A">
        <w:rPr>
          <w:rFonts w:cstheme="minorHAnsi"/>
        </w:rPr>
        <w:t xml:space="preserve"> about this before beginning the interview? </w:t>
      </w:r>
    </w:p>
    <w:p w14:paraId="4A52BFE2" w14:textId="4B1A9F2D" w:rsidR="00A82D1F" w:rsidRPr="0089004A" w:rsidRDefault="00A82D1F">
      <w:pPr>
        <w:rPr>
          <w:rFonts w:cstheme="minorHAnsi"/>
        </w:rPr>
      </w:pPr>
      <w:r w:rsidRPr="0089004A">
        <w:rPr>
          <w:rFonts w:cstheme="minorHAnsi"/>
        </w:rPr>
        <w:t xml:space="preserve">If NO: </w:t>
      </w:r>
      <w:proofErr w:type="gramStart"/>
      <w:r w:rsidRPr="0089004A">
        <w:rPr>
          <w:rFonts w:cstheme="minorHAnsi"/>
        </w:rPr>
        <w:t>I’m</w:t>
      </w:r>
      <w:proofErr w:type="gramEnd"/>
      <w:r w:rsidRPr="0089004A">
        <w:rPr>
          <w:rFonts w:cstheme="minorHAnsi"/>
        </w:rPr>
        <w:t xml:space="preserve"> going to start interview now:</w:t>
      </w:r>
    </w:p>
    <w:p w14:paraId="575967C6" w14:textId="1BEEFC63" w:rsidR="000E65EB" w:rsidRPr="0089004A" w:rsidRDefault="000E65EB">
      <w:pPr>
        <w:rPr>
          <w:rFonts w:cstheme="minorHAnsi"/>
        </w:rPr>
      </w:pPr>
    </w:p>
    <w:p w14:paraId="3A551332" w14:textId="0390057E" w:rsidR="000E65EB" w:rsidRPr="0089004A" w:rsidRDefault="000E65EB">
      <w:pPr>
        <w:rPr>
          <w:rFonts w:cstheme="minorHAnsi"/>
        </w:rPr>
      </w:pPr>
    </w:p>
    <w:p w14:paraId="472F63ED" w14:textId="00195AEF" w:rsidR="00F727E4" w:rsidRPr="0089004A" w:rsidRDefault="00F727E4">
      <w:pPr>
        <w:rPr>
          <w:rFonts w:cstheme="minorHAnsi"/>
        </w:rPr>
      </w:pPr>
    </w:p>
    <w:p w14:paraId="67C24283" w14:textId="227E8491" w:rsidR="00F727E4" w:rsidRPr="0089004A" w:rsidRDefault="00F727E4">
      <w:pPr>
        <w:rPr>
          <w:rFonts w:cstheme="minorHAnsi"/>
        </w:rPr>
      </w:pPr>
    </w:p>
    <w:p w14:paraId="6AB08225" w14:textId="107DAC9F" w:rsidR="00F727E4" w:rsidRPr="0089004A" w:rsidRDefault="00F727E4">
      <w:pPr>
        <w:rPr>
          <w:rFonts w:cstheme="minorHAnsi"/>
        </w:rPr>
      </w:pPr>
    </w:p>
    <w:p w14:paraId="405407CF" w14:textId="72BC64F1" w:rsidR="00F727E4" w:rsidRPr="0089004A" w:rsidRDefault="00F727E4">
      <w:pPr>
        <w:rPr>
          <w:rFonts w:cstheme="minorHAnsi"/>
        </w:rPr>
      </w:pPr>
    </w:p>
    <w:p w14:paraId="40795C19" w14:textId="0ACF1050" w:rsidR="00F727E4" w:rsidRPr="0089004A" w:rsidRDefault="00F727E4">
      <w:pPr>
        <w:rPr>
          <w:rFonts w:cstheme="minorHAnsi"/>
        </w:rPr>
      </w:pPr>
    </w:p>
    <w:p w14:paraId="44B18FC0" w14:textId="6AE4858D" w:rsidR="00F727E4" w:rsidRPr="0089004A" w:rsidRDefault="00F727E4">
      <w:pPr>
        <w:rPr>
          <w:rFonts w:cstheme="minorHAnsi"/>
        </w:rPr>
      </w:pPr>
    </w:p>
    <w:p w14:paraId="5BE45307" w14:textId="77777777" w:rsidR="00F727E4" w:rsidRPr="0089004A" w:rsidRDefault="00F727E4">
      <w:pPr>
        <w:rPr>
          <w:rFonts w:cstheme="minorHAnsi"/>
        </w:rPr>
      </w:pPr>
    </w:p>
    <w:p w14:paraId="477FC373" w14:textId="038C0436" w:rsidR="00560032" w:rsidRPr="0089004A" w:rsidRDefault="00560032">
      <w:pPr>
        <w:rPr>
          <w:rFonts w:cstheme="minorHAnsi"/>
          <w:b/>
          <w:bCs/>
          <w:u w:val="single"/>
        </w:rPr>
      </w:pPr>
      <w:r w:rsidRPr="0089004A">
        <w:rPr>
          <w:rFonts w:cstheme="minorHAnsi"/>
          <w:b/>
          <w:bCs/>
          <w:u w:val="single"/>
        </w:rPr>
        <w:lastRenderedPageBreak/>
        <w:t>CHARACTERISTICS OF INDIVIDUALS</w:t>
      </w:r>
    </w:p>
    <w:p w14:paraId="23B39D65" w14:textId="7C28E255" w:rsidR="00560032" w:rsidRPr="0089004A" w:rsidRDefault="00560032">
      <w:pPr>
        <w:rPr>
          <w:rFonts w:cstheme="minorHAnsi"/>
        </w:rPr>
      </w:pPr>
      <w:r w:rsidRPr="0089004A">
        <w:rPr>
          <w:rFonts w:cstheme="minorHAnsi"/>
          <w:b/>
          <w:bCs/>
        </w:rPr>
        <w:t xml:space="preserve">KNOWLEDGE AND BELIEFS ABOUT THE INTERVENTION </w:t>
      </w:r>
    </w:p>
    <w:p w14:paraId="6923D89D" w14:textId="77777777" w:rsidR="00123893" w:rsidRPr="002A551C" w:rsidRDefault="00123893">
      <w:pPr>
        <w:pStyle w:val="ListParagraph"/>
        <w:numPr>
          <w:ilvl w:val="0"/>
          <w:numId w:val="4"/>
        </w:numPr>
        <w:rPr>
          <w:rFonts w:cstheme="minorHAnsi"/>
        </w:rPr>
      </w:pPr>
      <w:r w:rsidRPr="002A551C">
        <w:rPr>
          <w:rFonts w:cstheme="minorHAnsi"/>
        </w:rPr>
        <w:t>Prior to being part of the Veggie Van study, did you or your organization have prior experience with mobile markets?</w:t>
      </w:r>
    </w:p>
    <w:p w14:paraId="5A08477D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>No prior experience</w:t>
      </w:r>
    </w:p>
    <w:p w14:paraId="0AAB6101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>A little prior experience</w:t>
      </w:r>
    </w:p>
    <w:p w14:paraId="6BB507A0" w14:textId="021E0CB0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>Substantial prior experience</w:t>
      </w:r>
    </w:p>
    <w:p w14:paraId="3442EC82" w14:textId="77777777" w:rsidR="00A82D1F" w:rsidRPr="0089004A" w:rsidRDefault="00A82D1F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  <w:i/>
        </w:rPr>
        <w:t>If prior experience:</w:t>
      </w:r>
      <w:r w:rsidRPr="0089004A">
        <w:rPr>
          <w:rFonts w:cstheme="minorHAnsi"/>
        </w:rPr>
        <w:t xml:space="preserve"> How </w:t>
      </w:r>
      <w:proofErr w:type="gramStart"/>
      <w:r w:rsidRPr="0089004A">
        <w:rPr>
          <w:rFonts w:cstheme="minorHAnsi"/>
        </w:rPr>
        <w:t>much</w:t>
      </w:r>
      <w:proofErr w:type="gramEnd"/>
      <w:r w:rsidRPr="0089004A">
        <w:rPr>
          <w:rFonts w:cstheme="minorHAnsi"/>
        </w:rPr>
        <w:t xml:space="preserve"> would you say you know about the Veggie Van model for running mobile markets? </w:t>
      </w:r>
    </w:p>
    <w:p w14:paraId="06781737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proofErr w:type="gramStart"/>
      <w:r w:rsidRPr="0089004A">
        <w:rPr>
          <w:rFonts w:cstheme="minorHAnsi"/>
        </w:rPr>
        <w:t>A lot</w:t>
      </w:r>
      <w:proofErr w:type="gramEnd"/>
      <w:r w:rsidRPr="0089004A">
        <w:rPr>
          <w:rFonts w:cstheme="minorHAnsi"/>
        </w:rPr>
        <w:t xml:space="preserve"> </w:t>
      </w:r>
    </w:p>
    <w:p w14:paraId="481F403E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A little </w:t>
      </w:r>
    </w:p>
    <w:p w14:paraId="71F06B41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Not much </w:t>
      </w:r>
    </w:p>
    <w:p w14:paraId="2F4F898F" w14:textId="77777777" w:rsidR="00A82D1F" w:rsidRPr="0089004A" w:rsidRDefault="00A82D1F">
      <w:pPr>
        <w:pStyle w:val="ListParagraph"/>
        <w:numPr>
          <w:ilvl w:val="1"/>
          <w:numId w:val="4"/>
        </w:numPr>
        <w:rPr>
          <w:rFonts w:cstheme="minorHAnsi"/>
        </w:rPr>
      </w:pPr>
      <w:proofErr w:type="gramStart"/>
      <w:r w:rsidRPr="0089004A">
        <w:rPr>
          <w:rFonts w:cstheme="minorHAnsi"/>
        </w:rPr>
        <w:t>I’m</w:t>
      </w:r>
      <w:proofErr w:type="gramEnd"/>
      <w:r w:rsidRPr="0089004A">
        <w:rPr>
          <w:rFonts w:cstheme="minorHAnsi"/>
        </w:rPr>
        <w:t xml:space="preserve"> not familiar with the model</w:t>
      </w:r>
    </w:p>
    <w:p w14:paraId="2ECBABEB" w14:textId="77777777" w:rsidR="004A2704" w:rsidRPr="0089004A" w:rsidRDefault="004A2704">
      <w:pPr>
        <w:rPr>
          <w:rFonts w:cstheme="minorHAnsi"/>
          <w:b/>
          <w:bCs/>
          <w:u w:val="single"/>
        </w:rPr>
      </w:pPr>
      <w:r w:rsidRPr="0089004A">
        <w:rPr>
          <w:rFonts w:cstheme="minorHAnsi"/>
          <w:b/>
          <w:bCs/>
          <w:u w:val="single"/>
        </w:rPr>
        <w:t>INTERVENTION CHARACTERISTICS</w:t>
      </w:r>
    </w:p>
    <w:p w14:paraId="568F26FE" w14:textId="67741A14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MPLEXITY: VV MODEL COMPONENT (</w:t>
      </w:r>
      <w:bookmarkStart w:id="0" w:name="_Hlk103807380"/>
      <w:r w:rsidR="00CB2E17" w:rsidRPr="0089004A">
        <w:rPr>
          <w:rFonts w:cstheme="minorHAnsi"/>
          <w:b/>
          <w:bCs/>
        </w:rPr>
        <w:t>CONVENIENT</w:t>
      </w:r>
      <w:r w:rsidR="001F38F7" w:rsidRPr="0089004A">
        <w:rPr>
          <w:rFonts w:cstheme="minorHAnsi"/>
          <w:b/>
          <w:bCs/>
        </w:rPr>
        <w:t xml:space="preserve"> LOCATION - </w:t>
      </w:r>
      <w:bookmarkEnd w:id="0"/>
      <w:r w:rsidRPr="0089004A">
        <w:rPr>
          <w:rFonts w:cstheme="minorHAnsi"/>
          <w:b/>
          <w:bCs/>
        </w:rPr>
        <w:t>COMMUNITY PARTNERSHIPS)</w:t>
      </w:r>
    </w:p>
    <w:p w14:paraId="4CD7C932" w14:textId="77777777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  <w:b/>
          <w:bCs/>
          <w:u w:val="single"/>
        </w:rPr>
      </w:pPr>
      <w:r w:rsidRPr="0089004A">
        <w:rPr>
          <w:rFonts w:cstheme="minorHAnsi"/>
        </w:rPr>
        <w:t>As part of the Veggie Van model, we asked our partners to partner with local organizations that are already serving a similar target market to serve as host sites.</w:t>
      </w:r>
    </w:p>
    <w:p w14:paraId="0D4E64B9" w14:textId="77777777" w:rsidR="004A2704" w:rsidRPr="002A551C" w:rsidRDefault="004A2704">
      <w:pPr>
        <w:pStyle w:val="ListParagraph"/>
        <w:numPr>
          <w:ilvl w:val="1"/>
          <w:numId w:val="39"/>
        </w:numPr>
        <w:rPr>
          <w:rFonts w:cstheme="minorHAnsi"/>
          <w:b/>
          <w:bCs/>
          <w:i/>
          <w:iCs/>
          <w:u w:val="single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what you were formerly doing</w:t>
      </w:r>
      <w:r w:rsidRPr="0089004A">
        <w:rPr>
          <w:rFonts w:cstheme="minorHAnsi"/>
          <w:i/>
          <w:iCs/>
        </w:rPr>
        <w:t xml:space="preserve">? [If the same as previous model, skip to “Self-efficacy” section] </w:t>
      </w:r>
    </w:p>
    <w:p w14:paraId="137AD3B8" w14:textId="4CB00CEC" w:rsidR="004A2704" w:rsidRPr="002A551C" w:rsidRDefault="004A2704">
      <w:pPr>
        <w:pStyle w:val="ListParagraph"/>
        <w:numPr>
          <w:ilvl w:val="1"/>
          <w:numId w:val="39"/>
        </w:numPr>
        <w:rPr>
          <w:rFonts w:cstheme="minorHAnsi"/>
        </w:rPr>
      </w:pP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Pr="002A551C">
        <w:rPr>
          <w:rFonts w:cstheme="minorHAnsi"/>
        </w:rPr>
        <w:t xml:space="preserve">How complicated </w:t>
      </w:r>
      <w:r w:rsidR="000D081C" w:rsidRPr="002A551C">
        <w:rPr>
          <w:rFonts w:cstheme="minorHAnsi"/>
        </w:rPr>
        <w:t>do you anticipate it will be to implement</w:t>
      </w:r>
      <w:r w:rsidRPr="002A551C">
        <w:rPr>
          <w:rFonts w:cstheme="minorHAnsi"/>
        </w:rPr>
        <w:t xml:space="preserve"> this component of the model?</w:t>
      </w:r>
    </w:p>
    <w:p w14:paraId="68104A85" w14:textId="41DD3AEF" w:rsidR="004A2704" w:rsidRPr="0089004A" w:rsidRDefault="004A2704">
      <w:pPr>
        <w:rPr>
          <w:rFonts w:cstheme="minorHAnsi"/>
        </w:rPr>
      </w:pPr>
      <w:r w:rsidRPr="0089004A">
        <w:rPr>
          <w:rFonts w:cstheme="minorHAnsi"/>
          <w:b/>
          <w:bCs/>
        </w:rPr>
        <w:t>SELF-EFFICACY: VV MODEL COMPONENT (</w:t>
      </w:r>
      <w:r w:rsidR="001F38F7" w:rsidRPr="0089004A">
        <w:rPr>
          <w:rFonts w:cstheme="minorHAnsi"/>
          <w:b/>
          <w:bCs/>
        </w:rPr>
        <w:t xml:space="preserve">CONVENIENT LOCATION - </w:t>
      </w:r>
      <w:r w:rsidRPr="0089004A">
        <w:rPr>
          <w:rFonts w:cstheme="minorHAnsi"/>
          <w:b/>
          <w:bCs/>
        </w:rPr>
        <w:t>COMMUNITY PARTNERSHIPS)</w:t>
      </w:r>
    </w:p>
    <w:p w14:paraId="5407B64B" w14:textId="30D3DCC7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do you think </w:t>
      </w:r>
      <w:r w:rsidR="001F40C1" w:rsidRPr="0089004A">
        <w:rPr>
          <w:rFonts w:cstheme="minorHAnsi"/>
        </w:rPr>
        <w:t>it will be</w:t>
      </w:r>
      <w:r w:rsidRPr="0089004A">
        <w:rPr>
          <w:rFonts w:cstheme="minorHAnsi"/>
        </w:rPr>
        <w:t xml:space="preserve"> to partner with host sites for </w:t>
      </w:r>
      <w:r w:rsidR="00BC2C71" w:rsidRPr="0089004A">
        <w:rPr>
          <w:rFonts w:cstheme="minorHAnsi"/>
        </w:rPr>
        <w:t>hosting</w:t>
      </w:r>
      <w:r w:rsidRPr="0089004A">
        <w:rPr>
          <w:rFonts w:cstheme="minorHAnsi"/>
        </w:rPr>
        <w:t xml:space="preserve"> the mobile market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46E93D41" w14:textId="73D6149C" w:rsidR="004A2704" w:rsidRPr="0089004A" w:rsidRDefault="004A2704" w:rsidP="00543264">
      <w:pPr>
        <w:pStyle w:val="ListParagraph"/>
        <w:numPr>
          <w:ilvl w:val="0"/>
          <w:numId w:val="54"/>
        </w:numPr>
        <w:rPr>
          <w:rFonts w:cstheme="minorHAnsi"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74B96640" w14:textId="031A7ADC" w:rsidR="006C5A5C" w:rsidRPr="0089004A" w:rsidRDefault="006C5A5C" w:rsidP="006C5A5C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MPLEXITY: VV MODEL COMPONENT (</w:t>
      </w:r>
      <w:bookmarkStart w:id="1" w:name="_Hlk103807408"/>
      <w:r w:rsidR="001F38F7" w:rsidRPr="0089004A">
        <w:rPr>
          <w:rFonts w:cstheme="minorHAnsi"/>
          <w:b/>
          <w:bCs/>
        </w:rPr>
        <w:t xml:space="preserve">CONVENIENT LOCATION </w:t>
      </w:r>
      <w:r w:rsidR="000A5722" w:rsidRPr="0089004A">
        <w:rPr>
          <w:rFonts w:cstheme="minorHAnsi"/>
          <w:b/>
          <w:bCs/>
        </w:rPr>
        <w:t>–</w:t>
      </w:r>
      <w:r w:rsidR="001F38F7" w:rsidRPr="0089004A">
        <w:rPr>
          <w:rFonts w:cstheme="minorHAnsi"/>
          <w:b/>
          <w:bCs/>
        </w:rPr>
        <w:t xml:space="preserve"> </w:t>
      </w:r>
      <w:r w:rsidR="000A5722" w:rsidRPr="0089004A">
        <w:rPr>
          <w:rFonts w:cstheme="minorHAnsi"/>
          <w:b/>
          <w:bCs/>
        </w:rPr>
        <w:t>REGULAR OPERATIONS</w:t>
      </w:r>
      <w:bookmarkEnd w:id="1"/>
      <w:r w:rsidRPr="0089004A">
        <w:rPr>
          <w:rFonts w:cstheme="minorHAnsi"/>
          <w:b/>
          <w:bCs/>
        </w:rPr>
        <w:t>)</w:t>
      </w:r>
    </w:p>
    <w:p w14:paraId="0794A023" w14:textId="5594AEFE" w:rsidR="006C5A5C" w:rsidRPr="0089004A" w:rsidRDefault="006C5A5C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The Veggie Van model recommends that </w:t>
      </w:r>
      <w:bookmarkStart w:id="2" w:name="_Hlk103807427"/>
      <w:r w:rsidRPr="0089004A">
        <w:rPr>
          <w:rFonts w:cstheme="minorHAnsi"/>
        </w:rPr>
        <w:t xml:space="preserve">markets operate </w:t>
      </w:r>
      <w:r w:rsidR="000A5722" w:rsidRPr="0089004A">
        <w:rPr>
          <w:rFonts w:cstheme="minorHAnsi"/>
        </w:rPr>
        <w:t xml:space="preserve">on a weekly basis, </w:t>
      </w:r>
      <w:r w:rsidRPr="0089004A">
        <w:rPr>
          <w:rFonts w:cstheme="minorHAnsi"/>
        </w:rPr>
        <w:t>for 10</w:t>
      </w:r>
      <w:r w:rsidR="00E55450" w:rsidRPr="0089004A">
        <w:rPr>
          <w:rFonts w:cstheme="minorHAnsi"/>
        </w:rPr>
        <w:t xml:space="preserve">+ </w:t>
      </w:r>
      <w:r w:rsidRPr="0089004A">
        <w:rPr>
          <w:rFonts w:cstheme="minorHAnsi"/>
        </w:rPr>
        <w:t xml:space="preserve">months out of the year. </w:t>
      </w:r>
    </w:p>
    <w:bookmarkEnd w:id="2"/>
    <w:p w14:paraId="6BD00DFE" w14:textId="77777777" w:rsidR="006C5A5C" w:rsidRPr="0089004A" w:rsidRDefault="006C5A5C" w:rsidP="006C5A5C">
      <w:pPr>
        <w:pStyle w:val="ListParagraph"/>
        <w:numPr>
          <w:ilvl w:val="0"/>
          <w:numId w:val="47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models, skip to “Self-efficacy” section] Previously running year round </w:t>
      </w:r>
    </w:p>
    <w:p w14:paraId="27B5BAB7" w14:textId="77777777" w:rsidR="006C5A5C" w:rsidRPr="0089004A" w:rsidRDefault="006C5A5C" w:rsidP="00543264">
      <w:pPr>
        <w:pStyle w:val="ListParagraph"/>
        <w:numPr>
          <w:ilvl w:val="0"/>
          <w:numId w:val="54"/>
        </w:numPr>
        <w:rPr>
          <w:rFonts w:cstheme="minorHAnsi"/>
        </w:rPr>
      </w:pPr>
      <w:r w:rsidRPr="0089004A">
        <w:rPr>
          <w:rFonts w:cstheme="minorHAnsi"/>
          <w:i/>
          <w:iCs/>
        </w:rPr>
        <w:t xml:space="preserve">If no prior mobile market experience or this differs from former model: </w:t>
      </w:r>
      <w:r w:rsidRPr="0089004A">
        <w:rPr>
          <w:rFonts w:cstheme="minorHAnsi"/>
        </w:rPr>
        <w:t>How complicated do you anticipate it will be to implement this component of the model?</w:t>
      </w:r>
    </w:p>
    <w:p w14:paraId="01C8D8A0" w14:textId="74BE6358" w:rsidR="006C5A5C" w:rsidRPr="0089004A" w:rsidRDefault="006C5A5C" w:rsidP="006C5A5C">
      <w:pPr>
        <w:rPr>
          <w:rFonts w:cstheme="minorHAnsi"/>
        </w:rPr>
      </w:pPr>
      <w:r w:rsidRPr="0089004A">
        <w:rPr>
          <w:rFonts w:cstheme="minorHAnsi"/>
          <w:b/>
          <w:bCs/>
        </w:rPr>
        <w:t>SELF-EFFICACY: VV MODEL COMPONENT (</w:t>
      </w:r>
      <w:r w:rsidR="001F38F7" w:rsidRPr="0089004A">
        <w:rPr>
          <w:rFonts w:cstheme="minorHAnsi"/>
          <w:b/>
          <w:bCs/>
        </w:rPr>
        <w:t xml:space="preserve">CONVENIENT LOCATION </w:t>
      </w:r>
      <w:r w:rsidR="000A5722" w:rsidRPr="0089004A">
        <w:rPr>
          <w:rFonts w:cstheme="minorHAnsi"/>
          <w:b/>
          <w:bCs/>
        </w:rPr>
        <w:t>–</w:t>
      </w:r>
      <w:r w:rsidR="001F38F7" w:rsidRPr="0089004A">
        <w:rPr>
          <w:rFonts w:cstheme="minorHAnsi"/>
          <w:b/>
          <w:bCs/>
        </w:rPr>
        <w:t xml:space="preserve"> </w:t>
      </w:r>
      <w:r w:rsidR="000A5722" w:rsidRPr="0089004A">
        <w:rPr>
          <w:rFonts w:cstheme="minorHAnsi"/>
          <w:b/>
          <w:bCs/>
        </w:rPr>
        <w:t>REGULAR OPERATIONS</w:t>
      </w:r>
      <w:r w:rsidRPr="0089004A">
        <w:rPr>
          <w:rFonts w:cstheme="minorHAnsi"/>
          <w:b/>
          <w:bCs/>
        </w:rPr>
        <w:t>)</w:t>
      </w:r>
    </w:p>
    <w:p w14:paraId="112B12F2" w14:textId="38F1A463" w:rsidR="006C5A5C" w:rsidRPr="002A551C" w:rsidRDefault="006C5A5C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On a scale of 1 to 10 with 1 being the easiest and 10 being the hardest, how easy or hard do you think it will be to oper</w:t>
      </w:r>
      <w:r w:rsidRPr="002A551C">
        <w:rPr>
          <w:rFonts w:cstheme="minorHAnsi"/>
        </w:rPr>
        <w:t xml:space="preserve">ate for 10 months+ out of the year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3C8296D2" w14:textId="77777777" w:rsidR="006C5A5C" w:rsidRPr="0089004A" w:rsidRDefault="006C5A5C" w:rsidP="00543264">
      <w:pPr>
        <w:pStyle w:val="ListParagraph"/>
        <w:numPr>
          <w:ilvl w:val="0"/>
          <w:numId w:val="55"/>
        </w:numPr>
        <w:rPr>
          <w:rFonts w:cstheme="minorHAnsi"/>
          <w:b/>
          <w:bCs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7CDFB090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MPLEXITY: VV MODEL COMPONENT (HIGH QUALITY PRODUCE PROCUREMENT)</w:t>
      </w:r>
    </w:p>
    <w:p w14:paraId="2C858F3B" w14:textId="0D61A9F0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As part of the Veggie Van model, we asked our partners to offer high quality, fresh </w:t>
      </w:r>
      <w:r w:rsidR="00D27A67" w:rsidRPr="0089004A">
        <w:rPr>
          <w:rFonts w:cstheme="minorHAnsi"/>
        </w:rPr>
        <w:t>produce at</w:t>
      </w:r>
      <w:r w:rsidRPr="0089004A">
        <w:rPr>
          <w:rFonts w:cstheme="minorHAnsi"/>
        </w:rPr>
        <w:t xml:space="preserve"> the mobile market.</w:t>
      </w:r>
      <w:r w:rsidR="00D27A67" w:rsidRPr="0089004A">
        <w:rPr>
          <w:rFonts w:cstheme="minorHAnsi"/>
        </w:rPr>
        <w:t xml:space="preserve"> For example, sourcing directly from farms rather than utilizing mostly rescued food, as well as prioritizing </w:t>
      </w:r>
      <w:r w:rsidR="00BC2C71" w:rsidRPr="0089004A">
        <w:rPr>
          <w:rFonts w:cstheme="minorHAnsi"/>
        </w:rPr>
        <w:t>local food</w:t>
      </w:r>
      <w:r w:rsidR="00252498" w:rsidRPr="0089004A">
        <w:rPr>
          <w:rFonts w:cstheme="minorHAnsi"/>
        </w:rPr>
        <w:t xml:space="preserve"> as </w:t>
      </w:r>
      <w:proofErr w:type="gramStart"/>
      <w:r w:rsidR="00252498" w:rsidRPr="0089004A">
        <w:rPr>
          <w:rFonts w:cstheme="minorHAnsi"/>
        </w:rPr>
        <w:t>much</w:t>
      </w:r>
      <w:proofErr w:type="gramEnd"/>
      <w:r w:rsidR="00252498" w:rsidRPr="0089004A">
        <w:rPr>
          <w:rFonts w:cstheme="minorHAnsi"/>
        </w:rPr>
        <w:t xml:space="preserve"> as possible</w:t>
      </w:r>
      <w:proofErr w:type="gramStart"/>
      <w:r w:rsidR="00252498" w:rsidRPr="0089004A">
        <w:rPr>
          <w:rFonts w:cstheme="minorHAnsi"/>
        </w:rPr>
        <w:t xml:space="preserve">. </w:t>
      </w:r>
      <w:r w:rsidR="00D27A67" w:rsidRPr="0089004A">
        <w:rPr>
          <w:rFonts w:cstheme="minorHAnsi"/>
        </w:rPr>
        <w:t xml:space="preserve"> </w:t>
      </w:r>
      <w:proofErr w:type="gramEnd"/>
    </w:p>
    <w:p w14:paraId="1AD49B49" w14:textId="77777777" w:rsidR="004A2704" w:rsidRPr="002A551C" w:rsidRDefault="004A2704" w:rsidP="00543264">
      <w:pPr>
        <w:pStyle w:val="ListParagraph"/>
        <w:numPr>
          <w:ilvl w:val="0"/>
          <w:numId w:val="56"/>
        </w:numPr>
        <w:rPr>
          <w:rFonts w:cstheme="minorHAnsi"/>
          <w:b/>
          <w:bCs/>
          <w:i/>
          <w:iCs/>
          <w:u w:val="single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</w:t>
      </w:r>
      <w:r w:rsidRPr="002A551C">
        <w:rPr>
          <w:rFonts w:cstheme="minorHAnsi"/>
          <w:i/>
          <w:iCs/>
        </w:rPr>
        <w:t xml:space="preserve">model, skip to “Self-efficacy” section] </w:t>
      </w:r>
    </w:p>
    <w:p w14:paraId="3FA760D4" w14:textId="77777777" w:rsidR="000D081C" w:rsidRPr="002A551C" w:rsidRDefault="004A2704" w:rsidP="00543264">
      <w:pPr>
        <w:pStyle w:val="ListParagraph"/>
        <w:numPr>
          <w:ilvl w:val="0"/>
          <w:numId w:val="56"/>
        </w:numPr>
        <w:rPr>
          <w:rFonts w:cstheme="minorHAnsi"/>
        </w:rPr>
      </w:pPr>
      <w:r w:rsidRPr="002A551C">
        <w:rPr>
          <w:rFonts w:cstheme="minorHAnsi"/>
        </w:rPr>
        <w:lastRenderedPageBreak/>
        <w:t xml:space="preserve"> </w:t>
      </w: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="000D081C" w:rsidRPr="002A551C">
        <w:rPr>
          <w:rFonts w:cstheme="minorHAnsi"/>
        </w:rPr>
        <w:t>How complicated do you anticipate it will be to implement this component of the model?</w:t>
      </w:r>
    </w:p>
    <w:p w14:paraId="214992F5" w14:textId="66662B3B" w:rsidR="004A2704" w:rsidRPr="002A551C" w:rsidRDefault="004A2704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2A551C">
        <w:rPr>
          <w:rFonts w:cstheme="minorHAnsi"/>
        </w:rPr>
        <w:t xml:space="preserve">Tell us about where you </w:t>
      </w:r>
      <w:r w:rsidR="00D27A67" w:rsidRPr="002A551C">
        <w:rPr>
          <w:rFonts w:cstheme="minorHAnsi"/>
        </w:rPr>
        <w:t xml:space="preserve">plan to </w:t>
      </w:r>
      <w:r w:rsidRPr="002A551C">
        <w:rPr>
          <w:rFonts w:cstheme="minorHAnsi"/>
        </w:rPr>
        <w:t xml:space="preserve">source your fresh </w:t>
      </w:r>
      <w:r w:rsidR="00BC2C71" w:rsidRPr="002A551C">
        <w:rPr>
          <w:rFonts w:cstheme="minorHAnsi"/>
        </w:rPr>
        <w:t>produce.</w:t>
      </w:r>
    </w:p>
    <w:p w14:paraId="1E9788A3" w14:textId="77777777" w:rsidR="004A2704" w:rsidRPr="002A551C" w:rsidRDefault="004A2704" w:rsidP="00543264">
      <w:pPr>
        <w:pStyle w:val="ListParagraph"/>
        <w:numPr>
          <w:ilvl w:val="0"/>
          <w:numId w:val="57"/>
        </w:numPr>
        <w:rPr>
          <w:rFonts w:cstheme="minorHAnsi"/>
        </w:rPr>
      </w:pPr>
      <w:r w:rsidRPr="002A551C">
        <w:rPr>
          <w:rFonts w:cstheme="minorHAnsi"/>
        </w:rPr>
        <w:t>What are the top three sources for sourcing produce for this site? What percentages do you estimate you are procuring from each of these sources?</w:t>
      </w:r>
    </w:p>
    <w:p w14:paraId="3661A191" w14:textId="16CD35B8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 xml:space="preserve">Rescued/donated food (e.g., local </w:t>
      </w:r>
      <w:r w:rsidR="00BC2C71" w:rsidRPr="002A551C">
        <w:rPr>
          <w:rFonts w:cstheme="minorHAnsi"/>
        </w:rPr>
        <w:t>retailers donate</w:t>
      </w:r>
      <w:r w:rsidRPr="002A551C">
        <w:rPr>
          <w:rFonts w:cstheme="minorHAnsi"/>
        </w:rPr>
        <w:t xml:space="preserve"> leftover produce close to expiration) </w:t>
      </w:r>
    </w:p>
    <w:p w14:paraId="5A801509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>Direct from farm (including your organization’s own farms, if applicable)</w:t>
      </w:r>
    </w:p>
    <w:p w14:paraId="7EB3E08B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 xml:space="preserve">Farmers’ market </w:t>
      </w:r>
    </w:p>
    <w:p w14:paraId="55BA3260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 xml:space="preserve"> Leftover crops from farmers’ fields (gleaning) </w:t>
      </w:r>
    </w:p>
    <w:p w14:paraId="632B6CB5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 xml:space="preserve"> Produce auction </w:t>
      </w:r>
    </w:p>
    <w:p w14:paraId="13F641CF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 xml:space="preserve">Wholesaler/distributor  </w:t>
      </w:r>
    </w:p>
    <w:p w14:paraId="694764CF" w14:textId="77777777" w:rsidR="004A2704" w:rsidRPr="002A551C" w:rsidRDefault="004A2704" w:rsidP="002A551C">
      <w:pPr>
        <w:pStyle w:val="ListParagraph"/>
        <w:numPr>
          <w:ilvl w:val="2"/>
          <w:numId w:val="39"/>
        </w:numPr>
        <w:rPr>
          <w:rFonts w:cstheme="minorHAnsi"/>
        </w:rPr>
      </w:pPr>
      <w:r w:rsidRPr="002A551C">
        <w:rPr>
          <w:rFonts w:cstheme="minorHAnsi"/>
        </w:rPr>
        <w:t>Other</w:t>
      </w:r>
    </w:p>
    <w:p w14:paraId="72F34565" w14:textId="77777777" w:rsidR="004A2704" w:rsidRPr="002A551C" w:rsidRDefault="004A2704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2A551C">
        <w:rPr>
          <w:rFonts w:cstheme="minorHAnsi"/>
        </w:rPr>
        <w:t>Do you have any specific standards you follow with regards to the type of produce you purchase</w:t>
      </w:r>
      <w:proofErr w:type="gramStart"/>
      <w:r w:rsidRPr="002A551C">
        <w:rPr>
          <w:rFonts w:cstheme="minorHAnsi"/>
        </w:rPr>
        <w:t xml:space="preserve">?  </w:t>
      </w:r>
      <w:proofErr w:type="gramEnd"/>
      <w:r w:rsidRPr="002A551C">
        <w:rPr>
          <w:rFonts w:cstheme="minorHAnsi"/>
        </w:rPr>
        <w:t xml:space="preserve">Probe:  For example, do you prioritize locally or organic produce? </w:t>
      </w:r>
    </w:p>
    <w:p w14:paraId="79BA189E" w14:textId="77777777" w:rsidR="004A2704" w:rsidRPr="002A551C" w:rsidRDefault="004A2704" w:rsidP="00543264">
      <w:pPr>
        <w:pStyle w:val="ListParagraph"/>
        <w:numPr>
          <w:ilvl w:val="0"/>
          <w:numId w:val="58"/>
        </w:numPr>
        <w:rPr>
          <w:rFonts w:cstheme="minorHAnsi"/>
        </w:rPr>
      </w:pPr>
      <w:r w:rsidRPr="002A551C">
        <w:rPr>
          <w:rFonts w:cstheme="minorHAnsi"/>
        </w:rPr>
        <w:t>On average, about what percentage of the produce offered at the market last month was locally sourced?</w:t>
      </w:r>
    </w:p>
    <w:p w14:paraId="734F5903" w14:textId="77777777" w:rsidR="004A2704" w:rsidRPr="002A551C" w:rsidRDefault="004A2704">
      <w:pPr>
        <w:spacing w:after="0"/>
        <w:ind w:left="720"/>
        <w:rPr>
          <w:rFonts w:cstheme="minorHAnsi"/>
        </w:rPr>
      </w:pPr>
    </w:p>
    <w:p w14:paraId="583D2F4E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SELF-EFFICACY: VV MODEL COMPONENT (HIGH QUALITY PRODUCE PROCUREMENT)</w:t>
      </w:r>
    </w:p>
    <w:p w14:paraId="3E4C9BAD" w14:textId="05EE3F70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1F40C1" w:rsidRPr="0089004A">
        <w:rPr>
          <w:rFonts w:cstheme="minorHAnsi"/>
        </w:rPr>
        <w:t xml:space="preserve">do you think it will be to </w:t>
      </w:r>
      <w:r w:rsidRPr="0089004A">
        <w:rPr>
          <w:rFonts w:cstheme="minorHAnsi"/>
        </w:rPr>
        <w:t xml:space="preserve">offer high quality, fresh produce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1BFD1B9C" w14:textId="77777777" w:rsidR="004A2704" w:rsidRPr="0089004A" w:rsidRDefault="004A2704" w:rsidP="00543264">
      <w:pPr>
        <w:pStyle w:val="ListParagraph"/>
        <w:numPr>
          <w:ilvl w:val="0"/>
          <w:numId w:val="59"/>
        </w:numPr>
        <w:rPr>
          <w:rFonts w:cstheme="minorHAnsi"/>
          <w:b/>
          <w:bCs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5818E864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MPLEXITY: VV MODEL COMPONENT (PRICING MODEL/INCENTIVES)</w:t>
      </w:r>
    </w:p>
    <w:p w14:paraId="4E98316C" w14:textId="77777777" w:rsidR="004A2704" w:rsidRPr="002A551C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As part of the Veggie Van model, we are asking our partners to adopt a reduced cost pricing model for lower- income customers. </w:t>
      </w:r>
    </w:p>
    <w:p w14:paraId="3FACE80E" w14:textId="77777777" w:rsidR="004A2704" w:rsidRPr="002A551C" w:rsidRDefault="004A2704" w:rsidP="00543264">
      <w:pPr>
        <w:pStyle w:val="ListParagraph"/>
        <w:numPr>
          <w:ilvl w:val="0"/>
          <w:numId w:val="60"/>
        </w:numPr>
        <w:rPr>
          <w:rFonts w:cstheme="minorHAnsi"/>
          <w:b/>
          <w:bCs/>
          <w:i/>
          <w:iCs/>
          <w:u w:val="single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what you were formerly doing? </w:t>
      </w:r>
      <w:r w:rsidRPr="0089004A">
        <w:rPr>
          <w:rFonts w:cstheme="minorHAnsi"/>
          <w:i/>
          <w:iCs/>
        </w:rPr>
        <w:t>[If the same as previou</w:t>
      </w:r>
      <w:r w:rsidRPr="002A551C">
        <w:rPr>
          <w:rFonts w:cstheme="minorHAnsi"/>
          <w:i/>
          <w:iCs/>
        </w:rPr>
        <w:t xml:space="preserve">s models, skip to “Self-efficacy” section] </w:t>
      </w:r>
    </w:p>
    <w:p w14:paraId="6F98550D" w14:textId="77777777" w:rsidR="000D081C" w:rsidRPr="002A551C" w:rsidRDefault="004A2704" w:rsidP="00543264">
      <w:pPr>
        <w:pStyle w:val="ListParagraph"/>
        <w:numPr>
          <w:ilvl w:val="0"/>
          <w:numId w:val="60"/>
        </w:numPr>
        <w:rPr>
          <w:rFonts w:cstheme="minorHAnsi"/>
        </w:rPr>
      </w:pP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="000D081C" w:rsidRPr="002A551C">
        <w:rPr>
          <w:rFonts w:cstheme="minorHAnsi"/>
        </w:rPr>
        <w:t>How complicated do you anticipate it will be to implement this component of the model?</w:t>
      </w:r>
    </w:p>
    <w:p w14:paraId="67C4EE8D" w14:textId="4203D845" w:rsidR="004A2704" w:rsidRPr="002A551C" w:rsidRDefault="004A2704" w:rsidP="00543264">
      <w:pPr>
        <w:pStyle w:val="ListParagraph"/>
        <w:numPr>
          <w:ilvl w:val="0"/>
          <w:numId w:val="60"/>
        </w:numPr>
        <w:rPr>
          <w:rFonts w:cstheme="minorHAnsi"/>
        </w:rPr>
      </w:pPr>
      <w:r w:rsidRPr="002A551C">
        <w:rPr>
          <w:rFonts w:cstheme="minorHAnsi"/>
        </w:rPr>
        <w:t xml:space="preserve">How would you describe the type of pricing model you implement? </w:t>
      </w:r>
    </w:p>
    <w:p w14:paraId="090072A4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 xml:space="preserve">Free food distribution (produce </w:t>
      </w:r>
      <w:proofErr w:type="gramStart"/>
      <w:r w:rsidRPr="002A551C">
        <w:rPr>
          <w:rFonts w:cstheme="minorHAnsi"/>
        </w:rPr>
        <w:t>is given</w:t>
      </w:r>
      <w:proofErr w:type="gramEnd"/>
      <w:r w:rsidRPr="002A551C">
        <w:rPr>
          <w:rFonts w:cstheme="minorHAnsi"/>
        </w:rPr>
        <w:t xml:space="preserve"> away)</w:t>
      </w:r>
    </w:p>
    <w:p w14:paraId="713AA1C4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 xml:space="preserve">Pay-what-you-can (no price </w:t>
      </w:r>
      <w:proofErr w:type="gramStart"/>
      <w:r w:rsidRPr="002A551C">
        <w:rPr>
          <w:rFonts w:cstheme="minorHAnsi"/>
        </w:rPr>
        <w:t>is posted</w:t>
      </w:r>
      <w:proofErr w:type="gramEnd"/>
      <w:r w:rsidRPr="002A551C">
        <w:rPr>
          <w:rFonts w:cstheme="minorHAnsi"/>
        </w:rPr>
        <w:t xml:space="preserve"> on items and customers pay based on means)</w:t>
      </w:r>
    </w:p>
    <w:p w14:paraId="715CD223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 xml:space="preserve">Suggested price (suggested prices </w:t>
      </w:r>
      <w:proofErr w:type="gramStart"/>
      <w:r w:rsidRPr="002A551C">
        <w:rPr>
          <w:rFonts w:cstheme="minorHAnsi"/>
        </w:rPr>
        <w:t>are posted</w:t>
      </w:r>
      <w:proofErr w:type="gramEnd"/>
      <w:r w:rsidRPr="002A551C">
        <w:rPr>
          <w:rFonts w:cstheme="minorHAnsi"/>
        </w:rPr>
        <w:t xml:space="preserve"> but they are flexible based on customers’ means)</w:t>
      </w:r>
    </w:p>
    <w:p w14:paraId="10F68553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 xml:space="preserve">Sliding scale (prices </w:t>
      </w:r>
      <w:proofErr w:type="gramStart"/>
      <w:r w:rsidRPr="002A551C">
        <w:rPr>
          <w:rFonts w:cstheme="minorHAnsi"/>
        </w:rPr>
        <w:t>are posted</w:t>
      </w:r>
      <w:proofErr w:type="gramEnd"/>
      <w:r w:rsidRPr="002A551C">
        <w:rPr>
          <w:rFonts w:cstheme="minorHAnsi"/>
        </w:rPr>
        <w:t xml:space="preserve"> and determined based on customers’ income or participation in benefit programs)</w:t>
      </w:r>
    </w:p>
    <w:p w14:paraId="5C657753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>Set-price market (prices are pre-set by your organization)</w:t>
      </w:r>
    </w:p>
    <w:p w14:paraId="3B9F9181" w14:textId="77777777" w:rsidR="004A2704" w:rsidRPr="002A551C" w:rsidRDefault="004A2704" w:rsidP="00281D07">
      <w:pPr>
        <w:pStyle w:val="ListParagraph"/>
        <w:numPr>
          <w:ilvl w:val="0"/>
          <w:numId w:val="70"/>
        </w:numPr>
        <w:rPr>
          <w:rFonts w:cstheme="minorHAnsi"/>
        </w:rPr>
      </w:pPr>
      <w:r w:rsidRPr="002A551C">
        <w:rPr>
          <w:rFonts w:cstheme="minorHAnsi"/>
        </w:rPr>
        <w:t xml:space="preserve">Other </w:t>
      </w:r>
    </w:p>
    <w:p w14:paraId="739DE058" w14:textId="06E10BB6" w:rsidR="004A2704" w:rsidRPr="002A551C" w:rsidRDefault="004A2704">
      <w:pPr>
        <w:pStyle w:val="ListParagraph"/>
        <w:numPr>
          <w:ilvl w:val="0"/>
          <w:numId w:val="43"/>
        </w:numPr>
        <w:rPr>
          <w:rFonts w:eastAsiaTheme="minorEastAsia" w:cstheme="minorHAnsi"/>
        </w:rPr>
      </w:pPr>
      <w:r w:rsidRPr="002A551C">
        <w:rPr>
          <w:rFonts w:cstheme="minorHAnsi"/>
        </w:rPr>
        <w:t xml:space="preserve">Tell me about what strategies you </w:t>
      </w:r>
      <w:r w:rsidR="00554C6F" w:rsidRPr="0089004A">
        <w:rPr>
          <w:rFonts w:cstheme="minorHAnsi"/>
        </w:rPr>
        <w:t xml:space="preserve">will </w:t>
      </w:r>
      <w:r w:rsidRPr="0089004A">
        <w:rPr>
          <w:rFonts w:cstheme="minorHAnsi"/>
        </w:rPr>
        <w:t xml:space="preserve">use to reduce </w:t>
      </w:r>
      <w:r w:rsidR="00BC2C71" w:rsidRPr="0089004A">
        <w:rPr>
          <w:rFonts w:cstheme="minorHAnsi"/>
        </w:rPr>
        <w:t>costs</w:t>
      </w:r>
      <w:r w:rsidRPr="0089004A">
        <w:rPr>
          <w:rFonts w:cstheme="minorHAnsi"/>
        </w:rPr>
        <w:t xml:space="preserve"> for lower-income consumers (probe: low prices for all markets/certain markets, SNAP matching or other regional incentive program, your own Loyalty program or rewards for certain customers, Veggie Rx program, giveaways)</w:t>
      </w:r>
    </w:p>
    <w:p w14:paraId="42E83278" w14:textId="77777777" w:rsidR="005E42F4" w:rsidRPr="0089004A" w:rsidRDefault="004A2704" w:rsidP="005E42F4">
      <w:pPr>
        <w:rPr>
          <w:rFonts w:cstheme="minorHAnsi"/>
        </w:rPr>
      </w:pPr>
      <w:r w:rsidRPr="0089004A">
        <w:rPr>
          <w:rFonts w:cstheme="minorHAnsi"/>
          <w:b/>
          <w:bCs/>
        </w:rPr>
        <w:t>SELF-EFFICACY: VV MODEL COMPONENT (PRICING MODEL/INCENTIVES)</w:t>
      </w:r>
    </w:p>
    <w:p w14:paraId="64F4BED8" w14:textId="61F7891C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1F40C1" w:rsidRPr="0089004A">
        <w:rPr>
          <w:rFonts w:cstheme="minorHAnsi"/>
        </w:rPr>
        <w:t xml:space="preserve">do you think it will be to </w:t>
      </w:r>
      <w:r w:rsidRPr="0089004A">
        <w:rPr>
          <w:rFonts w:cstheme="minorHAnsi"/>
        </w:rPr>
        <w:t>incorporate a reduced cost pricing model into mobile market operations</w:t>
      </w:r>
      <w:proofErr w:type="gramStart"/>
      <w:r w:rsidRPr="0089004A">
        <w:rPr>
          <w:rFonts w:cstheme="minorHAnsi"/>
        </w:rPr>
        <w:t xml:space="preserve">?  </w:t>
      </w:r>
      <w:proofErr w:type="gramEnd"/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1C4A4667" w14:textId="77777777" w:rsidR="004A2704" w:rsidRPr="0089004A" w:rsidRDefault="004A2704">
      <w:pPr>
        <w:pStyle w:val="ListParagraph"/>
        <w:numPr>
          <w:ilvl w:val="0"/>
          <w:numId w:val="44"/>
        </w:numPr>
        <w:rPr>
          <w:rFonts w:cstheme="minorHAnsi"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687BA067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lastRenderedPageBreak/>
        <w:t>COMPLEXITY: VV MODEL COMPONENT (BUNDLING)</w:t>
      </w:r>
    </w:p>
    <w:p w14:paraId="69C57817" w14:textId="77777777" w:rsidR="004A2704" w:rsidRPr="002A551C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The Veggie Van model recommends offering bundles or boxes of produce for sale to customers in addition to offering single pieces of produce.</w:t>
      </w:r>
    </w:p>
    <w:p w14:paraId="579D010A" w14:textId="77777777" w:rsidR="004A2704" w:rsidRPr="0089004A" w:rsidRDefault="004A2704">
      <w:pPr>
        <w:pStyle w:val="ListParagraph"/>
        <w:numPr>
          <w:ilvl w:val="0"/>
          <w:numId w:val="45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models, skip to “Self-efficacy” section] </w:t>
      </w:r>
    </w:p>
    <w:p w14:paraId="46452FA9" w14:textId="77777777" w:rsidR="000D081C" w:rsidRPr="002A551C" w:rsidRDefault="004A2704" w:rsidP="00543264">
      <w:pPr>
        <w:pStyle w:val="ListParagraph"/>
        <w:numPr>
          <w:ilvl w:val="0"/>
          <w:numId w:val="43"/>
        </w:numPr>
        <w:rPr>
          <w:rFonts w:cstheme="minorHAnsi"/>
        </w:rPr>
      </w:pPr>
      <w:r w:rsidRPr="0089004A">
        <w:rPr>
          <w:rFonts w:cstheme="minorHAnsi"/>
          <w:i/>
          <w:iCs/>
        </w:rPr>
        <w:t xml:space="preserve">If no prior mobile market experience or this differs from former model: </w:t>
      </w:r>
      <w:r w:rsidR="000D081C" w:rsidRPr="0089004A">
        <w:rPr>
          <w:rFonts w:cstheme="minorHAnsi"/>
        </w:rPr>
        <w:t xml:space="preserve">How complicated do you anticipate it will be to implement this </w:t>
      </w:r>
      <w:r w:rsidR="000D081C" w:rsidRPr="002A551C">
        <w:rPr>
          <w:rFonts w:cstheme="minorHAnsi"/>
        </w:rPr>
        <w:t>component of the model?</w:t>
      </w:r>
    </w:p>
    <w:p w14:paraId="0E5E9E96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SELF-EFFICACY: VV MODEL COMPONENT (BUNDLING)</w:t>
      </w:r>
    </w:p>
    <w:p w14:paraId="5EF68E46" w14:textId="5E0FA906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1F40C1" w:rsidRPr="0089004A">
        <w:rPr>
          <w:rFonts w:cstheme="minorHAnsi"/>
        </w:rPr>
        <w:t xml:space="preserve">do you think it will be </w:t>
      </w:r>
      <w:r w:rsidRPr="0089004A">
        <w:rPr>
          <w:rFonts w:cstheme="minorHAnsi"/>
        </w:rPr>
        <w:t xml:space="preserve">to incorporate bundling into your mobile market operations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33BCF819" w14:textId="77777777" w:rsidR="004A2704" w:rsidRPr="0089004A" w:rsidRDefault="004A2704" w:rsidP="00543264">
      <w:pPr>
        <w:pStyle w:val="ListParagraph"/>
        <w:numPr>
          <w:ilvl w:val="0"/>
          <w:numId w:val="61"/>
        </w:numPr>
        <w:rPr>
          <w:rFonts w:cstheme="minorHAnsi"/>
          <w:b/>
          <w:bCs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37F45EF4" w14:textId="77777777" w:rsidR="004A2704" w:rsidRPr="0089004A" w:rsidRDefault="004A2704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MPLEXITY: VV MODEL COMPONENT (NUTRITION EDUCATION)</w:t>
      </w:r>
    </w:p>
    <w:p w14:paraId="34EB80BF" w14:textId="0C4CC161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The Veggie Van model recommends offering </w:t>
      </w:r>
      <w:r w:rsidR="005E42F4" w:rsidRPr="0089004A">
        <w:rPr>
          <w:rFonts w:cstheme="minorHAnsi"/>
        </w:rPr>
        <w:t>food or nutrition education at least bi-weekly</w:t>
      </w:r>
      <w:r w:rsidRPr="0089004A">
        <w:rPr>
          <w:rFonts w:cstheme="minorHAnsi"/>
        </w:rPr>
        <w:t>.</w:t>
      </w:r>
    </w:p>
    <w:p w14:paraId="49B6EB83" w14:textId="77777777" w:rsidR="004A2704" w:rsidRPr="002A551C" w:rsidRDefault="004A2704" w:rsidP="00543264">
      <w:pPr>
        <w:pStyle w:val="ListParagraph"/>
        <w:numPr>
          <w:ilvl w:val="0"/>
          <w:numId w:val="62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models, skip to “Self-efficacy” section] </w:t>
      </w:r>
    </w:p>
    <w:p w14:paraId="09CA837A" w14:textId="77777777" w:rsidR="000D081C" w:rsidRPr="002A551C" w:rsidRDefault="004A2704" w:rsidP="00543264">
      <w:pPr>
        <w:pStyle w:val="ListParagraph"/>
        <w:numPr>
          <w:ilvl w:val="0"/>
          <w:numId w:val="62"/>
        </w:numPr>
        <w:rPr>
          <w:rFonts w:cstheme="minorHAnsi"/>
        </w:rPr>
      </w:pP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="000D081C" w:rsidRPr="002A551C">
        <w:rPr>
          <w:rFonts w:cstheme="minorHAnsi"/>
        </w:rPr>
        <w:t>How complicated do you anticipate it will be to implement this component of the model?</w:t>
      </w:r>
    </w:p>
    <w:p w14:paraId="64422885" w14:textId="77777777" w:rsidR="004A2704" w:rsidRPr="0089004A" w:rsidRDefault="004A2704">
      <w:pPr>
        <w:rPr>
          <w:rFonts w:cstheme="minorHAnsi"/>
          <w:b/>
        </w:rPr>
      </w:pPr>
      <w:r w:rsidRPr="0089004A">
        <w:rPr>
          <w:rFonts w:cstheme="minorHAnsi"/>
          <w:b/>
          <w:bCs/>
        </w:rPr>
        <w:t>SELF-EFFICACY: VV MODEL COMPONENT</w:t>
      </w:r>
      <w:r w:rsidRPr="0089004A">
        <w:rPr>
          <w:rFonts w:cstheme="minorHAnsi"/>
          <w:b/>
        </w:rPr>
        <w:t xml:space="preserve"> (NUTRITION EDUCATION)</w:t>
      </w:r>
    </w:p>
    <w:p w14:paraId="591973D2" w14:textId="7B7D3866" w:rsidR="004A2704" w:rsidRPr="0089004A" w:rsidRDefault="004A2704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172DED" w:rsidRPr="0089004A">
        <w:rPr>
          <w:rFonts w:cstheme="minorHAnsi"/>
        </w:rPr>
        <w:t xml:space="preserve">do you think it will be to </w:t>
      </w:r>
      <w:r w:rsidRPr="0089004A">
        <w:rPr>
          <w:rFonts w:cstheme="minorHAnsi"/>
        </w:rPr>
        <w:t>incorporate cooking and nutrition education into your mobile market operations?</w:t>
      </w:r>
      <w:r w:rsidR="004F2942">
        <w:rPr>
          <w:rFonts w:cstheme="minorHAnsi"/>
        </w:rPr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  <w:r w:rsidR="004F2942">
        <w:t xml:space="preserve"> </w:t>
      </w:r>
      <w:r w:rsidRPr="0089004A">
        <w:rPr>
          <w:rFonts w:cstheme="minorHAnsi"/>
        </w:rPr>
        <w:t xml:space="preserve">  </w:t>
      </w:r>
    </w:p>
    <w:p w14:paraId="407D2E1C" w14:textId="7F4867F8" w:rsidR="004A2704" w:rsidRPr="002A551C" w:rsidRDefault="004A2704" w:rsidP="00543264">
      <w:pPr>
        <w:pStyle w:val="ListParagraph"/>
        <w:numPr>
          <w:ilvl w:val="0"/>
          <w:numId w:val="63"/>
        </w:numPr>
        <w:rPr>
          <w:rFonts w:cstheme="minorHAnsi"/>
          <w:b/>
          <w:bCs/>
          <w:u w:val="single"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6C27ADDB" w14:textId="77777777" w:rsidR="007B7D38" w:rsidRPr="0089004A" w:rsidRDefault="007B7D38">
      <w:pPr>
        <w:rPr>
          <w:rFonts w:cstheme="minorHAnsi"/>
          <w:b/>
          <w:bCs/>
          <w:u w:val="single"/>
        </w:rPr>
      </w:pPr>
      <w:r w:rsidRPr="0089004A">
        <w:rPr>
          <w:rFonts w:cstheme="minorHAnsi"/>
          <w:b/>
          <w:bCs/>
          <w:u w:val="single"/>
        </w:rPr>
        <w:t>CHARACTERISTICS OF INDIVIDUALS</w:t>
      </w:r>
    </w:p>
    <w:p w14:paraId="4945A597" w14:textId="77777777" w:rsidR="007B7D38" w:rsidRPr="002A551C" w:rsidRDefault="007B7D38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</w:rPr>
        <w:t>SELF-EFFICACY: model as a whole</w:t>
      </w:r>
    </w:p>
    <w:p w14:paraId="0FEE7597" w14:textId="77777777" w:rsidR="007B7D38" w:rsidRPr="002A551C" w:rsidRDefault="007B7D38">
      <w:pPr>
        <w:spacing w:after="0"/>
        <w:rPr>
          <w:rFonts w:cstheme="minorHAnsi"/>
        </w:rPr>
      </w:pPr>
    </w:p>
    <w:p w14:paraId="4A21CC44" w14:textId="77777777" w:rsidR="007B7D38" w:rsidRPr="002A551C" w:rsidRDefault="007B7D38">
      <w:pPr>
        <w:spacing w:after="0"/>
        <w:rPr>
          <w:rFonts w:cstheme="minorHAnsi"/>
        </w:rPr>
      </w:pPr>
      <w:r w:rsidRPr="002A551C">
        <w:rPr>
          <w:rFonts w:cstheme="minorHAnsi"/>
        </w:rPr>
        <w:t xml:space="preserve">Now I want you to think about </w:t>
      </w:r>
      <w:proofErr w:type="gramStart"/>
      <w:r w:rsidRPr="002A551C">
        <w:rPr>
          <w:rFonts w:cstheme="minorHAnsi"/>
        </w:rPr>
        <w:t>all of</w:t>
      </w:r>
      <w:proofErr w:type="gramEnd"/>
      <w:r w:rsidRPr="002A551C">
        <w:rPr>
          <w:rFonts w:cstheme="minorHAnsi"/>
        </w:rPr>
        <w:t xml:space="preserve"> the components of the Veggie Van model together</w:t>
      </w:r>
    </w:p>
    <w:p w14:paraId="0DA61F34" w14:textId="77777777" w:rsidR="007B7D38" w:rsidRPr="002A551C" w:rsidRDefault="007B7D38">
      <w:pPr>
        <w:spacing w:after="0"/>
        <w:rPr>
          <w:rFonts w:cstheme="minorHAnsi"/>
        </w:rPr>
      </w:pPr>
    </w:p>
    <w:p w14:paraId="3907C0D8" w14:textId="549D4C96" w:rsidR="007B7D38" w:rsidRPr="0089004A" w:rsidRDefault="007B7D3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2A551C">
        <w:rPr>
          <w:rFonts w:cstheme="minorHAnsi"/>
        </w:rPr>
        <w:t xml:space="preserve">Overall, on a scale of 1 to 10, with </w:t>
      </w:r>
      <w:proofErr w:type="gramStart"/>
      <w:r w:rsidRPr="002A551C">
        <w:rPr>
          <w:rFonts w:cstheme="minorHAnsi"/>
        </w:rPr>
        <w:t>1</w:t>
      </w:r>
      <w:proofErr w:type="gramEnd"/>
      <w:r w:rsidRPr="002A551C">
        <w:rPr>
          <w:rFonts w:cstheme="minorHAnsi"/>
        </w:rPr>
        <w:t xml:space="preserve"> being the easiest and </w:t>
      </w:r>
      <w:proofErr w:type="gramStart"/>
      <w:r w:rsidRPr="002A551C">
        <w:rPr>
          <w:rFonts w:cstheme="minorHAnsi"/>
        </w:rPr>
        <w:t>10</w:t>
      </w:r>
      <w:proofErr w:type="gramEnd"/>
      <w:r w:rsidRPr="002A551C">
        <w:rPr>
          <w:rFonts w:cstheme="minorHAnsi"/>
        </w:rPr>
        <w:t xml:space="preserve"> being the hardest, how easy or hard </w:t>
      </w:r>
      <w:r w:rsidR="00172DED" w:rsidRPr="0089004A">
        <w:rPr>
          <w:rFonts w:cstheme="minorHAnsi"/>
        </w:rPr>
        <w:t xml:space="preserve">do you think it will be </w:t>
      </w:r>
      <w:r w:rsidRPr="0089004A">
        <w:rPr>
          <w:rFonts w:cstheme="minorHAnsi"/>
        </w:rPr>
        <w:t xml:space="preserve">to follow the Veggie Van model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1A79A27C" w14:textId="77777777" w:rsidR="00552A9B" w:rsidRPr="002A551C" w:rsidRDefault="00552A9B" w:rsidP="00552A9B">
      <w:pPr>
        <w:pStyle w:val="Heading1"/>
        <w:spacing w:before="0" w:after="24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Intervention Characteristics</w:t>
      </w:r>
    </w:p>
    <w:p w14:paraId="475B33AE" w14:textId="77777777" w:rsidR="00552A9B" w:rsidRPr="0089004A" w:rsidRDefault="00552A9B" w:rsidP="00552A9B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RELATIVE ADVANTAGE</w:t>
      </w:r>
    </w:p>
    <w:p w14:paraId="10DA82BD" w14:textId="77777777" w:rsidR="00552A9B" w:rsidRPr="0089004A" w:rsidRDefault="00552A9B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From what you know of the Veggie Van model so far, would you say the model is overall relatively similar or different from your prior mobile market experience?</w:t>
      </w:r>
    </w:p>
    <w:p w14:paraId="29D64F0C" w14:textId="77777777" w:rsidR="00552A9B" w:rsidRPr="0089004A" w:rsidRDefault="00552A9B" w:rsidP="00281D07">
      <w:pPr>
        <w:pStyle w:val="ListParagraph"/>
        <w:numPr>
          <w:ilvl w:val="0"/>
          <w:numId w:val="64"/>
        </w:numPr>
        <w:rPr>
          <w:rFonts w:cstheme="minorHAnsi"/>
        </w:rPr>
      </w:pPr>
      <w:proofErr w:type="gramStart"/>
      <w:r w:rsidRPr="0089004A">
        <w:rPr>
          <w:rFonts w:cstheme="minorHAnsi"/>
        </w:rPr>
        <w:t>Relatively similar</w:t>
      </w:r>
      <w:proofErr w:type="gramEnd"/>
      <w:r w:rsidRPr="0089004A">
        <w:rPr>
          <w:rFonts w:cstheme="minorHAnsi"/>
        </w:rPr>
        <w:t xml:space="preserve"> </w:t>
      </w:r>
    </w:p>
    <w:p w14:paraId="1DA356A7" w14:textId="77777777" w:rsidR="00552A9B" w:rsidRPr="0089004A" w:rsidRDefault="00552A9B" w:rsidP="00281D07">
      <w:pPr>
        <w:pStyle w:val="ListParagraph"/>
        <w:numPr>
          <w:ilvl w:val="0"/>
          <w:numId w:val="64"/>
        </w:numPr>
        <w:rPr>
          <w:rFonts w:cstheme="minorHAnsi"/>
        </w:rPr>
      </w:pPr>
      <w:r w:rsidRPr="0089004A">
        <w:rPr>
          <w:rFonts w:cstheme="minorHAnsi"/>
        </w:rPr>
        <w:t>Different. How does it differ? _________________________________________</w:t>
      </w:r>
    </w:p>
    <w:p w14:paraId="1E400F99" w14:textId="77777777" w:rsidR="00552A9B" w:rsidRPr="0089004A" w:rsidRDefault="00552A9B" w:rsidP="00281D07">
      <w:pPr>
        <w:pStyle w:val="ListParagraph"/>
        <w:numPr>
          <w:ilvl w:val="0"/>
          <w:numId w:val="64"/>
        </w:numPr>
        <w:rPr>
          <w:rFonts w:cstheme="minorHAnsi"/>
        </w:rPr>
      </w:pPr>
      <w:r w:rsidRPr="0089004A">
        <w:rPr>
          <w:rFonts w:cstheme="minorHAnsi"/>
        </w:rPr>
        <w:t>What advantages does the Veggie Van model have compared to existing/previous models?</w:t>
      </w:r>
    </w:p>
    <w:p w14:paraId="1AA32CA3" w14:textId="77777777" w:rsidR="00552A9B" w:rsidRPr="0089004A" w:rsidRDefault="00552A9B" w:rsidP="00281D07">
      <w:pPr>
        <w:pStyle w:val="ListParagraph"/>
        <w:numPr>
          <w:ilvl w:val="0"/>
          <w:numId w:val="64"/>
        </w:numPr>
        <w:rPr>
          <w:rFonts w:cstheme="minorHAnsi"/>
        </w:rPr>
      </w:pPr>
      <w:r w:rsidRPr="0089004A">
        <w:rPr>
          <w:rFonts w:cstheme="minorHAnsi"/>
        </w:rPr>
        <w:t>What disadvantages does the Veggie Van model have compared to existing/previous models?</w:t>
      </w:r>
    </w:p>
    <w:p w14:paraId="00F42AB5" w14:textId="77777777" w:rsidR="00552A9B" w:rsidRPr="0089004A" w:rsidRDefault="00552A9B" w:rsidP="00552A9B">
      <w:pPr>
        <w:pStyle w:val="ListParagraph"/>
        <w:ind w:left="1080"/>
        <w:rPr>
          <w:rFonts w:cstheme="minorHAnsi"/>
        </w:rPr>
      </w:pPr>
    </w:p>
    <w:p w14:paraId="32170BCA" w14:textId="77777777" w:rsidR="00552A9B" w:rsidRPr="0089004A" w:rsidRDefault="00552A9B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Did your organization consider any other mobile market models?</w:t>
      </w:r>
    </w:p>
    <w:p w14:paraId="1EF7A474" w14:textId="77777777" w:rsidR="00552A9B" w:rsidRPr="0089004A" w:rsidRDefault="00552A9B" w:rsidP="00552A9B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t>Can you describe that mobile market model?</w:t>
      </w:r>
    </w:p>
    <w:p w14:paraId="6D1642E7" w14:textId="3B99A783" w:rsidR="00552A9B" w:rsidRPr="0089004A" w:rsidRDefault="00552A9B" w:rsidP="00552A9B">
      <w:pPr>
        <w:pStyle w:val="ListParagraph"/>
        <w:numPr>
          <w:ilvl w:val="1"/>
          <w:numId w:val="4"/>
        </w:numPr>
        <w:rPr>
          <w:rFonts w:cstheme="minorHAnsi"/>
        </w:rPr>
      </w:pPr>
      <w:r w:rsidRPr="0089004A">
        <w:rPr>
          <w:rFonts w:cstheme="minorHAnsi"/>
        </w:rPr>
        <w:lastRenderedPageBreak/>
        <w:t>Why would people prefer the alternative?</w:t>
      </w:r>
    </w:p>
    <w:p w14:paraId="10BC1413" w14:textId="01B6433A" w:rsidR="004101D2" w:rsidRPr="0089004A" w:rsidRDefault="004101D2" w:rsidP="004101D2">
      <w:pPr>
        <w:ind w:left="720"/>
        <w:rPr>
          <w:rFonts w:cstheme="minorHAnsi"/>
        </w:rPr>
      </w:pPr>
    </w:p>
    <w:p w14:paraId="5266E63E" w14:textId="77777777" w:rsidR="004101D2" w:rsidRPr="0089004A" w:rsidRDefault="004101D2" w:rsidP="004101D2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 xml:space="preserve">ADAPTABILITY </w:t>
      </w:r>
    </w:p>
    <w:p w14:paraId="509BCA44" w14:textId="77777777" w:rsidR="004101D2" w:rsidRPr="0089004A" w:rsidRDefault="004101D2" w:rsidP="004101D2">
      <w:pPr>
        <w:pStyle w:val="ListParagraph"/>
        <w:numPr>
          <w:ilvl w:val="1"/>
          <w:numId w:val="21"/>
        </w:numPr>
        <w:rPr>
          <w:rFonts w:cstheme="minorHAnsi"/>
        </w:rPr>
      </w:pPr>
      <w:r w:rsidRPr="0089004A">
        <w:rPr>
          <w:rFonts w:cstheme="minorHAnsi"/>
        </w:rPr>
        <w:t>What kinds of changes or alterations do you think you will need to make to the Veggie Van model so it will work effectively for your organization?</w:t>
      </w:r>
    </w:p>
    <w:p w14:paraId="03AB6235" w14:textId="77777777" w:rsidR="004101D2" w:rsidRPr="0089004A" w:rsidRDefault="004101D2" w:rsidP="004101D2">
      <w:pPr>
        <w:pStyle w:val="ListParagraph"/>
        <w:numPr>
          <w:ilvl w:val="1"/>
          <w:numId w:val="21"/>
        </w:numPr>
        <w:rPr>
          <w:rFonts w:cstheme="minorHAnsi"/>
        </w:rPr>
      </w:pPr>
      <w:r w:rsidRPr="0089004A">
        <w:rPr>
          <w:rFonts w:cstheme="minorHAnsi"/>
        </w:rPr>
        <w:t>Do you think you will be able to make these changes? Why or why not?</w:t>
      </w:r>
    </w:p>
    <w:p w14:paraId="60E33403" w14:textId="77777777" w:rsidR="004101D2" w:rsidRPr="0089004A" w:rsidRDefault="004101D2" w:rsidP="004101D2">
      <w:pPr>
        <w:pStyle w:val="ListParagraph"/>
        <w:numPr>
          <w:ilvl w:val="1"/>
          <w:numId w:val="21"/>
        </w:numPr>
        <w:rPr>
          <w:rFonts w:cstheme="minorHAnsi"/>
        </w:rPr>
      </w:pPr>
      <w:r w:rsidRPr="0089004A">
        <w:rPr>
          <w:rFonts w:cstheme="minorHAnsi"/>
        </w:rPr>
        <w:t xml:space="preserve">Who will decide (or what is the process for deciding) whether changes </w:t>
      </w:r>
      <w:proofErr w:type="gramStart"/>
      <w:r w:rsidRPr="0089004A">
        <w:rPr>
          <w:rFonts w:cstheme="minorHAnsi"/>
        </w:rPr>
        <w:t>are needed</w:t>
      </w:r>
      <w:proofErr w:type="gramEnd"/>
      <w:r w:rsidRPr="0089004A">
        <w:rPr>
          <w:rFonts w:cstheme="minorHAnsi"/>
        </w:rPr>
        <w:t xml:space="preserve"> to </w:t>
      </w:r>
      <w:proofErr w:type="gramStart"/>
      <w:r w:rsidRPr="0089004A">
        <w:rPr>
          <w:rFonts w:cstheme="minorHAnsi"/>
        </w:rPr>
        <w:t>be made</w:t>
      </w:r>
      <w:proofErr w:type="gramEnd"/>
      <w:r w:rsidRPr="0089004A">
        <w:rPr>
          <w:rFonts w:cstheme="minorHAnsi"/>
        </w:rPr>
        <w:t xml:space="preserve"> to the Veggie Van model so that it works well in your setting?</w:t>
      </w:r>
    </w:p>
    <w:p w14:paraId="074F501A" w14:textId="77777777" w:rsidR="004101D2" w:rsidRPr="0089004A" w:rsidRDefault="004101D2" w:rsidP="004101D2">
      <w:pPr>
        <w:pStyle w:val="ListParagraph"/>
        <w:numPr>
          <w:ilvl w:val="1"/>
          <w:numId w:val="21"/>
        </w:numPr>
        <w:rPr>
          <w:rFonts w:cstheme="minorHAnsi"/>
        </w:rPr>
      </w:pPr>
      <w:r w:rsidRPr="0089004A">
        <w:rPr>
          <w:rFonts w:cstheme="minorHAnsi"/>
        </w:rPr>
        <w:t>How will you know if it is appropriate to make any changes?</w:t>
      </w:r>
    </w:p>
    <w:p w14:paraId="08C0B656" w14:textId="77777777" w:rsidR="004101D2" w:rsidRPr="0089004A" w:rsidRDefault="004101D2" w:rsidP="004101D2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COST</w:t>
      </w:r>
    </w:p>
    <w:p w14:paraId="641FC041" w14:textId="77777777" w:rsidR="004101D2" w:rsidRPr="0089004A" w:rsidRDefault="004101D2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Do you anticipate that following the Veggie Van model will lead to any changes in your program costs</w:t>
      </w:r>
      <w:proofErr w:type="gramStart"/>
      <w:r w:rsidRPr="0089004A">
        <w:rPr>
          <w:rFonts w:cstheme="minorHAnsi"/>
        </w:rPr>
        <w:t xml:space="preserve">?  </w:t>
      </w:r>
      <w:proofErr w:type="gramEnd"/>
      <w:r w:rsidRPr="0089004A">
        <w:rPr>
          <w:rFonts w:cstheme="minorHAnsi"/>
          <w:i/>
        </w:rPr>
        <w:t xml:space="preserve">[Note to interviewer: Interviewee should think about how </w:t>
      </w:r>
      <w:proofErr w:type="gramStart"/>
      <w:r w:rsidRPr="0089004A">
        <w:rPr>
          <w:rFonts w:cstheme="minorHAnsi"/>
          <w:i/>
        </w:rPr>
        <w:t>much</w:t>
      </w:r>
      <w:proofErr w:type="gramEnd"/>
      <w:r w:rsidRPr="0089004A">
        <w:rPr>
          <w:rFonts w:cstheme="minorHAnsi"/>
          <w:i/>
        </w:rPr>
        <w:t xml:space="preserve"> the program costs to run regardless of what funding sources they have available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Veggie Van grant funding)]</w:t>
      </w:r>
    </w:p>
    <w:p w14:paraId="311F749A" w14:textId="77777777" w:rsidR="004101D2" w:rsidRPr="0089004A" w:rsidRDefault="004101D2" w:rsidP="00281D07">
      <w:pPr>
        <w:pStyle w:val="ListParagraph"/>
        <w:numPr>
          <w:ilvl w:val="0"/>
          <w:numId w:val="65"/>
        </w:numPr>
        <w:rPr>
          <w:rFonts w:cstheme="minorHAnsi"/>
        </w:rPr>
      </w:pPr>
      <w:r w:rsidRPr="0089004A">
        <w:rPr>
          <w:rFonts w:cstheme="minorHAnsi"/>
        </w:rPr>
        <w:t>No, it will cost about the same to run as our current markets</w:t>
      </w:r>
      <w:r w:rsidRPr="0089004A">
        <w:rPr>
          <w:rFonts w:cstheme="minorHAnsi"/>
        </w:rPr>
        <w:tab/>
      </w:r>
    </w:p>
    <w:p w14:paraId="1EC8FC82" w14:textId="77777777" w:rsidR="004101D2" w:rsidRPr="0089004A" w:rsidRDefault="004101D2" w:rsidP="00281D07">
      <w:pPr>
        <w:pStyle w:val="ListParagraph"/>
        <w:numPr>
          <w:ilvl w:val="0"/>
          <w:numId w:val="65"/>
        </w:numPr>
        <w:rPr>
          <w:rFonts w:cstheme="minorHAnsi"/>
        </w:rPr>
      </w:pPr>
      <w:r w:rsidRPr="0089004A">
        <w:rPr>
          <w:rFonts w:cstheme="minorHAnsi"/>
        </w:rPr>
        <w:t>Yes, it will cost more to run than our current markets</w:t>
      </w:r>
    </w:p>
    <w:p w14:paraId="1F8BC26C" w14:textId="77777777" w:rsidR="004101D2" w:rsidRPr="0089004A" w:rsidRDefault="004101D2" w:rsidP="00281D07">
      <w:pPr>
        <w:pStyle w:val="ListParagraph"/>
        <w:numPr>
          <w:ilvl w:val="0"/>
          <w:numId w:val="65"/>
        </w:numPr>
        <w:rPr>
          <w:rFonts w:cstheme="minorHAnsi"/>
        </w:rPr>
      </w:pPr>
      <w:r w:rsidRPr="0089004A">
        <w:rPr>
          <w:rFonts w:cstheme="minorHAnsi"/>
        </w:rPr>
        <w:t>Yes, it will cost less to run than our current market</w:t>
      </w:r>
    </w:p>
    <w:p w14:paraId="4FAE6FBE" w14:textId="77777777" w:rsidR="004101D2" w:rsidRPr="0089004A" w:rsidRDefault="004101D2" w:rsidP="004101D2">
      <w:pPr>
        <w:pStyle w:val="ListParagraph"/>
        <w:ind w:left="1080"/>
        <w:rPr>
          <w:rFonts w:cstheme="minorHAnsi"/>
        </w:rPr>
      </w:pPr>
    </w:p>
    <w:p w14:paraId="7201A2F0" w14:textId="77777777" w:rsidR="004101D2" w:rsidRPr="0089004A" w:rsidRDefault="004101D2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If yes, what are the biggest contributors to the cost differences?</w:t>
      </w:r>
    </w:p>
    <w:p w14:paraId="37F51251" w14:textId="77777777" w:rsidR="00E03E8F" w:rsidRPr="0089004A" w:rsidRDefault="00E03E8F" w:rsidP="002A551C">
      <w:pPr>
        <w:pStyle w:val="ListParagraph"/>
        <w:ind w:left="360"/>
        <w:rPr>
          <w:rFonts w:cstheme="minorHAnsi"/>
        </w:rPr>
      </w:pPr>
    </w:p>
    <w:p w14:paraId="0E43A6FA" w14:textId="77777777" w:rsidR="00803391" w:rsidRPr="0089004A" w:rsidRDefault="00803391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 xml:space="preserve">COMPLEXITY: RESEARCH ACTIVITIES </w:t>
      </w:r>
    </w:p>
    <w:p w14:paraId="546982C9" w14:textId="77777777" w:rsidR="00803391" w:rsidRPr="0089004A" w:rsidRDefault="00803391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As part of the Veggie Van study, we asked our partners to use the Farmers Register Point-of-Sale System.</w:t>
      </w:r>
    </w:p>
    <w:p w14:paraId="6ECB3B2C" w14:textId="77777777" w:rsidR="00803391" w:rsidRPr="002A551C" w:rsidRDefault="00803391" w:rsidP="00281D07">
      <w:pPr>
        <w:pStyle w:val="ListParagraph"/>
        <w:numPr>
          <w:ilvl w:val="0"/>
          <w:numId w:val="66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model, skip to “Self-efficacy” section] </w:t>
      </w:r>
    </w:p>
    <w:p w14:paraId="05AA053E" w14:textId="5E04F19E" w:rsidR="00803391" w:rsidRPr="002A551C" w:rsidRDefault="00803391" w:rsidP="00281D07">
      <w:pPr>
        <w:pStyle w:val="ListParagraph"/>
        <w:numPr>
          <w:ilvl w:val="0"/>
          <w:numId w:val="66"/>
        </w:numPr>
        <w:rPr>
          <w:rFonts w:cstheme="minorHAnsi"/>
        </w:rPr>
      </w:pP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="009F22E0" w:rsidRPr="002A551C">
        <w:rPr>
          <w:rFonts w:cstheme="minorHAnsi"/>
        </w:rPr>
        <w:t>How complicated do you anticipate it will be to implement this</w:t>
      </w:r>
      <w:r w:rsidRPr="002A551C">
        <w:rPr>
          <w:rFonts w:cstheme="minorHAnsi"/>
        </w:rPr>
        <w:t>?</w:t>
      </w:r>
    </w:p>
    <w:p w14:paraId="0D332429" w14:textId="77777777" w:rsidR="00803391" w:rsidRPr="0089004A" w:rsidRDefault="00803391">
      <w:pPr>
        <w:rPr>
          <w:rFonts w:cstheme="minorHAnsi"/>
        </w:rPr>
      </w:pPr>
      <w:r w:rsidRPr="0089004A">
        <w:rPr>
          <w:rFonts w:cstheme="minorHAnsi"/>
          <w:b/>
          <w:bCs/>
        </w:rPr>
        <w:t xml:space="preserve">SELF-EFFICACY: RESEARCH ACTIVITIES </w:t>
      </w:r>
    </w:p>
    <w:p w14:paraId="7DFEED7E" w14:textId="7DC6B339" w:rsidR="00803391" w:rsidRPr="0089004A" w:rsidRDefault="00803391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9F22E0" w:rsidRPr="0089004A">
        <w:rPr>
          <w:rFonts w:cstheme="minorHAnsi"/>
        </w:rPr>
        <w:t xml:space="preserve">do you think it will be to </w:t>
      </w:r>
      <w:r w:rsidRPr="0089004A">
        <w:rPr>
          <w:rFonts w:cstheme="minorHAnsi"/>
        </w:rPr>
        <w:t>incorporate Farmers Register Point-of Sale into mobile market operations?</w:t>
      </w:r>
      <w:r w:rsidR="004F2942">
        <w:rPr>
          <w:rFonts w:cstheme="minorHAnsi"/>
        </w:rPr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  <w:r w:rsidR="004F2942">
        <w:t xml:space="preserve"> </w:t>
      </w:r>
      <w:r w:rsidRPr="0089004A">
        <w:rPr>
          <w:rFonts w:cstheme="minorHAnsi"/>
        </w:rPr>
        <w:t xml:space="preserve">  </w:t>
      </w:r>
    </w:p>
    <w:p w14:paraId="37E9E83F" w14:textId="77777777" w:rsidR="00803391" w:rsidRPr="0089004A" w:rsidRDefault="00803391" w:rsidP="00281D07">
      <w:pPr>
        <w:pStyle w:val="ListParagraph"/>
        <w:numPr>
          <w:ilvl w:val="0"/>
          <w:numId w:val="67"/>
        </w:numPr>
        <w:rPr>
          <w:rFonts w:cstheme="minorHAnsi"/>
        </w:rPr>
      </w:pPr>
      <w:r w:rsidRPr="0089004A">
        <w:rPr>
          <w:rFonts w:cstheme="minorHAnsi"/>
        </w:rPr>
        <w:t xml:space="preserve">What would make it easier for you to implement this? </w:t>
      </w:r>
    </w:p>
    <w:p w14:paraId="237F7AE7" w14:textId="77777777" w:rsidR="00803391" w:rsidRPr="0089004A" w:rsidRDefault="00803391">
      <w:pPr>
        <w:rPr>
          <w:rFonts w:cstheme="minorHAnsi"/>
        </w:rPr>
      </w:pPr>
      <w:r w:rsidRPr="0089004A">
        <w:rPr>
          <w:rFonts w:cstheme="minorHAnsi"/>
          <w:b/>
          <w:bCs/>
        </w:rPr>
        <w:t>COMPLEXITY: RESEARCH ACTIVITIES</w:t>
      </w:r>
    </w:p>
    <w:p w14:paraId="6C9AA45E" w14:textId="77777777" w:rsidR="00803391" w:rsidRPr="002A551C" w:rsidRDefault="00803391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As part of the Veggie Van study, we asked our partners to collect demographic information from customers using the Farmer’s Register software.</w:t>
      </w:r>
    </w:p>
    <w:p w14:paraId="03A089B0" w14:textId="77777777" w:rsidR="00803391" w:rsidRPr="002A551C" w:rsidRDefault="00803391" w:rsidP="00281D07">
      <w:pPr>
        <w:pStyle w:val="ListParagraph"/>
        <w:numPr>
          <w:ilvl w:val="0"/>
          <w:numId w:val="68"/>
        </w:numPr>
        <w:rPr>
          <w:rFonts w:cstheme="minorHAnsi"/>
        </w:rPr>
      </w:pPr>
      <w:r w:rsidRPr="0089004A">
        <w:rPr>
          <w:rFonts w:cstheme="minorHAnsi"/>
          <w:i/>
        </w:rPr>
        <w:t>If prior mobile market experience:</w:t>
      </w:r>
      <w:r w:rsidRPr="0089004A">
        <w:rPr>
          <w:rFonts w:cstheme="minorHAnsi"/>
        </w:rPr>
        <w:t xml:space="preserve"> Does this differ from your what you were formerly doing? </w:t>
      </w:r>
      <w:r w:rsidRPr="0089004A">
        <w:rPr>
          <w:rFonts w:cstheme="minorHAnsi"/>
          <w:i/>
          <w:iCs/>
        </w:rPr>
        <w:t xml:space="preserve">[If the same as previous model, skip to “Self-efficacy” section] </w:t>
      </w:r>
    </w:p>
    <w:p w14:paraId="6B1BC7D8" w14:textId="4F345029" w:rsidR="009F22E0" w:rsidRPr="002A551C" w:rsidRDefault="00803391" w:rsidP="00281D07">
      <w:pPr>
        <w:pStyle w:val="ListParagraph"/>
        <w:numPr>
          <w:ilvl w:val="0"/>
          <w:numId w:val="68"/>
        </w:numPr>
        <w:rPr>
          <w:rFonts w:cstheme="minorHAnsi"/>
        </w:rPr>
      </w:pPr>
      <w:r w:rsidRPr="002A551C">
        <w:rPr>
          <w:rFonts w:cstheme="minorHAnsi"/>
          <w:i/>
          <w:iCs/>
        </w:rPr>
        <w:t xml:space="preserve">If no prior mobile market experience or this differs from former model: </w:t>
      </w:r>
      <w:r w:rsidRPr="002A551C">
        <w:rPr>
          <w:rFonts w:cstheme="minorHAnsi"/>
        </w:rPr>
        <w:t xml:space="preserve"> </w:t>
      </w:r>
      <w:r w:rsidR="009F22E0" w:rsidRPr="002A551C">
        <w:rPr>
          <w:rFonts w:cstheme="minorHAnsi"/>
        </w:rPr>
        <w:t>How complicated do you anticipate it will be to implement this?</w:t>
      </w:r>
    </w:p>
    <w:p w14:paraId="57FB4714" w14:textId="305FED35" w:rsidR="00803391" w:rsidRPr="0089004A" w:rsidRDefault="00803391" w:rsidP="002A551C">
      <w:pPr>
        <w:rPr>
          <w:rFonts w:cstheme="minorHAnsi"/>
        </w:rPr>
      </w:pPr>
      <w:r w:rsidRPr="002A551C">
        <w:rPr>
          <w:rFonts w:cstheme="minorHAnsi"/>
          <w:b/>
          <w:bCs/>
        </w:rPr>
        <w:t xml:space="preserve">SELF-EFFICACY: RESEARCH ACTIVITIES </w:t>
      </w:r>
    </w:p>
    <w:p w14:paraId="5DE2B0D7" w14:textId="24AB4930" w:rsidR="00803391" w:rsidRPr="0089004A" w:rsidRDefault="00803391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the easiest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the hardest, how easy or hard </w:t>
      </w:r>
      <w:r w:rsidR="009F22E0" w:rsidRPr="0089004A">
        <w:rPr>
          <w:rFonts w:cstheme="minorHAnsi"/>
        </w:rPr>
        <w:t xml:space="preserve">do you think it will be to </w:t>
      </w:r>
      <w:r w:rsidRPr="0089004A">
        <w:rPr>
          <w:rFonts w:cstheme="minorHAnsi"/>
        </w:rPr>
        <w:t>collect demographic information using Farmers Register?</w:t>
      </w:r>
      <w:r w:rsidR="004F2942">
        <w:rPr>
          <w:rFonts w:cstheme="minorHAnsi"/>
        </w:rPr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  <w:r w:rsidR="004F2942">
        <w:t xml:space="preserve"> </w:t>
      </w:r>
      <w:r w:rsidRPr="0089004A">
        <w:rPr>
          <w:rFonts w:cstheme="minorHAnsi"/>
        </w:rPr>
        <w:t xml:space="preserve">  </w:t>
      </w:r>
    </w:p>
    <w:p w14:paraId="5CA71B7E" w14:textId="3859B6FE" w:rsidR="00803391" w:rsidRPr="0089004A" w:rsidRDefault="00803391" w:rsidP="00281D07">
      <w:pPr>
        <w:pStyle w:val="ListParagraph"/>
        <w:numPr>
          <w:ilvl w:val="0"/>
          <w:numId w:val="69"/>
        </w:numPr>
        <w:rPr>
          <w:rFonts w:cstheme="minorHAnsi"/>
        </w:rPr>
      </w:pPr>
      <w:r w:rsidRPr="0089004A">
        <w:rPr>
          <w:rFonts w:cstheme="minorHAnsi"/>
        </w:rPr>
        <w:lastRenderedPageBreak/>
        <w:t xml:space="preserve">What would make it easier for you to implement this? </w:t>
      </w:r>
    </w:p>
    <w:p w14:paraId="0EAF493D" w14:textId="0DEB5F4B" w:rsidR="001E4B3A" w:rsidRPr="0089004A" w:rsidRDefault="004D6B16" w:rsidP="002A551C">
      <w:pPr>
        <w:pStyle w:val="Heading1"/>
        <w:spacing w:before="0" w:after="240"/>
        <w:rPr>
          <w:rFonts w:asciiTheme="minorHAnsi" w:hAnsiTheme="minorHAnsi" w:cstheme="minorHAnsi"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INNER SETTING</w:t>
      </w:r>
    </w:p>
    <w:p w14:paraId="0D86247F" w14:textId="77777777" w:rsidR="004D6B16" w:rsidRPr="0089004A" w:rsidRDefault="00C3026A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Implementation Climate</w:t>
      </w:r>
    </w:p>
    <w:p w14:paraId="186F6049" w14:textId="77777777" w:rsidR="00A82D1F" w:rsidRPr="0089004A" w:rsidRDefault="00A82D1F">
      <w:pPr>
        <w:spacing w:after="0"/>
        <w:rPr>
          <w:rFonts w:cstheme="minorHAnsi"/>
        </w:rPr>
      </w:pPr>
    </w:p>
    <w:p w14:paraId="03CD8AE5" w14:textId="56EC689E" w:rsidR="004C48E1" w:rsidRPr="0089004A" w:rsidRDefault="00C3026A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meaning </w:t>
      </w:r>
      <w:r w:rsidR="004C48E1" w:rsidRPr="0089004A">
        <w:rPr>
          <w:rFonts w:cstheme="minorHAnsi"/>
        </w:rPr>
        <w:t xml:space="preserve">not enthusiastic at all and </w:t>
      </w:r>
      <w:proofErr w:type="gramStart"/>
      <w:r w:rsidR="004C48E1" w:rsidRPr="0089004A">
        <w:rPr>
          <w:rFonts w:cstheme="minorHAnsi"/>
        </w:rPr>
        <w:t>10</w:t>
      </w:r>
      <w:proofErr w:type="gramEnd"/>
      <w:r w:rsidR="004C48E1" w:rsidRPr="0089004A">
        <w:rPr>
          <w:rFonts w:cstheme="minorHAnsi"/>
        </w:rPr>
        <w:t xml:space="preserve"> meaning very enthusiastic, h</w:t>
      </w:r>
      <w:r w:rsidRPr="0089004A">
        <w:rPr>
          <w:rFonts w:cstheme="minorHAnsi"/>
        </w:rPr>
        <w:t>ow would you describe the general level of receptivity in your organization to implementing the Veggie Van model</w:t>
      </w:r>
      <w:proofErr w:type="gramStart"/>
      <w:r w:rsidRPr="0089004A">
        <w:rPr>
          <w:rFonts w:cstheme="minorHAnsi"/>
        </w:rPr>
        <w:t xml:space="preserve">? </w:t>
      </w:r>
      <w:r w:rsidR="001A4785" w:rsidRPr="0089004A">
        <w:rPr>
          <w:rFonts w:cstheme="minorHAnsi"/>
        </w:rPr>
        <w:t xml:space="preserve"> </w:t>
      </w:r>
      <w:proofErr w:type="gramEnd"/>
      <w:r w:rsidR="001A4785" w:rsidRPr="0089004A">
        <w:rPr>
          <w:rFonts w:cstheme="minorHAnsi"/>
        </w:rPr>
        <w:t xml:space="preserve">(Probe: </w:t>
      </w:r>
      <w:r w:rsidR="008E456D">
        <w:rPr>
          <w:rFonts w:cstheme="minorHAnsi"/>
        </w:rPr>
        <w:t>What made you choose this number?</w:t>
      </w:r>
      <w:r w:rsidR="001A4785" w:rsidRPr="0089004A">
        <w:rPr>
          <w:rFonts w:cstheme="minorHAnsi"/>
        </w:rPr>
        <w:t>)</w:t>
      </w:r>
      <w:r w:rsidR="004F2942">
        <w:rPr>
          <w:rFonts w:cstheme="minorHAnsi"/>
        </w:rPr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7F561368" w14:textId="4B99C2E4" w:rsidR="004C48E1" w:rsidRPr="0089004A" w:rsidRDefault="00B871AE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TENSION FOR CHANGE</w:t>
      </w:r>
    </w:p>
    <w:p w14:paraId="24338108" w14:textId="4520B971" w:rsidR="004C48E1" w:rsidRPr="0089004A" w:rsidRDefault="004C48E1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meaning not worried at al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meaning very worried, how would you describe the general concern in your organization about </w:t>
      </w:r>
      <w:r w:rsidR="001A4785" w:rsidRPr="0089004A">
        <w:rPr>
          <w:rFonts w:cstheme="minorHAnsi"/>
        </w:rPr>
        <w:t xml:space="preserve">meeting the recommendations provided by the </w:t>
      </w:r>
      <w:r w:rsidRPr="0089004A">
        <w:rPr>
          <w:rFonts w:cstheme="minorHAnsi"/>
        </w:rPr>
        <w:t>Veggie Van model?</w:t>
      </w:r>
      <w:r w:rsidR="001A4785" w:rsidRPr="0089004A">
        <w:rPr>
          <w:rFonts w:cstheme="minorHAnsi"/>
        </w:rPr>
        <w:t xml:space="preserve"> (Probe: </w:t>
      </w:r>
      <w:r w:rsidR="008E456D">
        <w:rPr>
          <w:rFonts w:cstheme="minorHAnsi"/>
        </w:rPr>
        <w:t>What made you choose this number?</w:t>
      </w:r>
      <w:r w:rsidR="001A4785" w:rsidRPr="0089004A">
        <w:rPr>
          <w:rFonts w:cstheme="minorHAnsi"/>
        </w:rPr>
        <w:t>)</w:t>
      </w:r>
    </w:p>
    <w:p w14:paraId="28268409" w14:textId="5824B7EB" w:rsidR="000E0560" w:rsidRPr="002A551C" w:rsidRDefault="004C48E1" w:rsidP="002A551C">
      <w:pPr>
        <w:pStyle w:val="ListParagraph"/>
        <w:numPr>
          <w:ilvl w:val="0"/>
          <w:numId w:val="4"/>
        </w:numPr>
        <w:rPr>
          <w:rStyle w:val="SubtleReference"/>
          <w:rFonts w:cstheme="minorHAnsi"/>
          <w:smallCaps w:val="0"/>
          <w:color w:val="auto"/>
        </w:rPr>
      </w:pPr>
      <w:r w:rsidRPr="0089004A">
        <w:rPr>
          <w:rFonts w:cstheme="minorHAnsi"/>
        </w:rPr>
        <w:t>On the same scale, how concerned is your organization overall about the cost</w:t>
      </w:r>
      <w:r w:rsidR="001A4785" w:rsidRPr="0089004A">
        <w:rPr>
          <w:rFonts w:cstheme="minorHAnsi"/>
        </w:rPr>
        <w:t xml:space="preserve">s associated with implementing the </w:t>
      </w:r>
      <w:r w:rsidRPr="0089004A">
        <w:rPr>
          <w:rFonts w:cstheme="minorHAnsi"/>
        </w:rPr>
        <w:t>Veggie Van model?</w:t>
      </w:r>
      <w:r w:rsidR="001A4785" w:rsidRPr="0089004A">
        <w:rPr>
          <w:rFonts w:cstheme="minorHAnsi"/>
        </w:rPr>
        <w:t xml:space="preserve"> (Probe: </w:t>
      </w:r>
      <w:r w:rsidR="008E456D">
        <w:rPr>
          <w:rFonts w:cstheme="minorHAnsi"/>
        </w:rPr>
        <w:t>What made you choose this number?</w:t>
      </w:r>
      <w:r w:rsidR="001A4785" w:rsidRPr="0089004A">
        <w:rPr>
          <w:rFonts w:cstheme="minorHAnsi"/>
        </w:rPr>
        <w:t>)</w:t>
      </w:r>
    </w:p>
    <w:p w14:paraId="0616EC9F" w14:textId="43539D1D" w:rsidR="00062AB8" w:rsidRPr="002A551C" w:rsidRDefault="00062AB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2A551C">
        <w:rPr>
          <w:rFonts w:cstheme="minorHAnsi"/>
        </w:rPr>
        <w:t xml:space="preserve">What might be </w:t>
      </w:r>
      <w:proofErr w:type="gramStart"/>
      <w:r w:rsidRPr="002A551C">
        <w:rPr>
          <w:rFonts w:cstheme="minorHAnsi"/>
        </w:rPr>
        <w:t>some</w:t>
      </w:r>
      <w:proofErr w:type="gramEnd"/>
      <w:r w:rsidRPr="002A551C">
        <w:rPr>
          <w:rFonts w:cstheme="minorHAnsi"/>
        </w:rPr>
        <w:t xml:space="preserve"> challenges or sources of tension within your organization in terms of implementing the Veggie Van model? </w:t>
      </w:r>
    </w:p>
    <w:p w14:paraId="0389E99A" w14:textId="77777777" w:rsidR="004C48E1" w:rsidRPr="002A551C" w:rsidRDefault="004C48E1" w:rsidP="002A551C">
      <w:pPr>
        <w:pStyle w:val="Heading1"/>
        <w:spacing w:before="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Outer Setting</w:t>
      </w:r>
    </w:p>
    <w:p w14:paraId="5CD37842" w14:textId="77777777" w:rsidR="004C48E1" w:rsidRPr="0089004A" w:rsidRDefault="004C48E1">
      <w:pPr>
        <w:spacing w:after="0"/>
        <w:rPr>
          <w:rFonts w:cstheme="minorHAnsi"/>
        </w:rPr>
      </w:pPr>
    </w:p>
    <w:p w14:paraId="37B96879" w14:textId="77777777" w:rsidR="004C48E1" w:rsidRPr="002A551C" w:rsidRDefault="004C48E1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Customer Needs and Resources</w:t>
      </w:r>
    </w:p>
    <w:p w14:paraId="5EE9C465" w14:textId="77777777" w:rsidR="004C48E1" w:rsidRPr="0089004A" w:rsidRDefault="004C48E1">
      <w:pPr>
        <w:spacing w:after="0"/>
        <w:rPr>
          <w:rFonts w:cstheme="minorHAnsi"/>
        </w:rPr>
      </w:pPr>
    </w:p>
    <w:p w14:paraId="492039BF" w14:textId="19234C89" w:rsidR="004C48E1" w:rsidRPr="0089004A" w:rsidRDefault="0088321C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How do you think implementing the Veggie Van model will help your organization better meet the needs of the individuals you serve (</w:t>
      </w:r>
      <w:proofErr w:type="gramStart"/>
      <w:r w:rsidRPr="0089004A">
        <w:rPr>
          <w:rFonts w:cstheme="minorHAnsi"/>
        </w:rPr>
        <w:t>i.e.</w:t>
      </w:r>
      <w:proofErr w:type="gramEnd"/>
      <w:r w:rsidRPr="0089004A">
        <w:rPr>
          <w:rFonts w:cstheme="minorHAnsi"/>
        </w:rPr>
        <w:t xml:space="preserve"> your customers)?</w:t>
      </w:r>
    </w:p>
    <w:p w14:paraId="7A3BF30A" w14:textId="58044088" w:rsidR="00681483" w:rsidRPr="0089004A" w:rsidRDefault="00062AB8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>Do you anticipate having to alter the</w:t>
      </w:r>
      <w:r w:rsidR="00681483" w:rsidRPr="0089004A">
        <w:rPr>
          <w:rFonts w:cstheme="minorHAnsi"/>
        </w:rPr>
        <w:t xml:space="preserve"> model </w:t>
      </w:r>
      <w:proofErr w:type="gramStart"/>
      <w:r w:rsidR="00681483" w:rsidRPr="0089004A">
        <w:rPr>
          <w:rFonts w:cstheme="minorHAnsi"/>
        </w:rPr>
        <w:t>in order to</w:t>
      </w:r>
      <w:proofErr w:type="gramEnd"/>
      <w:r w:rsidR="00681483" w:rsidRPr="0089004A">
        <w:rPr>
          <w:rFonts w:cstheme="minorHAnsi"/>
        </w:rPr>
        <w:t xml:space="preserve"> better meet the needs and preferences of the individuals served by your organization? </w:t>
      </w:r>
    </w:p>
    <w:p w14:paraId="7FD341AA" w14:textId="4F31B5F1" w:rsidR="0088321C" w:rsidRPr="0089004A" w:rsidRDefault="0088321C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Do you think implementing the Veggie Van model will introduce any new barriers </w:t>
      </w:r>
      <w:r w:rsidR="00AB1537" w:rsidRPr="0089004A">
        <w:rPr>
          <w:rFonts w:cstheme="minorHAnsi"/>
        </w:rPr>
        <w:t xml:space="preserve">(compared to how you were running your market before) </w:t>
      </w:r>
      <w:r w:rsidRPr="0089004A">
        <w:rPr>
          <w:rFonts w:cstheme="minorHAnsi"/>
        </w:rPr>
        <w:t>for the individuals you serve (</w:t>
      </w:r>
      <w:proofErr w:type="gramStart"/>
      <w:r w:rsidRPr="0089004A">
        <w:rPr>
          <w:rFonts w:cstheme="minorHAnsi"/>
        </w:rPr>
        <w:t>i.e.</w:t>
      </w:r>
      <w:proofErr w:type="gramEnd"/>
      <w:r w:rsidRPr="0089004A">
        <w:rPr>
          <w:rFonts w:cstheme="minorHAnsi"/>
        </w:rPr>
        <w:t xml:space="preserve"> your customers)?</w:t>
      </w:r>
    </w:p>
    <w:p w14:paraId="459D4C86" w14:textId="77777777" w:rsidR="0088321C" w:rsidRPr="002A551C" w:rsidRDefault="0088321C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External Policies and Incentives</w:t>
      </w:r>
    </w:p>
    <w:p w14:paraId="55FC8E04" w14:textId="45DA8DA2" w:rsidR="0088321C" w:rsidRPr="002A551C" w:rsidRDefault="0024226F" w:rsidP="002A551C">
      <w:pPr>
        <w:pStyle w:val="ListParagraph"/>
        <w:numPr>
          <w:ilvl w:val="0"/>
          <w:numId w:val="4"/>
        </w:numPr>
      </w:pPr>
      <w:r>
        <w:t>What</w:t>
      </w:r>
      <w:r w:rsidR="0088321C" w:rsidRPr="002A551C">
        <w:t xml:space="preserve"> local policies or regulations </w:t>
      </w:r>
      <w:r>
        <w:t>may</w:t>
      </w:r>
      <w:r w:rsidR="0088321C" w:rsidRPr="002A551C">
        <w:t xml:space="preserve"> make it difficult to implement the Veggie Van model?</w:t>
      </w:r>
    </w:p>
    <w:p w14:paraId="40C86D81" w14:textId="77777777" w:rsidR="00D81E7F" w:rsidRPr="0089004A" w:rsidRDefault="001A4785">
      <w:pPr>
        <w:pStyle w:val="ListParagraph"/>
        <w:numPr>
          <w:ilvl w:val="1"/>
          <w:numId w:val="9"/>
        </w:numPr>
        <w:rPr>
          <w:rFonts w:cstheme="minorHAnsi"/>
        </w:rPr>
      </w:pPr>
      <w:r w:rsidRPr="0089004A">
        <w:rPr>
          <w:rFonts w:cstheme="minorHAnsi"/>
        </w:rPr>
        <w:t xml:space="preserve">If not mentioned, probe on the following: </w:t>
      </w:r>
    </w:p>
    <w:p w14:paraId="2C67A778" w14:textId="26D47CE7" w:rsidR="001A4785" w:rsidRPr="0089004A" w:rsidRDefault="001A4785">
      <w:pPr>
        <w:pStyle w:val="ListParagraph"/>
        <w:numPr>
          <w:ilvl w:val="2"/>
          <w:numId w:val="29"/>
        </w:numPr>
        <w:rPr>
          <w:rFonts w:cstheme="minorHAnsi"/>
        </w:rPr>
      </w:pPr>
      <w:r w:rsidRPr="0089004A">
        <w:rPr>
          <w:rFonts w:cstheme="minorHAnsi"/>
        </w:rPr>
        <w:t>Zoning restrictions</w:t>
      </w:r>
    </w:p>
    <w:p w14:paraId="1F907A71" w14:textId="77777777" w:rsidR="001A4785" w:rsidRPr="0089004A" w:rsidRDefault="001A4785">
      <w:pPr>
        <w:pStyle w:val="ListParagraph"/>
        <w:numPr>
          <w:ilvl w:val="2"/>
          <w:numId w:val="29"/>
        </w:numPr>
        <w:rPr>
          <w:rFonts w:cstheme="minorHAnsi"/>
        </w:rPr>
      </w:pPr>
      <w:r w:rsidRPr="0089004A">
        <w:rPr>
          <w:rFonts w:cstheme="minorHAnsi"/>
        </w:rPr>
        <w:t>Parking limitations</w:t>
      </w:r>
    </w:p>
    <w:p w14:paraId="04B5FE59" w14:textId="77777777" w:rsidR="001A4785" w:rsidRPr="0089004A" w:rsidRDefault="001A4785">
      <w:pPr>
        <w:pStyle w:val="ListParagraph"/>
        <w:numPr>
          <w:ilvl w:val="2"/>
          <w:numId w:val="29"/>
        </w:numPr>
        <w:rPr>
          <w:rFonts w:cstheme="minorHAnsi"/>
        </w:rPr>
      </w:pPr>
      <w:r w:rsidRPr="0089004A">
        <w:rPr>
          <w:rFonts w:cstheme="minorHAnsi"/>
        </w:rPr>
        <w:t>Food safety regulations</w:t>
      </w:r>
    </w:p>
    <w:p w14:paraId="54EB3FC6" w14:textId="77777777" w:rsidR="001A4785" w:rsidRPr="0089004A" w:rsidRDefault="001A4785">
      <w:pPr>
        <w:pStyle w:val="ListParagraph"/>
        <w:numPr>
          <w:ilvl w:val="2"/>
          <w:numId w:val="29"/>
        </w:numPr>
        <w:rPr>
          <w:rFonts w:cstheme="minorHAnsi"/>
        </w:rPr>
      </w:pPr>
      <w:r w:rsidRPr="0089004A">
        <w:rPr>
          <w:rFonts w:cstheme="minorHAnsi"/>
        </w:rPr>
        <w:t>Signing up for nutrition assistance or incentive programs (</w:t>
      </w:r>
      <w:proofErr w:type="gramStart"/>
      <w:r w:rsidRPr="0089004A">
        <w:rPr>
          <w:rFonts w:cstheme="minorHAnsi"/>
        </w:rPr>
        <w:t>e.g.</w:t>
      </w:r>
      <w:proofErr w:type="gramEnd"/>
      <w:r w:rsidRPr="0089004A">
        <w:rPr>
          <w:rFonts w:cstheme="minorHAnsi"/>
        </w:rPr>
        <w:t xml:space="preserve"> SNAP)</w:t>
      </w:r>
    </w:p>
    <w:p w14:paraId="5FFA658C" w14:textId="77777777" w:rsidR="001A4785" w:rsidRPr="0089004A" w:rsidRDefault="001A4785">
      <w:pPr>
        <w:pStyle w:val="ListParagraph"/>
        <w:numPr>
          <w:ilvl w:val="2"/>
          <w:numId w:val="29"/>
        </w:numPr>
        <w:rPr>
          <w:rFonts w:cstheme="minorHAnsi"/>
        </w:rPr>
      </w:pPr>
      <w:r w:rsidRPr="0089004A">
        <w:rPr>
          <w:rFonts w:cstheme="minorHAnsi"/>
        </w:rPr>
        <w:t xml:space="preserve">Are there any other policies or regulations that I </w:t>
      </w:r>
      <w:proofErr w:type="gramStart"/>
      <w:r w:rsidRPr="0089004A">
        <w:rPr>
          <w:rFonts w:cstheme="minorHAnsi"/>
        </w:rPr>
        <w:t>didn’t</w:t>
      </w:r>
      <w:proofErr w:type="gramEnd"/>
      <w:r w:rsidRPr="0089004A">
        <w:rPr>
          <w:rFonts w:cstheme="minorHAnsi"/>
        </w:rPr>
        <w:t xml:space="preserve"> mention that you think may be a barrier to implementing the Veggie Van model?</w:t>
      </w:r>
    </w:p>
    <w:p w14:paraId="05CFAFC8" w14:textId="7D23C5B0" w:rsidR="000E65EB" w:rsidRPr="0089004A" w:rsidRDefault="0088321C">
      <w:pPr>
        <w:pStyle w:val="ListParagraph"/>
        <w:numPr>
          <w:ilvl w:val="1"/>
          <w:numId w:val="9"/>
        </w:numPr>
        <w:rPr>
          <w:rFonts w:cstheme="minorHAnsi"/>
        </w:rPr>
      </w:pPr>
      <w:r w:rsidRPr="0089004A">
        <w:rPr>
          <w:rFonts w:cstheme="minorHAnsi"/>
          <w:i/>
        </w:rPr>
        <w:t>If currently operating</w:t>
      </w:r>
      <w:r w:rsidRPr="0089004A">
        <w:rPr>
          <w:rFonts w:cstheme="minorHAnsi"/>
        </w:rPr>
        <w:t xml:space="preserve">: </w:t>
      </w:r>
      <w:r w:rsidR="00BC2C71" w:rsidRPr="0089004A">
        <w:rPr>
          <w:rFonts w:cstheme="minorHAnsi"/>
        </w:rPr>
        <w:t>Are there</w:t>
      </w:r>
      <w:r w:rsidR="001A4785" w:rsidRPr="0089004A">
        <w:rPr>
          <w:rFonts w:cstheme="minorHAnsi"/>
        </w:rPr>
        <w:t xml:space="preserve"> any of the </w:t>
      </w:r>
      <w:r w:rsidRPr="0089004A">
        <w:rPr>
          <w:rFonts w:cstheme="minorHAnsi"/>
        </w:rPr>
        <w:t xml:space="preserve">barriers </w:t>
      </w:r>
      <w:r w:rsidR="001A4785" w:rsidRPr="0089004A">
        <w:rPr>
          <w:rFonts w:cstheme="minorHAnsi"/>
        </w:rPr>
        <w:t xml:space="preserve">you mentioned </w:t>
      </w:r>
      <w:r w:rsidRPr="0089004A">
        <w:rPr>
          <w:rFonts w:cstheme="minorHAnsi"/>
        </w:rPr>
        <w:t xml:space="preserve">specific to </w:t>
      </w:r>
      <w:r w:rsidR="001A4785" w:rsidRPr="0089004A">
        <w:rPr>
          <w:rFonts w:cstheme="minorHAnsi"/>
        </w:rPr>
        <w:t>following the</w:t>
      </w:r>
      <w:r w:rsidRPr="0089004A">
        <w:rPr>
          <w:rFonts w:cstheme="minorHAnsi"/>
        </w:rPr>
        <w:t xml:space="preserve"> Veggie Van model, or have you faced similar </w:t>
      </w:r>
      <w:r w:rsidR="00BC2C71" w:rsidRPr="0089004A">
        <w:rPr>
          <w:rFonts w:cstheme="minorHAnsi"/>
        </w:rPr>
        <w:t>issues</w:t>
      </w:r>
      <w:r w:rsidRPr="0089004A">
        <w:rPr>
          <w:rFonts w:cstheme="minorHAnsi"/>
        </w:rPr>
        <w:t xml:space="preserve"> when running your mobile market?</w:t>
      </w:r>
    </w:p>
    <w:p w14:paraId="41AE1903" w14:textId="5629A553" w:rsidR="0088321C" w:rsidRPr="002A551C" w:rsidRDefault="004D27F6">
      <w:pPr>
        <w:pStyle w:val="Heading1"/>
        <w:spacing w:before="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Inner Setting</w:t>
      </w:r>
    </w:p>
    <w:p w14:paraId="289C22D5" w14:textId="77777777" w:rsidR="004D27F6" w:rsidRPr="002A551C" w:rsidRDefault="004D27F6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Structural Characteristics</w:t>
      </w:r>
    </w:p>
    <w:p w14:paraId="797EF704" w14:textId="3F944332" w:rsidR="00681483" w:rsidRPr="0089004A" w:rsidRDefault="00681483" w:rsidP="002A551C">
      <w:pPr>
        <w:pStyle w:val="ListParagraph"/>
        <w:numPr>
          <w:ilvl w:val="0"/>
          <w:numId w:val="4"/>
        </w:numPr>
      </w:pPr>
      <w:r w:rsidRPr="002A551C">
        <w:t xml:space="preserve">What are </w:t>
      </w:r>
      <w:proofErr w:type="gramStart"/>
      <w:r w:rsidRPr="002A551C">
        <w:t>some of</w:t>
      </w:r>
      <w:proofErr w:type="gramEnd"/>
      <w:r w:rsidRPr="002A551C">
        <w:t xml:space="preserve"> the ways that the structure of your organization </w:t>
      </w:r>
      <w:r w:rsidR="00062AB8" w:rsidRPr="002A551C">
        <w:t>will influence</w:t>
      </w:r>
      <w:r w:rsidRPr="0089004A">
        <w:t xml:space="preserve"> the adoption of the Veggie Van model for your mobile market?</w:t>
      </w:r>
    </w:p>
    <w:p w14:paraId="16D74E37" w14:textId="77777777" w:rsidR="00681483" w:rsidRPr="002A551C" w:rsidRDefault="00681483" w:rsidP="002A551C">
      <w:pPr>
        <w:pStyle w:val="ListParagraph"/>
        <w:numPr>
          <w:ilvl w:val="1"/>
          <w:numId w:val="4"/>
        </w:numPr>
        <w:rPr>
          <w:rFonts w:cstheme="minorHAnsi"/>
        </w:rPr>
      </w:pPr>
      <w:r w:rsidRPr="002A551C">
        <w:rPr>
          <w:rFonts w:cstheme="minorHAnsi"/>
        </w:rPr>
        <w:t>For the following statements related to organizational structure, tell me how strongly you agree or disagree with each. (strongly agree, agree, neither agree nor disagree, disagree, strongly disagree)</w:t>
      </w:r>
    </w:p>
    <w:p w14:paraId="5CE04DE6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 My organization has enough experience with mobile markets to implement the Veggie Van model </w:t>
      </w:r>
    </w:p>
    <w:p w14:paraId="24195A0E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lastRenderedPageBreak/>
        <w:t>My organization has enough</w:t>
      </w:r>
      <w:r w:rsidRPr="0089004A">
        <w:rPr>
          <w:rFonts w:cstheme="minorHAnsi"/>
          <w:i/>
        </w:rPr>
        <w:t xml:space="preserve"> staff to </w:t>
      </w:r>
      <w:r w:rsidRPr="0089004A">
        <w:rPr>
          <w:rFonts w:cstheme="minorHAnsi"/>
          <w:i/>
          <w:iCs/>
        </w:rPr>
        <w:t xml:space="preserve">implement the Veggie Van model </w:t>
      </w:r>
    </w:p>
    <w:p w14:paraId="7BA09B55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>experience with taste testing/cooking demos</w:t>
      </w:r>
      <w:r w:rsidRPr="0089004A">
        <w:rPr>
          <w:rFonts w:cstheme="minorHAnsi"/>
          <w:i/>
          <w:iCs/>
        </w:rPr>
        <w:t xml:space="preserve"> to implement the Veggie Van model </w:t>
      </w:r>
    </w:p>
    <w:p w14:paraId="5B73FA52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 xml:space="preserve">experience with nutrition education </w:t>
      </w:r>
      <w:r w:rsidRPr="0089004A">
        <w:rPr>
          <w:rFonts w:cstheme="minorHAnsi"/>
          <w:i/>
          <w:iCs/>
        </w:rPr>
        <w:t xml:space="preserve">to implement the Veggie Van model </w:t>
      </w:r>
    </w:p>
    <w:p w14:paraId="0B57121B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 xml:space="preserve">Level of experience with data collection </w:t>
      </w:r>
      <w:r w:rsidRPr="0089004A">
        <w:rPr>
          <w:rFonts w:cstheme="minorHAnsi"/>
          <w:i/>
          <w:iCs/>
        </w:rPr>
        <w:t xml:space="preserve">to implement the Veggie Van model </w:t>
      </w:r>
    </w:p>
    <w:p w14:paraId="265E4205" w14:textId="77777777" w:rsidR="00681483" w:rsidRPr="0089004A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’s </w:t>
      </w:r>
      <w:r w:rsidRPr="0089004A">
        <w:rPr>
          <w:rFonts w:cstheme="minorHAnsi"/>
          <w:i/>
        </w:rPr>
        <w:t>vision and mission align with</w:t>
      </w:r>
      <w:r w:rsidRPr="0089004A">
        <w:rPr>
          <w:rFonts w:cstheme="minorHAnsi"/>
          <w:i/>
          <w:iCs/>
        </w:rPr>
        <w:t xml:space="preserve"> the Veggie Van model SA</w:t>
      </w:r>
    </w:p>
    <w:p w14:paraId="091773BD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89004A">
        <w:rPr>
          <w:rFonts w:cstheme="minorHAnsi"/>
          <w:i/>
        </w:rPr>
        <w:t xml:space="preserve"> </w:t>
      </w:r>
      <w:r w:rsidRPr="0089004A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 xml:space="preserve">support from Board of Directors/Advisory Board </w:t>
      </w:r>
      <w:r w:rsidRPr="0089004A">
        <w:rPr>
          <w:rFonts w:cstheme="minorHAnsi"/>
          <w:i/>
          <w:iCs/>
        </w:rPr>
        <w:t xml:space="preserve">to implement the Veggie Van model </w:t>
      </w:r>
    </w:p>
    <w:p w14:paraId="70C8AAEC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 xml:space="preserve"> support from supportive local government </w:t>
      </w:r>
      <w:r w:rsidRPr="0089004A">
        <w:rPr>
          <w:rFonts w:cstheme="minorHAnsi"/>
          <w:i/>
          <w:iCs/>
        </w:rPr>
        <w:t xml:space="preserve">to implement the Veggie Van model </w:t>
      </w:r>
    </w:p>
    <w:p w14:paraId="5D5209E8" w14:textId="77777777" w:rsidR="00681483" w:rsidRPr="0089004A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 xml:space="preserve">funding </w:t>
      </w:r>
      <w:r w:rsidRPr="0089004A">
        <w:rPr>
          <w:rFonts w:cstheme="minorHAnsi"/>
          <w:i/>
          <w:iCs/>
        </w:rPr>
        <w:t>to implement the Veggie Van model SA</w:t>
      </w:r>
    </w:p>
    <w:p w14:paraId="2F52F1F5" w14:textId="77777777" w:rsidR="00681483" w:rsidRPr="0089004A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 xml:space="preserve">My organization has enough </w:t>
      </w:r>
      <w:r w:rsidRPr="0089004A">
        <w:rPr>
          <w:rFonts w:cstheme="minorHAnsi"/>
          <w:i/>
        </w:rPr>
        <w:t>resources available, other than staff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office space, marketing materials), </w:t>
      </w:r>
      <w:r w:rsidRPr="0089004A">
        <w:rPr>
          <w:rFonts w:cstheme="minorHAnsi"/>
          <w:i/>
          <w:iCs/>
        </w:rPr>
        <w:t xml:space="preserve">to implement the Veggie Van model </w:t>
      </w:r>
    </w:p>
    <w:p w14:paraId="1C191454" w14:textId="77777777" w:rsidR="00681483" w:rsidRPr="002A551C" w:rsidRDefault="00681483">
      <w:pPr>
        <w:pStyle w:val="ListParagraph"/>
        <w:numPr>
          <w:ilvl w:val="2"/>
          <w:numId w:val="30"/>
        </w:numPr>
        <w:rPr>
          <w:rFonts w:cstheme="minorHAnsi"/>
          <w:i/>
          <w:iCs/>
        </w:rPr>
      </w:pPr>
      <w:r w:rsidRPr="002A551C">
        <w:rPr>
          <w:rFonts w:cstheme="minorHAnsi"/>
          <w:i/>
          <w:iCs/>
        </w:rPr>
        <w:t>Anything else</w:t>
      </w:r>
      <w:proofErr w:type="gramStart"/>
      <w:r w:rsidRPr="002A551C">
        <w:rPr>
          <w:rFonts w:cstheme="minorHAnsi"/>
          <w:i/>
          <w:iCs/>
        </w:rPr>
        <w:t xml:space="preserve">?  </w:t>
      </w:r>
      <w:proofErr w:type="gramEnd"/>
      <w:r w:rsidRPr="002A551C">
        <w:rPr>
          <w:rFonts w:cstheme="minorHAnsi"/>
          <w:i/>
          <w:iCs/>
        </w:rPr>
        <w:t>_______________________</w:t>
      </w:r>
    </w:p>
    <w:p w14:paraId="4A1F0899" w14:textId="77777777" w:rsidR="000E4044" w:rsidRPr="0089004A" w:rsidRDefault="000E4044">
      <w:pPr>
        <w:pStyle w:val="ListParagraph"/>
        <w:ind w:left="1800"/>
        <w:rPr>
          <w:rFonts w:cstheme="minorHAnsi"/>
          <w:i/>
        </w:rPr>
      </w:pPr>
    </w:p>
    <w:p w14:paraId="680B68A6" w14:textId="77777777" w:rsidR="00681483" w:rsidRPr="0089004A" w:rsidRDefault="00681483">
      <w:pPr>
        <w:pStyle w:val="ListParagraph"/>
        <w:ind w:left="1800"/>
        <w:rPr>
          <w:rFonts w:cstheme="minorHAnsi"/>
          <w:i/>
        </w:rPr>
      </w:pPr>
    </w:p>
    <w:p w14:paraId="18BA9447" w14:textId="5C532051" w:rsidR="00681483" w:rsidRPr="002A551C" w:rsidRDefault="00681483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What kinds of infrastructure changes to your organization </w:t>
      </w:r>
      <w:r w:rsidR="00062AB8" w:rsidRPr="0089004A">
        <w:rPr>
          <w:rFonts w:cstheme="minorHAnsi"/>
        </w:rPr>
        <w:t xml:space="preserve">will </w:t>
      </w:r>
      <w:proofErr w:type="gramStart"/>
      <w:r w:rsidR="00062AB8" w:rsidRPr="0089004A">
        <w:rPr>
          <w:rFonts w:cstheme="minorHAnsi"/>
        </w:rPr>
        <w:t xml:space="preserve">be </w:t>
      </w:r>
      <w:r w:rsidR="00062AB8" w:rsidRPr="002A551C">
        <w:rPr>
          <w:rFonts w:cstheme="minorHAnsi"/>
        </w:rPr>
        <w:t>needed</w:t>
      </w:r>
      <w:proofErr w:type="gramEnd"/>
      <w:r w:rsidRPr="002A551C">
        <w:rPr>
          <w:rFonts w:cstheme="minorHAnsi"/>
        </w:rPr>
        <w:t xml:space="preserve"> to assist with implementing the Veggie Van model? </w:t>
      </w:r>
    </w:p>
    <w:p w14:paraId="6C4F1935" w14:textId="05F14DCC" w:rsidR="000A612D" w:rsidRPr="0089004A" w:rsidRDefault="000A612D" w:rsidP="002A551C">
      <w:pPr>
        <w:pStyle w:val="ListParagraph"/>
        <w:numPr>
          <w:ilvl w:val="1"/>
          <w:numId w:val="4"/>
        </w:numPr>
        <w:rPr>
          <w:rFonts w:cstheme="minorHAnsi"/>
          <w:i/>
        </w:rPr>
      </w:pPr>
      <w:r w:rsidRPr="0089004A">
        <w:rPr>
          <w:rFonts w:cstheme="minorHAnsi"/>
          <w:i/>
        </w:rPr>
        <w:t>Interviewer to note answers from list below and probe on the following as time allows (may skip probes based on timing):</w:t>
      </w:r>
    </w:p>
    <w:p w14:paraId="590A8C7F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Hire more staff</w:t>
      </w:r>
    </w:p>
    <w:p w14:paraId="04BCC253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Staff training on taste testing/cooking demos</w:t>
      </w:r>
    </w:p>
    <w:p w14:paraId="5877A9FD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Staff training on nutrition education</w:t>
      </w:r>
    </w:p>
    <w:p w14:paraId="01C145D3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Staff training on data collection</w:t>
      </w:r>
    </w:p>
    <w:p w14:paraId="6EA06D3E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Secure funding</w:t>
      </w:r>
    </w:p>
    <w:p w14:paraId="1B8BC935" w14:textId="77777777" w:rsidR="0070052F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Secure resources, other than staff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office space, marketing materials)</w:t>
      </w:r>
    </w:p>
    <w:p w14:paraId="4AEEAF97" w14:textId="67B6C3B9" w:rsidR="000A612D" w:rsidRPr="0089004A" w:rsidRDefault="0070052F">
      <w:pPr>
        <w:pStyle w:val="ListParagraph"/>
        <w:numPr>
          <w:ilvl w:val="2"/>
          <w:numId w:val="32"/>
        </w:numPr>
        <w:rPr>
          <w:rFonts w:cstheme="minorHAnsi"/>
          <w:i/>
        </w:rPr>
      </w:pPr>
      <w:r w:rsidRPr="0089004A">
        <w:rPr>
          <w:rFonts w:cstheme="minorHAnsi"/>
          <w:i/>
        </w:rPr>
        <w:t>Anything else</w:t>
      </w:r>
      <w:proofErr w:type="gramStart"/>
      <w:r w:rsidRPr="0089004A">
        <w:rPr>
          <w:rFonts w:cstheme="minorHAnsi"/>
          <w:i/>
        </w:rPr>
        <w:t xml:space="preserve">?  </w:t>
      </w:r>
      <w:proofErr w:type="gramEnd"/>
      <w:r w:rsidRPr="0089004A">
        <w:rPr>
          <w:rFonts w:cstheme="minorHAnsi"/>
          <w:i/>
        </w:rPr>
        <w:t>_______________________</w:t>
      </w:r>
    </w:p>
    <w:p w14:paraId="5A6976EE" w14:textId="77777777" w:rsidR="004101D2" w:rsidRPr="0089004A" w:rsidRDefault="004101D2" w:rsidP="004101D2">
      <w:pPr>
        <w:rPr>
          <w:rFonts w:cstheme="minorHAnsi"/>
        </w:rPr>
      </w:pPr>
      <w:r w:rsidRPr="0089004A">
        <w:rPr>
          <w:rFonts w:cstheme="minorHAnsi"/>
          <w:b/>
          <w:bCs/>
        </w:rPr>
        <w:t>READINESS FOR IMPLEMENTATION: AVAILABLE RESOURCES</w:t>
      </w:r>
    </w:p>
    <w:p w14:paraId="1B046DD7" w14:textId="77777777" w:rsidR="004101D2" w:rsidRPr="0089004A" w:rsidRDefault="004101D2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Do you expect to have sufficient resources to implement and administer the Veggie Van model over the study period?</w:t>
      </w:r>
    </w:p>
    <w:p w14:paraId="13F6A1BB" w14:textId="77777777" w:rsidR="004101D2" w:rsidRPr="0089004A" w:rsidRDefault="004101D2" w:rsidP="00C2451E">
      <w:pPr>
        <w:pStyle w:val="ListParagraph"/>
        <w:numPr>
          <w:ilvl w:val="0"/>
          <w:numId w:val="82"/>
        </w:numPr>
        <w:rPr>
          <w:rFonts w:cstheme="minorHAnsi"/>
        </w:rPr>
      </w:pPr>
      <w:r w:rsidRPr="0089004A">
        <w:rPr>
          <w:rFonts w:cstheme="minorHAnsi"/>
        </w:rPr>
        <w:t>What resources are you counting on?</w:t>
      </w:r>
    </w:p>
    <w:p w14:paraId="77A7477D" w14:textId="77777777" w:rsidR="004101D2" w:rsidRPr="0089004A" w:rsidRDefault="004101D2" w:rsidP="00C2451E">
      <w:pPr>
        <w:pStyle w:val="ListParagraph"/>
        <w:numPr>
          <w:ilvl w:val="0"/>
          <w:numId w:val="82"/>
        </w:numPr>
        <w:rPr>
          <w:rFonts w:cstheme="minorHAnsi"/>
        </w:rPr>
      </w:pPr>
      <w:r w:rsidRPr="0089004A">
        <w:rPr>
          <w:rFonts w:cstheme="minorHAnsi"/>
        </w:rPr>
        <w:t>What resources will not be available that you will need?</w:t>
      </w:r>
    </w:p>
    <w:p w14:paraId="676E8E54" w14:textId="77777777" w:rsidR="004101D2" w:rsidRPr="0089004A" w:rsidRDefault="004101D2" w:rsidP="004101D2">
      <w:pPr>
        <w:pStyle w:val="ListParagraph"/>
        <w:ind w:left="1080"/>
        <w:rPr>
          <w:rFonts w:cstheme="minorHAnsi"/>
        </w:rPr>
      </w:pPr>
    </w:p>
    <w:p w14:paraId="1757198A" w14:textId="77777777" w:rsidR="004101D2" w:rsidRPr="0089004A" w:rsidRDefault="004101D2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What would make it easier for you to implement the Veggie Van model? </w:t>
      </w:r>
    </w:p>
    <w:p w14:paraId="037B81A1" w14:textId="77777777" w:rsidR="004101D2" w:rsidRPr="0089004A" w:rsidRDefault="004101D2" w:rsidP="00C2451E">
      <w:pPr>
        <w:pStyle w:val="ListParagraph"/>
        <w:numPr>
          <w:ilvl w:val="0"/>
          <w:numId w:val="83"/>
        </w:numPr>
        <w:rPr>
          <w:rFonts w:cstheme="minorHAnsi"/>
        </w:rPr>
      </w:pPr>
      <w:r w:rsidRPr="0089004A">
        <w:rPr>
          <w:rFonts w:cstheme="minorHAnsi"/>
        </w:rPr>
        <w:t xml:space="preserve">What other resources would you need? </w:t>
      </w:r>
    </w:p>
    <w:p w14:paraId="34289D55" w14:textId="77777777" w:rsidR="004101D2" w:rsidRPr="0089004A" w:rsidRDefault="004101D2" w:rsidP="00C2451E">
      <w:pPr>
        <w:pStyle w:val="ListParagraph"/>
        <w:numPr>
          <w:ilvl w:val="0"/>
          <w:numId w:val="83"/>
        </w:numPr>
        <w:rPr>
          <w:rFonts w:cstheme="minorHAnsi"/>
        </w:rPr>
      </w:pPr>
      <w:r w:rsidRPr="0089004A">
        <w:rPr>
          <w:rFonts w:cstheme="minorHAnsi"/>
        </w:rPr>
        <w:t>How do you expect to secure necessary resources?</w:t>
      </w:r>
    </w:p>
    <w:p w14:paraId="1528A74A" w14:textId="77777777" w:rsidR="004101D2" w:rsidRPr="0089004A" w:rsidRDefault="004101D2" w:rsidP="004101D2">
      <w:pPr>
        <w:pStyle w:val="ListParagraph"/>
        <w:ind w:left="1080"/>
        <w:rPr>
          <w:rFonts w:cstheme="minorHAnsi"/>
        </w:rPr>
      </w:pPr>
    </w:p>
    <w:p w14:paraId="53A67A74" w14:textId="77777777" w:rsidR="004101D2" w:rsidRPr="0089004A" w:rsidRDefault="004101D2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What information, in addition to study measures that we have asked you to collect, would you like to collect as you implement the Veggie Van model?</w:t>
      </w:r>
    </w:p>
    <w:p w14:paraId="34B4934D" w14:textId="77777777" w:rsidR="004101D2" w:rsidRPr="0089004A" w:rsidRDefault="004101D2" w:rsidP="00C2451E">
      <w:pPr>
        <w:pStyle w:val="ListParagraph"/>
        <w:numPr>
          <w:ilvl w:val="0"/>
          <w:numId w:val="84"/>
        </w:numPr>
        <w:rPr>
          <w:rFonts w:cstheme="minorHAnsi"/>
        </w:rPr>
      </w:pPr>
      <w:r w:rsidRPr="0089004A">
        <w:rPr>
          <w:rFonts w:cstheme="minorHAnsi"/>
        </w:rPr>
        <w:t>What is your plan for collecting this information as you implement the Veggie Van model?</w:t>
      </w:r>
    </w:p>
    <w:p w14:paraId="4B95F3B2" w14:textId="5FD4C8B8" w:rsidR="00E93606" w:rsidRPr="0089004A" w:rsidRDefault="00E93606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 xml:space="preserve">GOALS &amp; FEEDBACK </w:t>
      </w:r>
    </w:p>
    <w:p w14:paraId="646F0643" w14:textId="586C3D39" w:rsidR="00DE4B9F" w:rsidRPr="002A551C" w:rsidRDefault="00EF2E4C" w:rsidP="002A551C">
      <w:pPr>
        <w:pStyle w:val="ListParagraph"/>
        <w:numPr>
          <w:ilvl w:val="0"/>
          <w:numId w:val="4"/>
        </w:numPr>
      </w:pPr>
      <w:r w:rsidRPr="002A551C">
        <w:t>Have you/your organization set goals related to the implementation of the Veggie Van model?</w:t>
      </w:r>
    </w:p>
    <w:p w14:paraId="5CC9B10F" w14:textId="5F386782" w:rsidR="007240C3" w:rsidRPr="0089004A" w:rsidRDefault="00DE4B9F">
      <w:pPr>
        <w:pStyle w:val="ListParagraph"/>
        <w:numPr>
          <w:ilvl w:val="1"/>
          <w:numId w:val="12"/>
        </w:numPr>
        <w:rPr>
          <w:rFonts w:cstheme="minorHAnsi"/>
        </w:rPr>
      </w:pPr>
      <w:r w:rsidRPr="0089004A">
        <w:rPr>
          <w:rFonts w:cstheme="minorHAnsi"/>
        </w:rPr>
        <w:lastRenderedPageBreak/>
        <w:t>How will your organization assess progress towards implementation of the Veggie Van and related goals?</w:t>
      </w:r>
    </w:p>
    <w:p w14:paraId="33672A16" w14:textId="60838121" w:rsidR="00EF2E4C" w:rsidRPr="002A551C" w:rsidRDefault="009D0778" w:rsidP="002A551C">
      <w:pPr>
        <w:pStyle w:val="ListParagraph"/>
        <w:numPr>
          <w:ilvl w:val="1"/>
          <w:numId w:val="12"/>
        </w:numPr>
      </w:pPr>
      <w:r w:rsidRPr="002A551C">
        <w:t>Will you or your</w:t>
      </w:r>
      <w:r w:rsidR="00EF2E4C" w:rsidRPr="002A551C">
        <w:t xml:space="preserve"> organization </w:t>
      </w:r>
      <w:r w:rsidR="00BC2C71" w:rsidRPr="002A551C">
        <w:t>be monitoring</w:t>
      </w:r>
      <w:r w:rsidR="00EF2E4C" w:rsidRPr="002A551C">
        <w:t xml:space="preserve"> the implementation of the Veggie Van model? </w:t>
      </w:r>
    </w:p>
    <w:p w14:paraId="600069DC" w14:textId="0AEA01B4" w:rsidR="00E93606" w:rsidRPr="002A551C" w:rsidRDefault="00E93606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Relative Priority</w:t>
      </w:r>
    </w:p>
    <w:p w14:paraId="62EB106A" w14:textId="77777777" w:rsidR="00446478" w:rsidRPr="0089004A" w:rsidRDefault="00446478" w:rsidP="002A551C">
      <w:pPr>
        <w:pStyle w:val="ListParagraph"/>
        <w:numPr>
          <w:ilvl w:val="0"/>
          <w:numId w:val="4"/>
        </w:numPr>
        <w:rPr>
          <w:rFonts w:eastAsiaTheme="minorEastAsia"/>
        </w:rPr>
      </w:pPr>
      <w:r w:rsidRPr="002A551C">
        <w:t>What kinds of high-priority initiatives or activities (</w:t>
      </w:r>
      <w:proofErr w:type="gramStart"/>
      <w:r w:rsidRPr="002A551C">
        <w:t>i.e.</w:t>
      </w:r>
      <w:proofErr w:type="gramEnd"/>
      <w:r w:rsidRPr="002A551C">
        <w:t xml:space="preserve"> top three priorities) are already happening at your organization? </w:t>
      </w:r>
    </w:p>
    <w:p w14:paraId="6EE1A49F" w14:textId="36217179" w:rsidR="00446478" w:rsidRPr="002A551C" w:rsidRDefault="00446478" w:rsidP="002A551C">
      <w:pPr>
        <w:pStyle w:val="ListParagraph"/>
        <w:numPr>
          <w:ilvl w:val="0"/>
          <w:numId w:val="4"/>
        </w:numPr>
        <w:rPr>
          <w:rFonts w:eastAsiaTheme="minorEastAsia" w:cstheme="minorHAnsi"/>
        </w:rPr>
      </w:pPr>
      <w:r w:rsidRPr="002A551C">
        <w:rPr>
          <w:rFonts w:cstheme="minorHAnsi"/>
        </w:rPr>
        <w:t xml:space="preserve">What is the priority of getting the Veggie Van model implemented relative to other initiatives that are happening now? </w:t>
      </w:r>
    </w:p>
    <w:p w14:paraId="61755A1A" w14:textId="77777777" w:rsidR="00446478" w:rsidRPr="002A551C" w:rsidRDefault="00446478" w:rsidP="002A551C">
      <w:pPr>
        <w:pStyle w:val="ListParagraph"/>
        <w:numPr>
          <w:ilvl w:val="0"/>
          <w:numId w:val="4"/>
        </w:numPr>
        <w:rPr>
          <w:rFonts w:eastAsiaTheme="minorEastAsia" w:cstheme="minorHAnsi"/>
        </w:rPr>
      </w:pPr>
      <w:r w:rsidRPr="002A551C">
        <w:rPr>
          <w:rFonts w:cstheme="minorHAnsi"/>
        </w:rPr>
        <w:t xml:space="preserve">Will the implementation conflict with these priorities? </w:t>
      </w:r>
    </w:p>
    <w:p w14:paraId="6E0E787A" w14:textId="77777777" w:rsidR="00446478" w:rsidRPr="0089004A" w:rsidRDefault="00446478" w:rsidP="002A551C">
      <w:pPr>
        <w:pStyle w:val="ListParagraph"/>
        <w:numPr>
          <w:ilvl w:val="0"/>
          <w:numId w:val="4"/>
        </w:numPr>
        <w:rPr>
          <w:rFonts w:cstheme="minorHAnsi"/>
          <w:b/>
          <w:bCs/>
        </w:rPr>
      </w:pPr>
      <w:r w:rsidRPr="002A551C">
        <w:rPr>
          <w:rFonts w:cstheme="minorHAnsi"/>
        </w:rPr>
        <w:t xml:space="preserve">Will the implementation help achieve (or relieve pressure related to) these priorities? </w:t>
      </w:r>
    </w:p>
    <w:p w14:paraId="7364D5DB" w14:textId="2B889E58" w:rsidR="00EF2E4C" w:rsidRPr="002A551C" w:rsidRDefault="00B24748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Readiness for Implementation</w:t>
      </w:r>
      <w:r w:rsidR="005001EC"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 xml:space="preserve">: </w:t>
      </w:r>
      <w:r w:rsidR="00EF2E4C"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Leadership Engagement</w:t>
      </w:r>
    </w:p>
    <w:p w14:paraId="74DD1576" w14:textId="583EF72F" w:rsidR="00EF2E4C" w:rsidRPr="0089004A" w:rsidRDefault="00EF2E4C">
      <w:pPr>
        <w:spacing w:after="0"/>
        <w:rPr>
          <w:rFonts w:cstheme="minorHAnsi"/>
        </w:rPr>
      </w:pPr>
    </w:p>
    <w:p w14:paraId="74828060" w14:textId="32F541FD" w:rsidR="00BF0129" w:rsidRPr="0089004A" w:rsidRDefault="00BF0129">
      <w:pPr>
        <w:rPr>
          <w:rFonts w:cstheme="minorHAnsi"/>
        </w:rPr>
      </w:pPr>
      <w:r w:rsidRPr="0089004A">
        <w:rPr>
          <w:rFonts w:cstheme="minorHAnsi"/>
          <w:i/>
        </w:rPr>
        <w:t xml:space="preserve">Ask questions </w:t>
      </w:r>
      <w:r w:rsidR="00C05382" w:rsidRPr="0089004A">
        <w:rPr>
          <w:rFonts w:cstheme="minorHAnsi"/>
          <w:i/>
        </w:rPr>
        <w:t>to anyone other than the executive director of an organization</w:t>
      </w:r>
      <w:r w:rsidR="000A612D" w:rsidRPr="0089004A">
        <w:rPr>
          <w:rFonts w:cstheme="minorHAnsi"/>
          <w:i/>
        </w:rPr>
        <w:t xml:space="preserve"> (confirm organizational role as needed)</w:t>
      </w:r>
    </w:p>
    <w:p w14:paraId="34ECEBE8" w14:textId="35F0F8F3" w:rsidR="00BF0129" w:rsidRPr="002A551C" w:rsidRDefault="00BF0129" w:rsidP="002A551C">
      <w:pPr>
        <w:pStyle w:val="ListParagraph"/>
        <w:numPr>
          <w:ilvl w:val="0"/>
          <w:numId w:val="4"/>
        </w:numPr>
      </w:pPr>
      <w:r w:rsidRPr="002A551C">
        <w:t xml:space="preserve"> </w:t>
      </w:r>
      <w:r w:rsidR="00C05382" w:rsidRPr="002A551C">
        <w:t>How has</w:t>
      </w:r>
      <w:r w:rsidRPr="002A551C">
        <w:t xml:space="preserve"> leadership within your organization endorsed or supported the implementation of the Veggie Van model?</w:t>
      </w:r>
    </w:p>
    <w:p w14:paraId="00230451" w14:textId="29410285" w:rsidR="00BF0129" w:rsidRPr="0089004A" w:rsidRDefault="00BF0129">
      <w:pPr>
        <w:pStyle w:val="ListParagraph"/>
        <w:numPr>
          <w:ilvl w:val="1"/>
          <w:numId w:val="13"/>
        </w:numPr>
        <w:rPr>
          <w:rFonts w:cstheme="minorHAnsi"/>
        </w:rPr>
      </w:pPr>
      <w:r w:rsidRPr="0089004A">
        <w:rPr>
          <w:rFonts w:cstheme="minorHAnsi"/>
        </w:rPr>
        <w:t>What level of endorsement or support have you seen or heard?</w:t>
      </w:r>
    </w:p>
    <w:p w14:paraId="5A695384" w14:textId="01938610" w:rsidR="00BF0129" w:rsidRPr="002A551C" w:rsidRDefault="00C05382" w:rsidP="002A551C">
      <w:pPr>
        <w:pStyle w:val="ListParagraph"/>
        <w:numPr>
          <w:ilvl w:val="0"/>
          <w:numId w:val="4"/>
        </w:numPr>
      </w:pPr>
      <w:r w:rsidRPr="002A551C">
        <w:t>How has</w:t>
      </w:r>
      <w:r w:rsidR="00BF0129" w:rsidRPr="002A551C">
        <w:t xml:space="preserve"> leadership at your organization been involved with implementing the Veggie Van model so far? If so, to what extent?</w:t>
      </w:r>
    </w:p>
    <w:p w14:paraId="15B5E2B9" w14:textId="77777777" w:rsidR="00BF0129" w:rsidRPr="0089004A" w:rsidRDefault="00BF0129" w:rsidP="00C2451E">
      <w:pPr>
        <w:pStyle w:val="ListParagraph"/>
        <w:numPr>
          <w:ilvl w:val="0"/>
          <w:numId w:val="81"/>
        </w:numPr>
        <w:rPr>
          <w:rFonts w:cstheme="minorHAnsi"/>
        </w:rPr>
      </w:pPr>
      <w:r w:rsidRPr="0089004A">
        <w:rPr>
          <w:rFonts w:cstheme="minorHAnsi"/>
        </w:rPr>
        <w:t xml:space="preserve">Yes, they know about our intentions to implement the Veggie Van model, but are not involved in the implementation process </w:t>
      </w:r>
    </w:p>
    <w:p w14:paraId="7DC7870E" w14:textId="77777777" w:rsidR="00BF0129" w:rsidRPr="0089004A" w:rsidRDefault="00BF0129" w:rsidP="00C2451E">
      <w:pPr>
        <w:pStyle w:val="ListParagraph"/>
        <w:numPr>
          <w:ilvl w:val="0"/>
          <w:numId w:val="81"/>
        </w:numPr>
        <w:rPr>
          <w:rFonts w:cstheme="minorHAnsi"/>
        </w:rPr>
      </w:pPr>
      <w:r w:rsidRPr="0089004A">
        <w:rPr>
          <w:rFonts w:cstheme="minorHAnsi"/>
        </w:rPr>
        <w:t xml:space="preserve">Yes, they know about our intentions to implement the Veggie Van model and </w:t>
      </w:r>
      <w:proofErr w:type="gramStart"/>
      <w:r w:rsidRPr="0089004A">
        <w:rPr>
          <w:rFonts w:cstheme="minorHAnsi"/>
        </w:rPr>
        <w:t>are involved in</w:t>
      </w:r>
      <w:proofErr w:type="gramEnd"/>
      <w:r w:rsidRPr="0089004A">
        <w:rPr>
          <w:rFonts w:cstheme="minorHAnsi"/>
        </w:rPr>
        <w:t xml:space="preserve"> the implementation process </w:t>
      </w:r>
    </w:p>
    <w:p w14:paraId="6A951899" w14:textId="77777777" w:rsidR="00BF0129" w:rsidRPr="0089004A" w:rsidRDefault="00BF0129" w:rsidP="00C2451E">
      <w:pPr>
        <w:pStyle w:val="ListParagraph"/>
        <w:numPr>
          <w:ilvl w:val="0"/>
          <w:numId w:val="81"/>
        </w:numPr>
        <w:rPr>
          <w:rFonts w:cstheme="minorHAnsi"/>
        </w:rPr>
      </w:pPr>
      <w:r w:rsidRPr="0089004A">
        <w:rPr>
          <w:rFonts w:cstheme="minorHAnsi"/>
        </w:rPr>
        <w:t>No, they do not know about our intentions to implement the Veggie Van model and are not involved in the implementation process</w:t>
      </w:r>
    </w:p>
    <w:p w14:paraId="6F98D28A" w14:textId="77777777" w:rsidR="00BF0129" w:rsidRPr="0089004A" w:rsidRDefault="00BF0129" w:rsidP="00C2451E">
      <w:pPr>
        <w:pStyle w:val="ListParagraph"/>
        <w:numPr>
          <w:ilvl w:val="0"/>
          <w:numId w:val="81"/>
        </w:numPr>
        <w:rPr>
          <w:rFonts w:cstheme="minorHAnsi"/>
          <w:i/>
        </w:rPr>
      </w:pPr>
      <w:r w:rsidRPr="0089004A">
        <w:rPr>
          <w:rFonts w:cstheme="minorHAnsi"/>
          <w:i/>
        </w:rPr>
        <w:t>Anything else</w:t>
      </w:r>
      <w:proofErr w:type="gramStart"/>
      <w:r w:rsidRPr="0089004A">
        <w:rPr>
          <w:rFonts w:cstheme="minorHAnsi"/>
          <w:i/>
        </w:rPr>
        <w:t xml:space="preserve">?  </w:t>
      </w:r>
      <w:proofErr w:type="gramEnd"/>
      <w:r w:rsidRPr="0089004A">
        <w:rPr>
          <w:rFonts w:cstheme="minorHAnsi"/>
          <w:i/>
        </w:rPr>
        <w:t>_______________________</w:t>
      </w:r>
    </w:p>
    <w:p w14:paraId="7E001E45" w14:textId="77777777" w:rsidR="00BF0129" w:rsidRPr="0089004A" w:rsidRDefault="00BF0129">
      <w:pPr>
        <w:pStyle w:val="ListParagraph"/>
        <w:ind w:left="1440"/>
        <w:rPr>
          <w:rFonts w:cstheme="minorHAnsi"/>
        </w:rPr>
      </w:pPr>
    </w:p>
    <w:p w14:paraId="730905E6" w14:textId="3FE1EBD5" w:rsidR="00BF0129" w:rsidRPr="00BA4489" w:rsidRDefault="00BF0129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BA4489">
        <w:rPr>
          <w:rFonts w:cstheme="minorHAnsi"/>
        </w:rPr>
        <w:t>What kind of support or actions can you expect from leaders in your organization to help make implementation successful?</w:t>
      </w:r>
    </w:p>
    <w:p w14:paraId="164F676E" w14:textId="77777777" w:rsidR="000A612D" w:rsidRPr="0089004A" w:rsidRDefault="000A612D" w:rsidP="002A551C">
      <w:pPr>
        <w:pStyle w:val="ListParagraph"/>
        <w:numPr>
          <w:ilvl w:val="1"/>
          <w:numId w:val="4"/>
        </w:numPr>
        <w:rPr>
          <w:rFonts w:cstheme="minorHAnsi"/>
          <w:i/>
        </w:rPr>
      </w:pPr>
      <w:r w:rsidRPr="0089004A">
        <w:rPr>
          <w:rFonts w:cstheme="minorHAnsi"/>
          <w:i/>
        </w:rPr>
        <w:t>Interviewer to note answers from list below and probe on the following as time allows (may skip probes based on timing):</w:t>
      </w:r>
    </w:p>
    <w:p w14:paraId="3C344B74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Financial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grant funds)</w:t>
      </w:r>
    </w:p>
    <w:p w14:paraId="3D3F8791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Staffing - administrative</w:t>
      </w:r>
    </w:p>
    <w:p w14:paraId="4940AB21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 xml:space="preserve">Staffing – </w:t>
      </w:r>
      <w:proofErr w:type="gramStart"/>
      <w:r w:rsidRPr="0089004A">
        <w:rPr>
          <w:rFonts w:cstheme="minorHAnsi"/>
          <w:i/>
        </w:rPr>
        <w:t>logistics</w:t>
      </w:r>
      <w:proofErr w:type="gramEnd"/>
      <w:r w:rsidRPr="0089004A">
        <w:rPr>
          <w:rFonts w:cstheme="minorHAnsi"/>
          <w:i/>
        </w:rPr>
        <w:t>/operations</w:t>
      </w:r>
    </w:p>
    <w:p w14:paraId="50F1E894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Strategic planning and problem solving</w:t>
      </w:r>
    </w:p>
    <w:p w14:paraId="6B745C91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Marketing and outreach resources</w:t>
      </w:r>
    </w:p>
    <w:p w14:paraId="6A10089B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Procurement and sourcing resources</w:t>
      </w:r>
    </w:p>
    <w:p w14:paraId="04270BBD" w14:textId="77777777" w:rsidR="00BF0129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Navigating regulations and policy</w:t>
      </w:r>
    </w:p>
    <w:p w14:paraId="25BED176" w14:textId="6E1DB865" w:rsidR="00EF2E4C" w:rsidRPr="0089004A" w:rsidRDefault="00BF0129">
      <w:pPr>
        <w:pStyle w:val="ListParagraph"/>
        <w:numPr>
          <w:ilvl w:val="2"/>
          <w:numId w:val="33"/>
        </w:numPr>
        <w:rPr>
          <w:rFonts w:cstheme="minorHAnsi"/>
          <w:i/>
        </w:rPr>
      </w:pPr>
      <w:r w:rsidRPr="0089004A">
        <w:rPr>
          <w:rFonts w:cstheme="minorHAnsi"/>
          <w:i/>
        </w:rPr>
        <w:t>Anything else</w:t>
      </w:r>
      <w:proofErr w:type="gramStart"/>
      <w:r w:rsidRPr="0089004A">
        <w:rPr>
          <w:rFonts w:cstheme="minorHAnsi"/>
          <w:i/>
        </w:rPr>
        <w:t xml:space="preserve">?  </w:t>
      </w:r>
      <w:proofErr w:type="gramEnd"/>
      <w:r w:rsidRPr="0089004A">
        <w:rPr>
          <w:rFonts w:cstheme="minorHAnsi"/>
          <w:i/>
        </w:rPr>
        <w:t>_______________________</w:t>
      </w:r>
    </w:p>
    <w:p w14:paraId="4B78CFCC" w14:textId="3B68C653" w:rsidR="00BF0129" w:rsidRPr="002A551C" w:rsidRDefault="005001EC" w:rsidP="002A551C">
      <w:pPr>
        <w:pStyle w:val="Heading3"/>
        <w:spacing w:before="0"/>
        <w:rPr>
          <w:rStyle w:val="SubtleReference"/>
          <w:rFonts w:asciiTheme="minorHAnsi" w:hAnsiTheme="minorHAnsi" w:cstheme="minorHAnsi"/>
          <w:i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 xml:space="preserve">Readiness for Implementation: </w:t>
      </w:r>
      <w:r w:rsidR="00BF0129"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Access to Knowledge and Information</w:t>
      </w:r>
    </w:p>
    <w:p w14:paraId="2A4DEB54" w14:textId="0960FC14" w:rsidR="004D27F6" w:rsidRPr="0089004A" w:rsidRDefault="004D27F6">
      <w:pPr>
        <w:spacing w:after="0"/>
        <w:rPr>
          <w:rFonts w:cstheme="minorHAnsi"/>
        </w:rPr>
      </w:pPr>
    </w:p>
    <w:p w14:paraId="08C3ABCF" w14:textId="319D5E11" w:rsidR="009D0778" w:rsidRPr="002A551C" w:rsidRDefault="009D0778" w:rsidP="002A551C">
      <w:pPr>
        <w:pStyle w:val="ListParagraph"/>
        <w:numPr>
          <w:ilvl w:val="0"/>
          <w:numId w:val="4"/>
        </w:numPr>
        <w:rPr>
          <w:rFonts w:eastAsia="Times New Roman"/>
        </w:rPr>
      </w:pPr>
      <w:bookmarkStart w:id="3" w:name="_Hlk35267101"/>
      <w:r w:rsidRPr="002A551C">
        <w:rPr>
          <w:rFonts w:eastAsia="Times New Roman"/>
        </w:rPr>
        <w:t xml:space="preserve">What training have you received from the Veggie Van team on implementing the Veggie Van model? Examples could include webinars, the mobile market summit, one-on-one meetings; </w:t>
      </w:r>
      <w:proofErr w:type="gramStart"/>
      <w:r w:rsidRPr="002A551C">
        <w:rPr>
          <w:rFonts w:eastAsia="Times New Roman"/>
        </w:rPr>
        <w:t>etc.</w:t>
      </w:r>
      <w:proofErr w:type="gramEnd"/>
      <w:r w:rsidRPr="002A551C">
        <w:rPr>
          <w:rFonts w:eastAsia="Times New Roman"/>
        </w:rPr>
        <w:t xml:space="preserve"> </w:t>
      </w:r>
    </w:p>
    <w:p w14:paraId="38FBBECC" w14:textId="31A30AC8" w:rsidR="009D0778" w:rsidRPr="0089004A" w:rsidRDefault="009D0778" w:rsidP="00A643C4">
      <w:pPr>
        <w:pStyle w:val="ListParagraph"/>
        <w:numPr>
          <w:ilvl w:val="1"/>
          <w:numId w:val="14"/>
        </w:numPr>
        <w:rPr>
          <w:rFonts w:eastAsia="Times New Roman" w:cstheme="minorHAnsi"/>
        </w:rPr>
      </w:pPr>
      <w:r w:rsidRPr="002A551C">
        <w:rPr>
          <w:rFonts w:eastAsia="Times New Roman" w:cstheme="minorHAnsi"/>
        </w:rPr>
        <w:t xml:space="preserve">Please provide feedback on the training you have received. </w:t>
      </w:r>
    </w:p>
    <w:p w14:paraId="286CBFC8" w14:textId="77777777" w:rsidR="00DA6218" w:rsidRPr="002A551C" w:rsidRDefault="00DA6218" w:rsidP="00DA6218">
      <w:pPr>
        <w:pStyle w:val="Heading1"/>
        <w:spacing w:before="0" w:after="24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lastRenderedPageBreak/>
        <w:t>Intervention Characteristics</w:t>
      </w:r>
    </w:p>
    <w:p w14:paraId="6F062C34" w14:textId="77777777" w:rsidR="00DA6218" w:rsidRPr="0089004A" w:rsidRDefault="00DA6218" w:rsidP="00DA6218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Design Quality, Materials, and Training</w:t>
      </w:r>
    </w:p>
    <w:p w14:paraId="5ADAAAD8" w14:textId="77777777" w:rsidR="00DA6218" w:rsidRPr="0089004A" w:rsidRDefault="00DA6218" w:rsidP="00DA6218">
      <w:pPr>
        <w:spacing w:after="0"/>
        <w:rPr>
          <w:rFonts w:cstheme="minorHAnsi"/>
        </w:rPr>
      </w:pPr>
    </w:p>
    <w:p w14:paraId="11D9064D" w14:textId="7B133657" w:rsidR="00DA6218" w:rsidRPr="0089004A" w:rsidRDefault="00DA621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meaning not helpfu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meaning </w:t>
      </w:r>
      <w:proofErr w:type="gramStart"/>
      <w:r w:rsidRPr="0089004A">
        <w:rPr>
          <w:rFonts w:cstheme="minorHAnsi"/>
        </w:rPr>
        <w:t>very helpful</w:t>
      </w:r>
      <w:proofErr w:type="gramEnd"/>
      <w:r w:rsidRPr="0089004A">
        <w:rPr>
          <w:rFonts w:cstheme="minorHAnsi"/>
        </w:rPr>
        <w:t>, what is your impression thus far of the helpfulness of the materials (e.g., Veggie Van toolkit) you have received for implementing the Veggie Van model from the Veggie Van team?</w:t>
      </w:r>
      <w:r w:rsidR="004F2942">
        <w:rPr>
          <w:rFonts w:cstheme="minorHAnsi"/>
        </w:rPr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4DD365AE" w14:textId="77777777" w:rsidR="00DA6218" w:rsidRPr="0089004A" w:rsidRDefault="00DA6218" w:rsidP="00DA6218">
      <w:pPr>
        <w:pStyle w:val="ListParagraph"/>
        <w:numPr>
          <w:ilvl w:val="1"/>
          <w:numId w:val="7"/>
        </w:numPr>
        <w:rPr>
          <w:rFonts w:cstheme="minorHAnsi"/>
        </w:rPr>
      </w:pPr>
      <w:r w:rsidRPr="0089004A">
        <w:rPr>
          <w:rFonts w:cstheme="minorHAnsi"/>
        </w:rPr>
        <w:t xml:space="preserve">What could </w:t>
      </w:r>
      <w:proofErr w:type="gramStart"/>
      <w:r w:rsidRPr="0089004A">
        <w:rPr>
          <w:rFonts w:cstheme="minorHAnsi"/>
        </w:rPr>
        <w:t>be improved</w:t>
      </w:r>
      <w:proofErr w:type="gramEnd"/>
      <w:r w:rsidRPr="0089004A">
        <w:rPr>
          <w:rFonts w:cstheme="minorHAnsi"/>
        </w:rPr>
        <w:t xml:space="preserve"> to make the materials more helpful? _______________________</w:t>
      </w:r>
    </w:p>
    <w:p w14:paraId="41F09668" w14:textId="77777777" w:rsidR="00DA6218" w:rsidRPr="0089004A" w:rsidRDefault="00DA6218" w:rsidP="00DA6218">
      <w:pPr>
        <w:pStyle w:val="ListParagraph"/>
        <w:ind w:left="1080"/>
        <w:rPr>
          <w:rFonts w:cstheme="minorHAnsi"/>
        </w:rPr>
      </w:pPr>
    </w:p>
    <w:p w14:paraId="45C6F796" w14:textId="5DE2386E" w:rsidR="00DA6218" w:rsidRPr="0089004A" w:rsidRDefault="00DA621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the same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meaning not helpfu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meaning </w:t>
      </w:r>
      <w:proofErr w:type="gramStart"/>
      <w:r w:rsidRPr="0089004A">
        <w:rPr>
          <w:rFonts w:cstheme="minorHAnsi"/>
        </w:rPr>
        <w:t>very helpful</w:t>
      </w:r>
      <w:proofErr w:type="gramEnd"/>
      <w:r w:rsidRPr="0089004A">
        <w:rPr>
          <w:rFonts w:cstheme="minorHAnsi"/>
        </w:rPr>
        <w:t>, what is your impression thus far of the helpfulness of the training for implementing the Veggie Van model that you have received from the Veggie Van team?</w:t>
      </w:r>
      <w:r w:rsidR="004F2942" w:rsidRPr="004F2942">
        <w:t xml:space="preserve">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7D150D3B" w14:textId="77777777" w:rsidR="00DA6218" w:rsidRPr="0089004A" w:rsidRDefault="00DA6218" w:rsidP="00DA6218">
      <w:pPr>
        <w:pStyle w:val="ListParagraph"/>
        <w:numPr>
          <w:ilvl w:val="1"/>
          <w:numId w:val="7"/>
        </w:numPr>
        <w:rPr>
          <w:rFonts w:cstheme="minorHAnsi"/>
        </w:rPr>
      </w:pPr>
      <w:r w:rsidRPr="0089004A">
        <w:rPr>
          <w:rFonts w:cstheme="minorHAnsi"/>
        </w:rPr>
        <w:t xml:space="preserve">What could </w:t>
      </w:r>
      <w:proofErr w:type="gramStart"/>
      <w:r w:rsidRPr="0089004A">
        <w:rPr>
          <w:rFonts w:cstheme="minorHAnsi"/>
        </w:rPr>
        <w:t>be improved</w:t>
      </w:r>
      <w:proofErr w:type="gramEnd"/>
      <w:r w:rsidRPr="0089004A">
        <w:rPr>
          <w:rFonts w:cstheme="minorHAnsi"/>
        </w:rPr>
        <w:t xml:space="preserve"> to make the training more helpful? _______________________</w:t>
      </w:r>
    </w:p>
    <w:p w14:paraId="76F7E0CB" w14:textId="77777777" w:rsidR="004101D2" w:rsidRPr="0089004A" w:rsidRDefault="004101D2">
      <w:pPr>
        <w:pStyle w:val="ListParagraph"/>
        <w:ind w:left="1080"/>
        <w:rPr>
          <w:rFonts w:eastAsia="Times New Roman" w:cstheme="minorHAnsi"/>
        </w:rPr>
      </w:pPr>
    </w:p>
    <w:bookmarkEnd w:id="3"/>
    <w:p w14:paraId="30A01C6E" w14:textId="4F05AE34" w:rsidR="00BF0129" w:rsidRDefault="000F04C6">
      <w:pPr>
        <w:pStyle w:val="Heading1"/>
        <w:spacing w:before="0"/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89004A">
        <w:rPr>
          <w:rStyle w:val="SubtleReference"/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Characteristics of Individuals</w:t>
      </w:r>
    </w:p>
    <w:p w14:paraId="12FFD1AF" w14:textId="77777777" w:rsidR="00564D47" w:rsidRPr="0089004A" w:rsidRDefault="00564D47" w:rsidP="00564D47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SELF-EFFICACY</w:t>
      </w:r>
    </w:p>
    <w:p w14:paraId="7B1BDE78" w14:textId="77777777" w:rsidR="00564D47" w:rsidRPr="0089004A" w:rsidRDefault="00564D47" w:rsidP="00564D47">
      <w:pPr>
        <w:spacing w:after="0"/>
        <w:rPr>
          <w:rFonts w:cstheme="minorHAnsi"/>
        </w:rPr>
      </w:pPr>
    </w:p>
    <w:p w14:paraId="77328EC3" w14:textId="64B89657" w:rsidR="00564D47" w:rsidRPr="0089004A" w:rsidRDefault="00564D47" w:rsidP="00564D47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not confident at al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</w:t>
      </w:r>
      <w:proofErr w:type="gramStart"/>
      <w:r w:rsidRPr="0089004A">
        <w:rPr>
          <w:rFonts w:cstheme="minorHAnsi"/>
        </w:rPr>
        <w:t>very confident</w:t>
      </w:r>
      <w:proofErr w:type="gramEnd"/>
      <w:r w:rsidRPr="0089004A">
        <w:rPr>
          <w:rFonts w:cstheme="minorHAnsi"/>
        </w:rPr>
        <w:t xml:space="preserve">, please rate how confident you are that you will be able to successfully implement the Veggie Van model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699BC1B4" w14:textId="77777777" w:rsidR="00564D47" w:rsidRPr="0089004A" w:rsidRDefault="00564D47" w:rsidP="00564D47">
      <w:pPr>
        <w:pStyle w:val="ListParagraph"/>
        <w:ind w:left="360"/>
        <w:rPr>
          <w:rFonts w:cstheme="minorHAnsi"/>
        </w:rPr>
      </w:pPr>
    </w:p>
    <w:p w14:paraId="176301C4" w14:textId="1386A5B3" w:rsidR="00564D47" w:rsidRPr="0089004A" w:rsidRDefault="00564D47" w:rsidP="00564D47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not confident at al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</w:t>
      </w:r>
      <w:proofErr w:type="gramStart"/>
      <w:r w:rsidRPr="0089004A">
        <w:rPr>
          <w:rFonts w:cstheme="minorHAnsi"/>
        </w:rPr>
        <w:t>very confident</w:t>
      </w:r>
      <w:proofErr w:type="gramEnd"/>
      <w:r w:rsidRPr="0089004A">
        <w:rPr>
          <w:rFonts w:cstheme="minorHAnsi"/>
        </w:rPr>
        <w:t xml:space="preserve">, how confident do you think your colleagues in your organization feel about implementing the Veggie Van model? </w:t>
      </w:r>
      <w:r w:rsidR="004F2942" w:rsidRPr="00560493">
        <w:t xml:space="preserve">(Probe: </w:t>
      </w:r>
      <w:r w:rsidR="008E456D">
        <w:t>What made you choose this number?</w:t>
      </w:r>
      <w:r w:rsidR="004F2942" w:rsidRPr="00560493">
        <w:t>)</w:t>
      </w:r>
    </w:p>
    <w:p w14:paraId="14FC32F7" w14:textId="24D06E47" w:rsidR="000F04C6" w:rsidRPr="0089004A" w:rsidRDefault="000F04C6">
      <w:pPr>
        <w:spacing w:after="0"/>
        <w:rPr>
          <w:rFonts w:cstheme="minorHAnsi"/>
        </w:rPr>
      </w:pPr>
    </w:p>
    <w:p w14:paraId="6B234F4A" w14:textId="3A8A15A3" w:rsidR="00CF5027" w:rsidRPr="002A551C" w:rsidRDefault="00560032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OTHER PERSONAL ATTRIBUTES</w:t>
      </w:r>
    </w:p>
    <w:p w14:paraId="0E44BC6C" w14:textId="67D078A6" w:rsidR="00CF5027" w:rsidRPr="0089004A" w:rsidRDefault="00CF5027">
      <w:pPr>
        <w:spacing w:after="0"/>
        <w:rPr>
          <w:rFonts w:cstheme="minorHAnsi"/>
        </w:rPr>
      </w:pPr>
    </w:p>
    <w:p w14:paraId="253643B8" w14:textId="013E207E" w:rsidR="00CF5027" w:rsidRPr="0089004A" w:rsidRDefault="00CF5027">
      <w:pPr>
        <w:spacing w:after="0"/>
        <w:rPr>
          <w:rFonts w:cstheme="minorHAnsi"/>
        </w:rPr>
      </w:pPr>
      <w:r w:rsidRPr="0089004A">
        <w:rPr>
          <w:rFonts w:cstheme="minorHAnsi"/>
        </w:rPr>
        <w:t xml:space="preserve">The next set of questions </w:t>
      </w:r>
      <w:proofErr w:type="gramStart"/>
      <w:r w:rsidRPr="0089004A">
        <w:rPr>
          <w:rFonts w:cstheme="minorHAnsi"/>
        </w:rPr>
        <w:t>are focused</w:t>
      </w:r>
      <w:proofErr w:type="gramEnd"/>
      <w:r w:rsidRPr="0089004A">
        <w:rPr>
          <w:rFonts w:cstheme="minorHAnsi"/>
        </w:rPr>
        <w:t xml:space="preserve"> on you so we can gain a better understanding of what type of teams are best for running mobile markets.</w:t>
      </w:r>
    </w:p>
    <w:p w14:paraId="3FA004A8" w14:textId="2BD24602" w:rsidR="000E65EB" w:rsidRPr="0089004A" w:rsidRDefault="00CF5027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 xml:space="preserve">How </w:t>
      </w:r>
      <w:proofErr w:type="gramStart"/>
      <w:r w:rsidRPr="0089004A">
        <w:rPr>
          <w:rFonts w:cstheme="minorHAnsi"/>
        </w:rPr>
        <w:t>many</w:t>
      </w:r>
      <w:proofErr w:type="gramEnd"/>
      <w:r w:rsidRPr="0089004A">
        <w:rPr>
          <w:rFonts w:cstheme="minorHAnsi"/>
        </w:rPr>
        <w:t xml:space="preserve"> years have you been working at </w:t>
      </w:r>
      <w:r w:rsidRPr="0089004A">
        <w:rPr>
          <w:rFonts w:cstheme="minorHAnsi"/>
          <w:i/>
        </w:rPr>
        <w:t>[organization]</w:t>
      </w:r>
      <w:r w:rsidRPr="0089004A">
        <w:rPr>
          <w:rFonts w:cstheme="minorHAnsi"/>
        </w:rPr>
        <w:t>?</w:t>
      </w:r>
    </w:p>
    <w:p w14:paraId="32343AC5" w14:textId="77777777" w:rsidR="000E65EB" w:rsidRPr="0089004A" w:rsidRDefault="000E65EB">
      <w:pPr>
        <w:pStyle w:val="ListParagraph"/>
        <w:spacing w:after="0"/>
        <w:ind w:left="360"/>
        <w:rPr>
          <w:rFonts w:cstheme="minorHAnsi"/>
        </w:rPr>
      </w:pPr>
    </w:p>
    <w:p w14:paraId="5D18BBD9" w14:textId="77777777" w:rsidR="00CF5027" w:rsidRPr="0089004A" w:rsidRDefault="00CF5027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>What is your current position?</w:t>
      </w:r>
    </w:p>
    <w:p w14:paraId="18EB4B6D" w14:textId="77777777" w:rsidR="00CF5027" w:rsidRPr="0089004A" w:rsidRDefault="00CF5027">
      <w:pPr>
        <w:pStyle w:val="ListParagraph"/>
        <w:numPr>
          <w:ilvl w:val="1"/>
          <w:numId w:val="15"/>
        </w:numPr>
        <w:spacing w:after="0"/>
        <w:rPr>
          <w:rFonts w:cstheme="minorHAnsi"/>
        </w:rPr>
      </w:pPr>
      <w:r w:rsidRPr="0089004A">
        <w:rPr>
          <w:rFonts w:cstheme="minorHAnsi"/>
        </w:rPr>
        <w:t>Administration</w:t>
      </w:r>
    </w:p>
    <w:p w14:paraId="15B9550A" w14:textId="77777777" w:rsidR="00CF5027" w:rsidRPr="0089004A" w:rsidRDefault="00CF5027">
      <w:pPr>
        <w:pStyle w:val="ListParagraph"/>
        <w:numPr>
          <w:ilvl w:val="1"/>
          <w:numId w:val="15"/>
        </w:numPr>
        <w:spacing w:after="0"/>
        <w:rPr>
          <w:rFonts w:cstheme="minorHAnsi"/>
        </w:rPr>
      </w:pPr>
      <w:r w:rsidRPr="0089004A">
        <w:rPr>
          <w:rFonts w:cstheme="minorHAnsi"/>
        </w:rPr>
        <w:t>Market manager</w:t>
      </w:r>
    </w:p>
    <w:p w14:paraId="02001C34" w14:textId="77777777" w:rsidR="00CF5027" w:rsidRPr="0089004A" w:rsidRDefault="00CF5027">
      <w:pPr>
        <w:pStyle w:val="ListParagraph"/>
        <w:numPr>
          <w:ilvl w:val="1"/>
          <w:numId w:val="15"/>
        </w:numPr>
        <w:spacing w:after="0"/>
        <w:rPr>
          <w:rFonts w:cstheme="minorHAnsi"/>
        </w:rPr>
      </w:pPr>
      <w:r w:rsidRPr="0089004A">
        <w:rPr>
          <w:rFonts w:cstheme="minorHAnsi"/>
        </w:rPr>
        <w:t>Market staff</w:t>
      </w:r>
    </w:p>
    <w:p w14:paraId="5946B9E0" w14:textId="77777777" w:rsidR="00CF5027" w:rsidRPr="0089004A" w:rsidRDefault="00CF5027">
      <w:pPr>
        <w:pStyle w:val="ListParagraph"/>
        <w:numPr>
          <w:ilvl w:val="1"/>
          <w:numId w:val="15"/>
        </w:numPr>
        <w:spacing w:after="0"/>
        <w:rPr>
          <w:rFonts w:cstheme="minorHAnsi"/>
        </w:rPr>
      </w:pPr>
      <w:r w:rsidRPr="0089004A">
        <w:rPr>
          <w:rFonts w:cstheme="minorHAnsi"/>
        </w:rPr>
        <w:t>Evaluation team</w:t>
      </w:r>
    </w:p>
    <w:p w14:paraId="0955AF0E" w14:textId="0E7C7371" w:rsidR="00CF5027" w:rsidRPr="0089004A" w:rsidRDefault="00CF5027">
      <w:pPr>
        <w:pStyle w:val="ListParagraph"/>
        <w:numPr>
          <w:ilvl w:val="1"/>
          <w:numId w:val="15"/>
        </w:numPr>
        <w:spacing w:after="0"/>
        <w:rPr>
          <w:rFonts w:cstheme="minorHAnsi"/>
        </w:rPr>
      </w:pPr>
      <w:r w:rsidRPr="0089004A">
        <w:rPr>
          <w:rFonts w:cstheme="minorHAnsi"/>
        </w:rPr>
        <w:t>Other: ____________________</w:t>
      </w:r>
    </w:p>
    <w:p w14:paraId="57656D1F" w14:textId="77777777" w:rsidR="00CF5027" w:rsidRPr="0089004A" w:rsidRDefault="00CF5027">
      <w:pPr>
        <w:pStyle w:val="ListParagraph"/>
        <w:spacing w:after="0"/>
        <w:ind w:left="1080"/>
        <w:rPr>
          <w:rFonts w:cstheme="minorHAnsi"/>
        </w:rPr>
      </w:pPr>
    </w:p>
    <w:p w14:paraId="37296D0D" w14:textId="157F0DD9" w:rsidR="00CF5027" w:rsidRPr="0089004A" w:rsidRDefault="00CF5027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 xml:space="preserve">What is the highest level of education you have completed? </w:t>
      </w:r>
    </w:p>
    <w:p w14:paraId="6E50156C" w14:textId="77777777" w:rsidR="00281D07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r w:rsidRPr="0089004A">
        <w:rPr>
          <w:rFonts w:cstheme="minorHAnsi"/>
        </w:rPr>
        <w:t>Eighth grade or less</w:t>
      </w:r>
    </w:p>
    <w:p w14:paraId="56D05941" w14:textId="323675C0" w:rsidR="00CF5027" w:rsidRPr="00281D07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proofErr w:type="gramStart"/>
      <w:r w:rsidRPr="00281D07">
        <w:rPr>
          <w:rFonts w:cstheme="minorHAnsi"/>
        </w:rPr>
        <w:t>Some</w:t>
      </w:r>
      <w:proofErr w:type="gramEnd"/>
      <w:r w:rsidRPr="00281D07">
        <w:rPr>
          <w:rFonts w:cstheme="minorHAnsi"/>
        </w:rPr>
        <w:t xml:space="preserve"> high school</w:t>
      </w:r>
    </w:p>
    <w:p w14:paraId="11FCFDEA" w14:textId="77777777" w:rsidR="00CF5027" w:rsidRPr="0089004A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r w:rsidRPr="0089004A">
        <w:rPr>
          <w:rFonts w:cstheme="minorHAnsi"/>
        </w:rPr>
        <w:t>High school graduate or GED</w:t>
      </w:r>
    </w:p>
    <w:p w14:paraId="31A5B1AE" w14:textId="77777777" w:rsidR="00CF5027" w:rsidRPr="0089004A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r w:rsidRPr="0089004A">
        <w:rPr>
          <w:rFonts w:cstheme="minorHAnsi"/>
        </w:rPr>
        <w:t>Trade or beauty school graduate</w:t>
      </w:r>
    </w:p>
    <w:p w14:paraId="3C9E387A" w14:textId="77777777" w:rsidR="00CF5027" w:rsidRPr="0089004A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proofErr w:type="gramStart"/>
      <w:r w:rsidRPr="0089004A">
        <w:rPr>
          <w:rFonts w:cstheme="minorHAnsi"/>
        </w:rPr>
        <w:t>Some</w:t>
      </w:r>
      <w:proofErr w:type="gramEnd"/>
      <w:r w:rsidRPr="0089004A">
        <w:rPr>
          <w:rFonts w:cstheme="minorHAnsi"/>
        </w:rPr>
        <w:t xml:space="preserve"> college</w:t>
      </w:r>
    </w:p>
    <w:p w14:paraId="322DCCF9" w14:textId="269B01B5" w:rsidR="00CF5027" w:rsidRPr="0089004A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r w:rsidRPr="0089004A">
        <w:rPr>
          <w:rFonts w:cstheme="minorHAnsi"/>
        </w:rPr>
        <w:t>College graduate</w:t>
      </w:r>
    </w:p>
    <w:p w14:paraId="43D80A61" w14:textId="38AC57EF" w:rsidR="00CF5027" w:rsidRPr="0089004A" w:rsidRDefault="00CF5027" w:rsidP="002909BB">
      <w:pPr>
        <w:pStyle w:val="ListParagraph"/>
        <w:numPr>
          <w:ilvl w:val="0"/>
          <w:numId w:val="71"/>
        </w:numPr>
        <w:spacing w:after="0"/>
        <w:rPr>
          <w:rFonts w:cstheme="minorHAnsi"/>
        </w:rPr>
      </w:pPr>
      <w:r w:rsidRPr="0089004A">
        <w:rPr>
          <w:rFonts w:cstheme="minorHAnsi"/>
        </w:rPr>
        <w:t>More than undergraduate (</w:t>
      </w:r>
      <w:proofErr w:type="gramStart"/>
      <w:r w:rsidRPr="0089004A">
        <w:rPr>
          <w:rFonts w:cstheme="minorHAnsi"/>
        </w:rPr>
        <w:t>some</w:t>
      </w:r>
      <w:proofErr w:type="gramEnd"/>
      <w:r w:rsidRPr="0089004A">
        <w:rPr>
          <w:rFonts w:cstheme="minorHAnsi"/>
        </w:rPr>
        <w:t xml:space="preserve"> post graduate, post graduate, or professional degree)</w:t>
      </w:r>
    </w:p>
    <w:p w14:paraId="46B634E1" w14:textId="77777777" w:rsidR="00CF5027" w:rsidRPr="0089004A" w:rsidRDefault="00CF5027">
      <w:pPr>
        <w:pStyle w:val="ListParagraph"/>
        <w:spacing w:after="0"/>
        <w:ind w:left="1080"/>
        <w:rPr>
          <w:rFonts w:cstheme="minorHAnsi"/>
        </w:rPr>
      </w:pPr>
    </w:p>
    <w:p w14:paraId="5212F198" w14:textId="1B4D62B9" w:rsidR="00CF5027" w:rsidRPr="0089004A" w:rsidRDefault="00CF5027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 xml:space="preserve">Before working </w:t>
      </w:r>
      <w:r w:rsidR="00C05382" w:rsidRPr="0089004A">
        <w:rPr>
          <w:rFonts w:cstheme="minorHAnsi"/>
        </w:rPr>
        <w:t xml:space="preserve">with the </w:t>
      </w:r>
      <w:r w:rsidRPr="0089004A">
        <w:rPr>
          <w:rFonts w:cstheme="minorHAnsi"/>
        </w:rPr>
        <w:t>mobile market, did you have any training or education related to your program?</w:t>
      </w:r>
    </w:p>
    <w:p w14:paraId="76816EF0" w14:textId="5E89E4B2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</w:rPr>
      </w:pPr>
      <w:r w:rsidRPr="0089004A">
        <w:rPr>
          <w:rFonts w:cstheme="minorHAnsi"/>
          <w:i/>
        </w:rPr>
        <w:t>Interviewer to probe on the following after respondent has answered unprompted:</w:t>
      </w:r>
    </w:p>
    <w:p w14:paraId="3BCB4390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Public Health</w:t>
      </w:r>
    </w:p>
    <w:p w14:paraId="7FEBC200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Nutrition</w:t>
      </w:r>
    </w:p>
    <w:p w14:paraId="127E8046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Business management</w:t>
      </w:r>
    </w:p>
    <w:p w14:paraId="1A0BC417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 xml:space="preserve">Cooking </w:t>
      </w:r>
    </w:p>
    <w:p w14:paraId="506E64D8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Agriculture</w:t>
      </w:r>
    </w:p>
    <w:p w14:paraId="361F9F0A" w14:textId="7777777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Marketing or Communications</w:t>
      </w:r>
    </w:p>
    <w:p w14:paraId="09E47292" w14:textId="3F9C11D7" w:rsidR="00CF5027" w:rsidRPr="0089004A" w:rsidRDefault="00CF5027" w:rsidP="002909BB">
      <w:pPr>
        <w:pStyle w:val="ListParagraph"/>
        <w:numPr>
          <w:ilvl w:val="0"/>
          <w:numId w:val="72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Community Engagement</w:t>
      </w:r>
    </w:p>
    <w:p w14:paraId="1C0C03EA" w14:textId="77777777" w:rsidR="00CF5027" w:rsidRPr="0089004A" w:rsidRDefault="00CF5027">
      <w:pPr>
        <w:pStyle w:val="ListParagraph"/>
        <w:spacing w:after="0"/>
        <w:ind w:left="360"/>
        <w:rPr>
          <w:rFonts w:cstheme="minorHAnsi"/>
        </w:rPr>
      </w:pPr>
    </w:p>
    <w:p w14:paraId="13FED651" w14:textId="2DF59AE1" w:rsidR="00CF5027" w:rsidRPr="0089004A" w:rsidRDefault="00CF5027" w:rsidP="002A551C">
      <w:pPr>
        <w:pStyle w:val="ListParagraph"/>
        <w:numPr>
          <w:ilvl w:val="0"/>
          <w:numId w:val="4"/>
        </w:numPr>
        <w:spacing w:after="0"/>
        <w:rPr>
          <w:rFonts w:cstheme="minorHAnsi"/>
        </w:rPr>
      </w:pPr>
      <w:r w:rsidRPr="0089004A">
        <w:rPr>
          <w:rFonts w:cstheme="minorHAnsi"/>
        </w:rPr>
        <w:t>How would you describe your relationship with the communities served by your mobile market?</w:t>
      </w:r>
      <w:r w:rsidR="002A7558" w:rsidRPr="0089004A">
        <w:rPr>
          <w:rFonts w:cstheme="minorHAnsi"/>
        </w:rPr>
        <w:t xml:space="preserve"> </w:t>
      </w:r>
      <w:r w:rsidRPr="0089004A">
        <w:rPr>
          <w:rFonts w:cstheme="minorHAnsi"/>
          <w:i/>
        </w:rPr>
        <w:t>[Note to interviewer: do not read answers, but may confirm which they fall into]</w:t>
      </w:r>
    </w:p>
    <w:p w14:paraId="32709EA5" w14:textId="77777777" w:rsidR="00CF5027" w:rsidRPr="0089004A" w:rsidRDefault="00CF5027" w:rsidP="002909BB">
      <w:pPr>
        <w:pStyle w:val="ListParagraph"/>
        <w:numPr>
          <w:ilvl w:val="0"/>
          <w:numId w:val="73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I consider myself a member of the target communities (select one or more of the below answers)</w:t>
      </w:r>
    </w:p>
    <w:p w14:paraId="2582E2C8" w14:textId="77777777" w:rsidR="00CF5027" w:rsidRPr="0089004A" w:rsidRDefault="00CF5027">
      <w:pPr>
        <w:pStyle w:val="ListParagraph"/>
        <w:numPr>
          <w:ilvl w:val="2"/>
          <w:numId w:val="15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Lives in the same neighborhood</w:t>
      </w:r>
    </w:p>
    <w:p w14:paraId="2942C708" w14:textId="77777777" w:rsidR="00CF5027" w:rsidRPr="0089004A" w:rsidRDefault="00CF5027">
      <w:pPr>
        <w:pStyle w:val="ListParagraph"/>
        <w:numPr>
          <w:ilvl w:val="2"/>
          <w:numId w:val="15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Similar economic background</w:t>
      </w:r>
    </w:p>
    <w:p w14:paraId="01DA567A" w14:textId="77777777" w:rsidR="00CF5027" w:rsidRPr="0089004A" w:rsidRDefault="00CF5027">
      <w:pPr>
        <w:pStyle w:val="ListParagraph"/>
        <w:numPr>
          <w:ilvl w:val="2"/>
          <w:numId w:val="15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>Same race or ethnicity</w:t>
      </w:r>
    </w:p>
    <w:p w14:paraId="30342E42" w14:textId="77777777" w:rsidR="00CF5027" w:rsidRPr="0089004A" w:rsidRDefault="00CF5027" w:rsidP="002909BB">
      <w:pPr>
        <w:pStyle w:val="ListParagraph"/>
        <w:numPr>
          <w:ilvl w:val="0"/>
          <w:numId w:val="73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 xml:space="preserve">I am not a member of the target communities, but I have been </w:t>
      </w:r>
      <w:proofErr w:type="gramStart"/>
      <w:r w:rsidRPr="0089004A">
        <w:rPr>
          <w:rFonts w:cstheme="minorHAnsi"/>
          <w:i/>
        </w:rPr>
        <w:t>working</w:t>
      </w:r>
      <w:proofErr w:type="gramEnd"/>
      <w:r w:rsidRPr="0089004A">
        <w:rPr>
          <w:rFonts w:cstheme="minorHAnsi"/>
          <w:i/>
        </w:rPr>
        <w:t xml:space="preserve"> with them for a long time and </w:t>
      </w:r>
      <w:proofErr w:type="gramStart"/>
      <w:r w:rsidRPr="0089004A">
        <w:rPr>
          <w:rFonts w:cstheme="minorHAnsi"/>
          <w:i/>
        </w:rPr>
        <w:t>am trusted</w:t>
      </w:r>
      <w:proofErr w:type="gramEnd"/>
      <w:r w:rsidRPr="0089004A">
        <w:rPr>
          <w:rFonts w:cstheme="minorHAnsi"/>
          <w:i/>
        </w:rPr>
        <w:t xml:space="preserve"> by community members</w:t>
      </w:r>
    </w:p>
    <w:p w14:paraId="5816824C" w14:textId="54989050" w:rsidR="00D245AB" w:rsidRPr="0089004A" w:rsidRDefault="00CF5027" w:rsidP="002909BB">
      <w:pPr>
        <w:pStyle w:val="ListParagraph"/>
        <w:numPr>
          <w:ilvl w:val="0"/>
          <w:numId w:val="73"/>
        </w:numPr>
        <w:spacing w:after="0"/>
        <w:rPr>
          <w:rFonts w:cstheme="minorHAnsi"/>
          <w:i/>
        </w:rPr>
      </w:pPr>
      <w:r w:rsidRPr="0089004A">
        <w:rPr>
          <w:rFonts w:cstheme="minorHAnsi"/>
          <w:i/>
        </w:rPr>
        <w:t xml:space="preserve">I do not consider myself a member of the target community </w:t>
      </w:r>
    </w:p>
    <w:p w14:paraId="0907976E" w14:textId="77777777" w:rsidR="00D245AB" w:rsidRPr="002A551C" w:rsidRDefault="00D245AB" w:rsidP="002A551C">
      <w:pPr>
        <w:pStyle w:val="Heading2"/>
        <w:spacing w:before="0"/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  <w:highlight w:val="yellow"/>
        </w:rPr>
      </w:pPr>
    </w:p>
    <w:p w14:paraId="2CB58C68" w14:textId="5964076B" w:rsidR="00D245AB" w:rsidRPr="0089004A" w:rsidRDefault="00D245AB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GRIT SCALE</w:t>
      </w:r>
    </w:p>
    <w:p w14:paraId="6412B891" w14:textId="172264CA" w:rsidR="002A7558" w:rsidRPr="0089004A" w:rsidRDefault="002A7558">
      <w:pPr>
        <w:pStyle w:val="ListParagraph"/>
        <w:ind w:left="360"/>
        <w:rPr>
          <w:rFonts w:cstheme="minorHAnsi"/>
        </w:rPr>
      </w:pPr>
    </w:p>
    <w:p w14:paraId="1527F3A1" w14:textId="5E7E2A2C" w:rsidR="00876676" w:rsidRPr="0089004A" w:rsidRDefault="00D81E7F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N</w:t>
      </w:r>
      <w:r w:rsidR="002A7558" w:rsidRPr="0089004A">
        <w:rPr>
          <w:rFonts w:cstheme="minorHAnsi"/>
        </w:rPr>
        <w:t xml:space="preserve">ow </w:t>
      </w:r>
      <w:proofErr w:type="gramStart"/>
      <w:r w:rsidR="002A7558" w:rsidRPr="0089004A">
        <w:rPr>
          <w:rFonts w:cstheme="minorHAnsi"/>
        </w:rPr>
        <w:t>I’m</w:t>
      </w:r>
      <w:proofErr w:type="gramEnd"/>
      <w:r w:rsidR="002A7558" w:rsidRPr="0089004A">
        <w:rPr>
          <w:rFonts w:cstheme="minorHAnsi"/>
        </w:rPr>
        <w:t xml:space="preserve"> going to ask you to tell me a bit about your personality. Please feel free to tell me to skip any questions you </w:t>
      </w:r>
      <w:proofErr w:type="gramStart"/>
      <w:r w:rsidR="002A7558" w:rsidRPr="0089004A">
        <w:rPr>
          <w:rFonts w:cstheme="minorHAnsi"/>
        </w:rPr>
        <w:t>don’t</w:t>
      </w:r>
      <w:proofErr w:type="gramEnd"/>
      <w:r w:rsidR="002A7558" w:rsidRPr="0089004A">
        <w:rPr>
          <w:rFonts w:cstheme="minorHAnsi"/>
        </w:rPr>
        <w:t xml:space="preserve"> feel comfortable answering. For the following personality traits, please tell me if you feel the statement is: very much like me, mostly like me, </w:t>
      </w:r>
      <w:proofErr w:type="gramStart"/>
      <w:r w:rsidR="002A7558" w:rsidRPr="0089004A">
        <w:rPr>
          <w:rFonts w:cstheme="minorHAnsi"/>
        </w:rPr>
        <w:t>somewhat like</w:t>
      </w:r>
      <w:proofErr w:type="gramEnd"/>
      <w:r w:rsidR="002A7558" w:rsidRPr="0089004A">
        <w:rPr>
          <w:rFonts w:cstheme="minorHAnsi"/>
        </w:rPr>
        <w:t xml:space="preserve"> me, not much like me, or not like me at all</w:t>
      </w:r>
      <w:r w:rsidR="00876676" w:rsidRPr="0089004A">
        <w:rPr>
          <w:rFonts w:cstheme="minorHAnsi"/>
        </w:rPr>
        <w:t>.</w:t>
      </w:r>
    </w:p>
    <w:p w14:paraId="42571F7B" w14:textId="77777777" w:rsidR="0065675A" w:rsidRPr="0089004A" w:rsidRDefault="0065675A">
      <w:pPr>
        <w:pStyle w:val="ListParagraph"/>
        <w:ind w:left="360"/>
        <w:rPr>
          <w:rFonts w:cstheme="minorHAnsi"/>
        </w:rPr>
      </w:pPr>
    </w:p>
    <w:p w14:paraId="791BAA0E" w14:textId="09B153BB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proofErr w:type="gramStart"/>
      <w:r w:rsidRPr="0089004A">
        <w:rPr>
          <w:rFonts w:cstheme="minorHAnsi"/>
        </w:rPr>
        <w:t>New ideas</w:t>
      </w:r>
      <w:proofErr w:type="gramEnd"/>
      <w:r w:rsidRPr="0089004A">
        <w:rPr>
          <w:rFonts w:cstheme="minorHAnsi"/>
        </w:rPr>
        <w:t xml:space="preserve"> and projects sometimes distract me from previous ones</w:t>
      </w:r>
    </w:p>
    <w:p w14:paraId="7A29536E" w14:textId="77777777" w:rsidR="00876676" w:rsidRPr="0089004A" w:rsidRDefault="00876676">
      <w:pPr>
        <w:pStyle w:val="ListParagraph"/>
        <w:numPr>
          <w:ilvl w:val="2"/>
          <w:numId w:val="34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1E72A62A" w14:textId="77777777" w:rsidR="00876676" w:rsidRPr="0089004A" w:rsidRDefault="00876676">
      <w:pPr>
        <w:pStyle w:val="ListParagraph"/>
        <w:numPr>
          <w:ilvl w:val="2"/>
          <w:numId w:val="34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2F5D4ED5" w14:textId="77777777" w:rsidR="00876676" w:rsidRPr="0089004A" w:rsidRDefault="00876676">
      <w:pPr>
        <w:pStyle w:val="ListParagraph"/>
        <w:numPr>
          <w:ilvl w:val="2"/>
          <w:numId w:val="34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29A61659" w14:textId="77777777" w:rsidR="00876676" w:rsidRPr="0089004A" w:rsidRDefault="00876676">
      <w:pPr>
        <w:pStyle w:val="ListParagraph"/>
        <w:numPr>
          <w:ilvl w:val="2"/>
          <w:numId w:val="34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72E5EFB1" w14:textId="3AEF9BCD" w:rsidR="00876676" w:rsidRPr="0089004A" w:rsidRDefault="00876676">
      <w:pPr>
        <w:pStyle w:val="ListParagraph"/>
        <w:numPr>
          <w:ilvl w:val="2"/>
          <w:numId w:val="34"/>
        </w:numPr>
        <w:rPr>
          <w:rFonts w:cstheme="minorHAnsi"/>
          <w:i/>
        </w:rPr>
      </w:pPr>
      <w:r w:rsidRPr="0089004A">
        <w:rPr>
          <w:rFonts w:cstheme="minorHAnsi"/>
          <w:i/>
        </w:rPr>
        <w:t>Not like me at all</w:t>
      </w:r>
    </w:p>
    <w:p w14:paraId="1538D88C" w14:textId="77777777" w:rsidR="0065675A" w:rsidRPr="0089004A" w:rsidRDefault="0065675A">
      <w:pPr>
        <w:pStyle w:val="ListParagraph"/>
        <w:ind w:left="1800"/>
        <w:rPr>
          <w:rFonts w:cstheme="minorHAnsi"/>
          <w:i/>
        </w:rPr>
      </w:pPr>
    </w:p>
    <w:p w14:paraId="7E6AFBF5" w14:textId="39B7DE25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 xml:space="preserve">Setbacks </w:t>
      </w:r>
      <w:proofErr w:type="gramStart"/>
      <w:r w:rsidRPr="0089004A">
        <w:rPr>
          <w:rFonts w:cstheme="minorHAnsi"/>
        </w:rPr>
        <w:t>don’t</w:t>
      </w:r>
      <w:proofErr w:type="gramEnd"/>
      <w:r w:rsidRPr="0089004A">
        <w:rPr>
          <w:rFonts w:cstheme="minorHAnsi"/>
        </w:rPr>
        <w:t xml:space="preserve"> discourage me</w:t>
      </w:r>
    </w:p>
    <w:p w14:paraId="45227FDE" w14:textId="77777777" w:rsidR="00876676" w:rsidRPr="0089004A" w:rsidRDefault="00876676">
      <w:pPr>
        <w:pStyle w:val="ListParagraph"/>
        <w:numPr>
          <w:ilvl w:val="2"/>
          <w:numId w:val="3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57905305" w14:textId="77777777" w:rsidR="00876676" w:rsidRPr="0089004A" w:rsidRDefault="00876676">
      <w:pPr>
        <w:pStyle w:val="ListParagraph"/>
        <w:numPr>
          <w:ilvl w:val="2"/>
          <w:numId w:val="3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56CDCBD2" w14:textId="77777777" w:rsidR="00876676" w:rsidRPr="0089004A" w:rsidRDefault="00876676">
      <w:pPr>
        <w:pStyle w:val="ListParagraph"/>
        <w:numPr>
          <w:ilvl w:val="2"/>
          <w:numId w:val="3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30110B6F" w14:textId="77777777" w:rsidR="00876676" w:rsidRPr="0089004A" w:rsidRDefault="00876676">
      <w:pPr>
        <w:pStyle w:val="ListParagraph"/>
        <w:numPr>
          <w:ilvl w:val="2"/>
          <w:numId w:val="3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5DD205BC" w14:textId="53B3E9CB" w:rsidR="00876676" w:rsidRPr="0089004A" w:rsidRDefault="00876676">
      <w:pPr>
        <w:pStyle w:val="ListParagraph"/>
        <w:numPr>
          <w:ilvl w:val="2"/>
          <w:numId w:val="35"/>
        </w:numPr>
        <w:rPr>
          <w:rFonts w:cstheme="minorHAnsi"/>
        </w:rPr>
      </w:pPr>
      <w:r w:rsidRPr="0089004A">
        <w:rPr>
          <w:rFonts w:cstheme="minorHAnsi"/>
          <w:i/>
        </w:rPr>
        <w:t>Not like me at all</w:t>
      </w:r>
    </w:p>
    <w:p w14:paraId="381CE8B6" w14:textId="77777777" w:rsidR="0065675A" w:rsidRPr="0089004A" w:rsidRDefault="0065675A">
      <w:pPr>
        <w:pStyle w:val="ListParagraph"/>
        <w:ind w:left="1800"/>
        <w:rPr>
          <w:rFonts w:cstheme="minorHAnsi"/>
        </w:rPr>
      </w:pPr>
    </w:p>
    <w:p w14:paraId="4EF7529A" w14:textId="5C97ED18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 xml:space="preserve">I have been obsessed with a certain idea or project for </w:t>
      </w:r>
      <w:proofErr w:type="gramStart"/>
      <w:r w:rsidRPr="0089004A">
        <w:rPr>
          <w:rFonts w:cstheme="minorHAnsi"/>
        </w:rPr>
        <w:t>a short time</w:t>
      </w:r>
      <w:proofErr w:type="gramEnd"/>
      <w:r w:rsidRPr="0089004A">
        <w:rPr>
          <w:rFonts w:cstheme="minorHAnsi"/>
        </w:rPr>
        <w:t xml:space="preserve"> but later lost interest</w:t>
      </w:r>
    </w:p>
    <w:p w14:paraId="1107A199" w14:textId="77777777" w:rsidR="00876676" w:rsidRPr="0089004A" w:rsidRDefault="00876676">
      <w:pPr>
        <w:pStyle w:val="ListParagraph"/>
        <w:numPr>
          <w:ilvl w:val="2"/>
          <w:numId w:val="36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6CCF2FAA" w14:textId="77777777" w:rsidR="00876676" w:rsidRPr="0089004A" w:rsidRDefault="00876676">
      <w:pPr>
        <w:pStyle w:val="ListParagraph"/>
        <w:numPr>
          <w:ilvl w:val="2"/>
          <w:numId w:val="36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636478BA" w14:textId="77777777" w:rsidR="00876676" w:rsidRPr="0089004A" w:rsidRDefault="00876676">
      <w:pPr>
        <w:pStyle w:val="ListParagraph"/>
        <w:numPr>
          <w:ilvl w:val="2"/>
          <w:numId w:val="36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20786E09" w14:textId="77777777" w:rsidR="00876676" w:rsidRPr="0089004A" w:rsidRDefault="00876676">
      <w:pPr>
        <w:pStyle w:val="ListParagraph"/>
        <w:numPr>
          <w:ilvl w:val="2"/>
          <w:numId w:val="36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39998CD5" w14:textId="36CC605F" w:rsidR="00B24748" w:rsidRPr="0089004A" w:rsidRDefault="00876676">
      <w:pPr>
        <w:pStyle w:val="ListParagraph"/>
        <w:numPr>
          <w:ilvl w:val="2"/>
          <w:numId w:val="36"/>
        </w:numPr>
        <w:rPr>
          <w:rFonts w:cstheme="minorHAnsi"/>
        </w:rPr>
      </w:pPr>
      <w:r w:rsidRPr="0089004A">
        <w:rPr>
          <w:rFonts w:cstheme="minorHAnsi"/>
          <w:i/>
        </w:rPr>
        <w:lastRenderedPageBreak/>
        <w:t>Not like me at all</w:t>
      </w:r>
    </w:p>
    <w:p w14:paraId="5999EF3B" w14:textId="77777777" w:rsidR="000E65EB" w:rsidRPr="0089004A" w:rsidRDefault="000E65EB">
      <w:pPr>
        <w:pStyle w:val="ListParagraph"/>
        <w:ind w:left="1800"/>
        <w:rPr>
          <w:rFonts w:cstheme="minorHAnsi"/>
        </w:rPr>
      </w:pPr>
    </w:p>
    <w:p w14:paraId="029DD10B" w14:textId="7FCFFF8C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>I am a hard worker</w:t>
      </w:r>
    </w:p>
    <w:p w14:paraId="38ABAC80" w14:textId="27F97C01" w:rsidR="00D81E7F" w:rsidRPr="0089004A" w:rsidRDefault="00D81E7F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2D0580F8" w14:textId="77777777" w:rsidR="00D81E7F" w:rsidRPr="0089004A" w:rsidRDefault="00D81E7F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47317519" w14:textId="77777777" w:rsidR="00D81E7F" w:rsidRPr="0089004A" w:rsidRDefault="00D81E7F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4F66131A" w14:textId="77777777" w:rsidR="00D81E7F" w:rsidRPr="0089004A" w:rsidRDefault="00D81E7F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19F7B02D" w14:textId="77777777" w:rsidR="00D81E7F" w:rsidRPr="0089004A" w:rsidRDefault="00D81E7F" w:rsidP="002909BB">
      <w:pPr>
        <w:pStyle w:val="ListParagraph"/>
        <w:numPr>
          <w:ilvl w:val="0"/>
          <w:numId w:val="75"/>
        </w:numPr>
        <w:rPr>
          <w:rFonts w:cstheme="minorHAnsi"/>
        </w:rPr>
      </w:pPr>
      <w:r w:rsidRPr="0089004A">
        <w:rPr>
          <w:rFonts w:cstheme="minorHAnsi"/>
          <w:i/>
        </w:rPr>
        <w:t>Not like me at all</w:t>
      </w:r>
    </w:p>
    <w:p w14:paraId="2BB3F86C" w14:textId="77777777" w:rsidR="0065675A" w:rsidRPr="0089004A" w:rsidRDefault="0065675A">
      <w:pPr>
        <w:pStyle w:val="ListParagraph"/>
        <w:ind w:left="1260"/>
        <w:rPr>
          <w:rFonts w:cstheme="minorHAnsi"/>
        </w:rPr>
      </w:pPr>
    </w:p>
    <w:p w14:paraId="0A5260B9" w14:textId="5836EEAF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>I often set a goal but later choose to pursue a different one</w:t>
      </w:r>
    </w:p>
    <w:p w14:paraId="28FFED49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7D3EC10A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6B808D53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3DBA8A2F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4E6F904E" w14:textId="324E0D5E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</w:rPr>
      </w:pPr>
      <w:r w:rsidRPr="0089004A">
        <w:rPr>
          <w:rFonts w:cstheme="minorHAnsi"/>
          <w:i/>
        </w:rPr>
        <w:t>Not like me at all</w:t>
      </w:r>
    </w:p>
    <w:p w14:paraId="7763A995" w14:textId="77777777" w:rsidR="0065675A" w:rsidRPr="0089004A" w:rsidRDefault="0065675A">
      <w:pPr>
        <w:pStyle w:val="ListParagraph"/>
        <w:ind w:left="1800"/>
        <w:rPr>
          <w:rFonts w:cstheme="minorHAnsi"/>
        </w:rPr>
      </w:pPr>
    </w:p>
    <w:p w14:paraId="756A496E" w14:textId="0BE781AE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 xml:space="preserve">I have difficulty maintaining my focus on projects that take more than </w:t>
      </w:r>
      <w:proofErr w:type="gramStart"/>
      <w:r w:rsidRPr="0089004A">
        <w:rPr>
          <w:rFonts w:cstheme="minorHAnsi"/>
        </w:rPr>
        <w:t>a few</w:t>
      </w:r>
      <w:proofErr w:type="gramEnd"/>
      <w:r w:rsidRPr="0089004A">
        <w:rPr>
          <w:rFonts w:cstheme="minorHAnsi"/>
        </w:rPr>
        <w:t xml:space="preserve"> months to complete</w:t>
      </w:r>
    </w:p>
    <w:p w14:paraId="3EAA85B1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2ED7B08B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239C84C9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469EE704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4B66B7EB" w14:textId="456DC28C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</w:rPr>
      </w:pPr>
      <w:r w:rsidRPr="0089004A">
        <w:rPr>
          <w:rFonts w:cstheme="minorHAnsi"/>
          <w:i/>
        </w:rPr>
        <w:t>Not like me at all</w:t>
      </w:r>
    </w:p>
    <w:p w14:paraId="1ECD53CC" w14:textId="77777777" w:rsidR="0065675A" w:rsidRPr="0089004A" w:rsidRDefault="0065675A">
      <w:pPr>
        <w:pStyle w:val="ListParagraph"/>
        <w:ind w:left="1800"/>
        <w:rPr>
          <w:rFonts w:cstheme="minorHAnsi"/>
        </w:rPr>
      </w:pPr>
    </w:p>
    <w:p w14:paraId="37B053D0" w14:textId="082AAE24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>I finish whatever I begin</w:t>
      </w:r>
    </w:p>
    <w:p w14:paraId="5DDE9386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3ECE69F9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0FC45DB0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7B4ACF73" w14:textId="77777777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68674C14" w14:textId="461471E8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</w:rPr>
      </w:pPr>
      <w:r w:rsidRPr="0089004A">
        <w:rPr>
          <w:rFonts w:cstheme="minorHAnsi"/>
          <w:i/>
        </w:rPr>
        <w:t>Not like me at all</w:t>
      </w:r>
    </w:p>
    <w:p w14:paraId="19629EFC" w14:textId="77777777" w:rsidR="0065675A" w:rsidRPr="0089004A" w:rsidRDefault="0065675A">
      <w:pPr>
        <w:pStyle w:val="ListParagraph"/>
        <w:ind w:left="1800"/>
        <w:rPr>
          <w:rFonts w:cstheme="minorHAnsi"/>
        </w:rPr>
      </w:pPr>
    </w:p>
    <w:p w14:paraId="323907F5" w14:textId="10A8F304" w:rsidR="00876676" w:rsidRPr="0089004A" w:rsidRDefault="00876676" w:rsidP="002909BB">
      <w:pPr>
        <w:pStyle w:val="ListParagraph"/>
        <w:numPr>
          <w:ilvl w:val="0"/>
          <w:numId w:val="74"/>
        </w:numPr>
        <w:rPr>
          <w:rFonts w:cstheme="minorHAnsi"/>
        </w:rPr>
      </w:pPr>
      <w:r w:rsidRPr="0089004A">
        <w:rPr>
          <w:rFonts w:cstheme="minorHAnsi"/>
        </w:rPr>
        <w:t>I am diligent</w:t>
      </w:r>
    </w:p>
    <w:p w14:paraId="04B5B7B3" w14:textId="3C4D35F4" w:rsidR="00876676" w:rsidRPr="0089004A" w:rsidRDefault="00876676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Very much like me</w:t>
      </w:r>
    </w:p>
    <w:p w14:paraId="6EF3B904" w14:textId="603577CB" w:rsidR="00876676" w:rsidRPr="0089004A" w:rsidRDefault="002A7558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Mostly like me</w:t>
      </w:r>
    </w:p>
    <w:p w14:paraId="6F127DA4" w14:textId="7AEEAFD9" w:rsidR="002A7558" w:rsidRPr="0089004A" w:rsidRDefault="002A7558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proofErr w:type="gramStart"/>
      <w:r w:rsidRPr="0089004A">
        <w:rPr>
          <w:rFonts w:cstheme="minorHAnsi"/>
          <w:i/>
        </w:rPr>
        <w:t>Somewhat like</w:t>
      </w:r>
      <w:proofErr w:type="gramEnd"/>
      <w:r w:rsidRPr="0089004A">
        <w:rPr>
          <w:rFonts w:cstheme="minorHAnsi"/>
          <w:i/>
        </w:rPr>
        <w:t xml:space="preserve"> me</w:t>
      </w:r>
    </w:p>
    <w:p w14:paraId="6F78228F" w14:textId="7A38C60B" w:rsidR="002A7558" w:rsidRPr="0089004A" w:rsidRDefault="002A7558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much like me</w:t>
      </w:r>
    </w:p>
    <w:p w14:paraId="23A50677" w14:textId="3348DCB3" w:rsidR="00876676" w:rsidRPr="0089004A" w:rsidRDefault="002A7558" w:rsidP="002909BB">
      <w:pPr>
        <w:pStyle w:val="ListParagraph"/>
        <w:numPr>
          <w:ilvl w:val="0"/>
          <w:numId w:val="75"/>
        </w:numPr>
        <w:rPr>
          <w:rFonts w:cstheme="minorHAnsi"/>
          <w:i/>
        </w:rPr>
      </w:pPr>
      <w:r w:rsidRPr="0089004A">
        <w:rPr>
          <w:rFonts w:cstheme="minorHAnsi"/>
          <w:i/>
        </w:rPr>
        <w:t>Not like me at all</w:t>
      </w:r>
    </w:p>
    <w:p w14:paraId="53BDFCBB" w14:textId="05E1F469" w:rsidR="00CB4BF7" w:rsidRPr="002A551C" w:rsidRDefault="00CB4BF7" w:rsidP="002A551C">
      <w:pPr>
        <w:pStyle w:val="Heading1"/>
        <w:spacing w:before="0"/>
        <w:rPr>
          <w:rFonts w:cstheme="minorHAnsi"/>
        </w:rPr>
      </w:pPr>
    </w:p>
    <w:p w14:paraId="4CACD823" w14:textId="77777777" w:rsidR="00CB4BF7" w:rsidRPr="0089004A" w:rsidRDefault="00CB4BF7">
      <w:pPr>
        <w:rPr>
          <w:rFonts w:cstheme="minorHAnsi"/>
          <w:b/>
          <w:bCs/>
          <w:u w:val="single"/>
        </w:rPr>
      </w:pPr>
      <w:r w:rsidRPr="0089004A">
        <w:rPr>
          <w:rFonts w:cstheme="minorHAnsi"/>
          <w:b/>
          <w:bCs/>
          <w:u w:val="single"/>
        </w:rPr>
        <w:t>PROCESS</w:t>
      </w:r>
    </w:p>
    <w:p w14:paraId="1DEC92A7" w14:textId="77777777" w:rsidR="00CB4BF7" w:rsidRPr="0089004A" w:rsidRDefault="00CB4BF7">
      <w:pPr>
        <w:rPr>
          <w:rFonts w:cstheme="minorHAnsi"/>
          <w:b/>
          <w:bCs/>
        </w:rPr>
      </w:pPr>
      <w:r w:rsidRPr="0089004A">
        <w:rPr>
          <w:rFonts w:cstheme="minorHAnsi"/>
          <w:b/>
          <w:bCs/>
        </w:rPr>
        <w:t>PLANNING</w:t>
      </w:r>
    </w:p>
    <w:p w14:paraId="17C2E5A4" w14:textId="31432000" w:rsidR="00CB4BF7" w:rsidRPr="00BA4489" w:rsidRDefault="00CB4BF7" w:rsidP="002A551C">
      <w:pPr>
        <w:pStyle w:val="ListParagraph"/>
        <w:numPr>
          <w:ilvl w:val="0"/>
          <w:numId w:val="4"/>
        </w:numPr>
        <w:rPr>
          <w:rFonts w:cstheme="minorHAnsi"/>
          <w:iCs/>
        </w:rPr>
      </w:pPr>
      <w:r w:rsidRPr="00BA4489">
        <w:rPr>
          <w:rFonts w:cstheme="minorHAnsi"/>
          <w:iCs/>
        </w:rPr>
        <w:t>Can you describe the plan for implementing the Veggie Van model?</w:t>
      </w:r>
    </w:p>
    <w:p w14:paraId="2AF0774E" w14:textId="108D0BAA" w:rsidR="00CB4BF7" w:rsidRPr="0089004A" w:rsidRDefault="00CB4BF7" w:rsidP="002A551C">
      <w:pPr>
        <w:pStyle w:val="ListParagraph"/>
        <w:numPr>
          <w:ilvl w:val="1"/>
          <w:numId w:val="4"/>
        </w:numPr>
        <w:rPr>
          <w:rFonts w:cstheme="minorHAnsi"/>
          <w:b/>
          <w:bCs/>
          <w:iCs/>
        </w:rPr>
      </w:pPr>
      <w:r w:rsidRPr="0089004A">
        <w:rPr>
          <w:rFonts w:cstheme="minorHAnsi"/>
          <w:iCs/>
        </w:rPr>
        <w:t xml:space="preserve">Who </w:t>
      </w:r>
      <w:proofErr w:type="gramStart"/>
      <w:r w:rsidR="00C96ABB" w:rsidRPr="0089004A">
        <w:rPr>
          <w:rFonts w:cstheme="minorHAnsi"/>
          <w:iCs/>
        </w:rPr>
        <w:t>is</w:t>
      </w:r>
      <w:r w:rsidRPr="0089004A">
        <w:rPr>
          <w:rFonts w:cstheme="minorHAnsi"/>
          <w:iCs/>
        </w:rPr>
        <w:t xml:space="preserve"> involved in</w:t>
      </w:r>
      <w:proofErr w:type="gramEnd"/>
      <w:r w:rsidRPr="0089004A">
        <w:rPr>
          <w:rFonts w:cstheme="minorHAnsi"/>
          <w:iCs/>
        </w:rPr>
        <w:t xml:space="preserve"> the planning process? </w:t>
      </w:r>
    </w:p>
    <w:p w14:paraId="411740DA" w14:textId="341FC82F" w:rsidR="00B24748" w:rsidRPr="0089004A" w:rsidRDefault="00B24748">
      <w:pPr>
        <w:spacing w:after="0"/>
        <w:rPr>
          <w:rFonts w:cstheme="minorHAnsi"/>
        </w:rPr>
      </w:pPr>
    </w:p>
    <w:p w14:paraId="4FED54E3" w14:textId="0E053920" w:rsidR="00E03E8F" w:rsidRPr="0089004A" w:rsidRDefault="00E03E8F">
      <w:pPr>
        <w:rPr>
          <w:rFonts w:cstheme="minorHAnsi"/>
          <w:b/>
          <w:bCs/>
          <w:iCs/>
        </w:rPr>
      </w:pPr>
      <w:bookmarkStart w:id="4" w:name="_Hlk56173232"/>
      <w:r w:rsidRPr="002A551C">
        <w:rPr>
          <w:rFonts w:cstheme="minorHAnsi"/>
          <w:b/>
          <w:bCs/>
          <w:iCs/>
        </w:rPr>
        <w:t>ENGAGING: EXTERNAL CHANGE AGENTS [HOST SITES]/ KEY STAKEHOLDERS</w:t>
      </w:r>
    </w:p>
    <w:bookmarkEnd w:id="4"/>
    <w:p w14:paraId="5CE26467" w14:textId="0E2A90AE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lastRenderedPageBreak/>
        <w:t xml:space="preserve">On a scale of 1 to 10, with </w:t>
      </w:r>
      <w:proofErr w:type="gramStart"/>
      <w:r w:rsidRPr="0089004A">
        <w:rPr>
          <w:rFonts w:cstheme="minorHAnsi"/>
        </w:rPr>
        <w:t>1</w:t>
      </w:r>
      <w:proofErr w:type="gramEnd"/>
      <w:r w:rsidRPr="0089004A">
        <w:rPr>
          <w:rFonts w:cstheme="minorHAnsi"/>
        </w:rPr>
        <w:t xml:space="preserve"> being not supportive at all and </w:t>
      </w:r>
      <w:proofErr w:type="gramStart"/>
      <w:r w:rsidRPr="0089004A">
        <w:rPr>
          <w:rFonts w:cstheme="minorHAnsi"/>
        </w:rPr>
        <w:t>10</w:t>
      </w:r>
      <w:proofErr w:type="gramEnd"/>
      <w:r w:rsidRPr="0089004A">
        <w:rPr>
          <w:rFonts w:cstheme="minorHAnsi"/>
        </w:rPr>
        <w:t xml:space="preserve"> being extremely supportive, how supportive of your work are the community</w:t>
      </w:r>
      <w:r w:rsidR="002F6745">
        <w:rPr>
          <w:rFonts w:cstheme="minorHAnsi"/>
        </w:rPr>
        <w:t xml:space="preserve">/host </w:t>
      </w:r>
      <w:r w:rsidRPr="0089004A">
        <w:rPr>
          <w:rFonts w:cstheme="minorHAnsi"/>
        </w:rPr>
        <w:t>sites you are working with for the Veggie Van study (both market and planning sites)?</w:t>
      </w:r>
    </w:p>
    <w:p w14:paraId="799ED892" w14:textId="1D220634" w:rsidR="00B24748" w:rsidRPr="0089004A" w:rsidRDefault="00B24748">
      <w:pPr>
        <w:pStyle w:val="ListParagraph"/>
        <w:numPr>
          <w:ilvl w:val="1"/>
          <w:numId w:val="18"/>
        </w:numPr>
        <w:rPr>
          <w:rFonts w:cstheme="minorHAnsi"/>
        </w:rPr>
      </w:pPr>
      <w:r w:rsidRPr="0089004A">
        <w:rPr>
          <w:rFonts w:cstheme="minorHAnsi"/>
        </w:rPr>
        <w:t xml:space="preserve">In what ways are the </w:t>
      </w:r>
      <w:r w:rsidR="00120D9C">
        <w:rPr>
          <w:rFonts w:cstheme="minorHAnsi"/>
        </w:rPr>
        <w:t xml:space="preserve">community/host </w:t>
      </w:r>
      <w:r w:rsidRPr="0089004A">
        <w:rPr>
          <w:rFonts w:cstheme="minorHAnsi"/>
        </w:rPr>
        <w:t xml:space="preserve">sites you are working with helping your organization run a mobile market? </w:t>
      </w:r>
    </w:p>
    <w:p w14:paraId="29F10F88" w14:textId="77777777" w:rsidR="00E03E8F" w:rsidRPr="002A551C" w:rsidRDefault="00E03E8F" w:rsidP="002A551C">
      <w:pPr>
        <w:rPr>
          <w:rFonts w:cstheme="minorHAnsi"/>
          <w:b/>
          <w:bCs/>
        </w:rPr>
      </w:pPr>
      <w:r w:rsidRPr="002A551C">
        <w:rPr>
          <w:rFonts w:cstheme="minorHAnsi"/>
          <w:b/>
          <w:bCs/>
        </w:rPr>
        <w:t>ENGAGING: CHAMPIONS [OTHER THAN HOST SITES]</w:t>
      </w:r>
    </w:p>
    <w:p w14:paraId="5DE763BB" w14:textId="38DA9F73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Are there other individuals outside your organization who you think will serve as champions in support of your mobile market?</w:t>
      </w:r>
    </w:p>
    <w:p w14:paraId="5695F3FA" w14:textId="222504C5" w:rsidR="000E65EB" w:rsidRPr="0089004A" w:rsidRDefault="00B24748" w:rsidP="002909BB">
      <w:pPr>
        <w:pStyle w:val="ListParagraph"/>
        <w:numPr>
          <w:ilvl w:val="0"/>
          <w:numId w:val="76"/>
        </w:numPr>
        <w:rPr>
          <w:rFonts w:cstheme="minorHAnsi"/>
        </w:rPr>
      </w:pPr>
      <w:r w:rsidRPr="0089004A">
        <w:rPr>
          <w:rFonts w:cstheme="minorHAnsi"/>
        </w:rPr>
        <w:t>In what ways will these individuals support the mobile market?</w:t>
      </w:r>
    </w:p>
    <w:p w14:paraId="74839CA1" w14:textId="77777777" w:rsidR="000E65EB" w:rsidRPr="0089004A" w:rsidRDefault="000E65EB">
      <w:pPr>
        <w:rPr>
          <w:rFonts w:cstheme="minorHAnsi"/>
        </w:rPr>
      </w:pPr>
    </w:p>
    <w:p w14:paraId="7A4A13C5" w14:textId="09EDBADD" w:rsidR="00B24748" w:rsidRPr="002A551C" w:rsidRDefault="00A33BC0" w:rsidP="002A551C">
      <w:pPr>
        <w:pStyle w:val="Heading3"/>
        <w:spacing w:before="0"/>
        <w:rPr>
          <w:rStyle w:val="SubtleReference"/>
          <w:rFonts w:asciiTheme="minorHAnsi" w:hAnsiTheme="minorHAnsi" w:cstheme="minorHAnsi"/>
          <w:iCs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b/>
          <w:bCs/>
          <w:iCs/>
          <w:color w:val="auto"/>
          <w:sz w:val="22"/>
          <w:szCs w:val="22"/>
        </w:rPr>
        <w:t>engaging: CUSTOMERS</w:t>
      </w:r>
    </w:p>
    <w:p w14:paraId="762F1FB1" w14:textId="3E4C97D3" w:rsidR="00CF5027" w:rsidRPr="0089004A" w:rsidRDefault="00CF5027">
      <w:pPr>
        <w:spacing w:after="0"/>
        <w:rPr>
          <w:rFonts w:cstheme="minorHAnsi"/>
        </w:rPr>
      </w:pPr>
    </w:p>
    <w:p w14:paraId="48A0BDA3" w14:textId="530D0A6E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What is your communication strategy for getting the word out about your mobile market in the community?</w:t>
      </w:r>
    </w:p>
    <w:p w14:paraId="3656121A" w14:textId="1F0137C1" w:rsidR="0065675A" w:rsidRPr="0089004A" w:rsidRDefault="0065675A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  <w:i/>
        </w:rPr>
        <w:t>Interviewer to probe on the following after respondent has answered unprompted:</w:t>
      </w:r>
    </w:p>
    <w:p w14:paraId="5997F526" w14:textId="14294730" w:rsidR="00B24748" w:rsidRPr="0089004A" w:rsidRDefault="00B24748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Online dissemination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social media, emails)</w:t>
      </w:r>
    </w:p>
    <w:p w14:paraId="35A491F7" w14:textId="77777777" w:rsidR="00B24748" w:rsidRPr="0089004A" w:rsidRDefault="00B24748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Paper marketing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mailers, brochures, flyers)</w:t>
      </w:r>
    </w:p>
    <w:p w14:paraId="05807E6F" w14:textId="77777777" w:rsidR="00B24748" w:rsidRPr="0089004A" w:rsidRDefault="00B24748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 xml:space="preserve">Community meetings and presentations </w:t>
      </w:r>
    </w:p>
    <w:p w14:paraId="2D7F29AA" w14:textId="18D44C91" w:rsidR="00B24748" w:rsidRPr="0089004A" w:rsidRDefault="00B24748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 xml:space="preserve">Press coverage </w:t>
      </w:r>
      <w:r w:rsidR="0065675A" w:rsidRPr="0089004A">
        <w:rPr>
          <w:rFonts w:cstheme="minorHAnsi"/>
          <w:i/>
        </w:rPr>
        <w:t>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news, radio</w:t>
      </w:r>
      <w:r w:rsidR="0065675A" w:rsidRPr="0089004A">
        <w:rPr>
          <w:rFonts w:cstheme="minorHAnsi"/>
          <w:i/>
        </w:rPr>
        <w:t>)</w:t>
      </w:r>
    </w:p>
    <w:p w14:paraId="026E2139" w14:textId="77777777" w:rsidR="00B24748" w:rsidRPr="0089004A" w:rsidRDefault="00B24748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Word of mouth</w:t>
      </w:r>
    </w:p>
    <w:p w14:paraId="55FD3F9A" w14:textId="0DC1AF18" w:rsidR="00B24748" w:rsidRPr="0089004A" w:rsidRDefault="00B24748">
      <w:pPr>
        <w:pStyle w:val="ListParagraph"/>
        <w:ind w:left="1800"/>
        <w:rPr>
          <w:rFonts w:cstheme="minorHAnsi"/>
          <w:i/>
        </w:rPr>
      </w:pPr>
    </w:p>
    <w:p w14:paraId="6F7DE41E" w14:textId="10B31C62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How will you or your colleagues communicate with current and potential customers</w:t>
      </w:r>
      <w:r w:rsidR="0065675A" w:rsidRPr="0089004A">
        <w:rPr>
          <w:rFonts w:cstheme="minorHAnsi"/>
        </w:rPr>
        <w:t xml:space="preserve">, including </w:t>
      </w:r>
      <w:r w:rsidRPr="0089004A">
        <w:rPr>
          <w:rFonts w:cstheme="minorHAnsi"/>
        </w:rPr>
        <w:t>those that filled out interest forms</w:t>
      </w:r>
      <w:r w:rsidR="0065675A" w:rsidRPr="0089004A">
        <w:rPr>
          <w:rFonts w:cstheme="minorHAnsi"/>
        </w:rPr>
        <w:t>,</w:t>
      </w:r>
      <w:r w:rsidRPr="0089004A">
        <w:rPr>
          <w:rFonts w:cstheme="minorHAnsi"/>
        </w:rPr>
        <w:t xml:space="preserve"> about the mobile market?</w:t>
      </w:r>
    </w:p>
    <w:p w14:paraId="46A64EF7" w14:textId="6047C4D0" w:rsidR="0065675A" w:rsidRPr="0089004A" w:rsidRDefault="0065675A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  <w:i/>
        </w:rPr>
        <w:t>Interviewer to probe on the following after respondent has answered unprompted:</w:t>
      </w:r>
    </w:p>
    <w:p w14:paraId="252683D9" w14:textId="77777777" w:rsidR="00C96ABB" w:rsidRPr="0089004A" w:rsidRDefault="00C96ABB" w:rsidP="00C96ABB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Online dissemination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social media, emails)</w:t>
      </w:r>
    </w:p>
    <w:p w14:paraId="519CD59A" w14:textId="77777777" w:rsidR="00C96ABB" w:rsidRPr="0089004A" w:rsidRDefault="00C96ABB" w:rsidP="00C96ABB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Paper marketing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mailers, brochures, flyers)</w:t>
      </w:r>
    </w:p>
    <w:p w14:paraId="08BB5083" w14:textId="77777777" w:rsidR="00C96ABB" w:rsidRPr="0089004A" w:rsidRDefault="00C96ABB" w:rsidP="00C96ABB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 xml:space="preserve">Community meetings and presentations </w:t>
      </w:r>
    </w:p>
    <w:p w14:paraId="150C63B8" w14:textId="77777777" w:rsidR="00C96ABB" w:rsidRPr="0089004A" w:rsidRDefault="00C96ABB" w:rsidP="00C96ABB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Press coverage (</w:t>
      </w:r>
      <w:proofErr w:type="gramStart"/>
      <w:r w:rsidRPr="0089004A">
        <w:rPr>
          <w:rFonts w:cstheme="minorHAnsi"/>
          <w:i/>
        </w:rPr>
        <w:t>e.g.</w:t>
      </w:r>
      <w:proofErr w:type="gramEnd"/>
      <w:r w:rsidRPr="0089004A">
        <w:rPr>
          <w:rFonts w:cstheme="minorHAnsi"/>
          <w:i/>
        </w:rPr>
        <w:t xml:space="preserve"> news, radio)</w:t>
      </w:r>
    </w:p>
    <w:p w14:paraId="175A512E" w14:textId="77777777" w:rsidR="00C96ABB" w:rsidRPr="0089004A" w:rsidRDefault="00C96ABB" w:rsidP="00C96ABB">
      <w:pPr>
        <w:pStyle w:val="ListParagraph"/>
        <w:numPr>
          <w:ilvl w:val="2"/>
          <w:numId w:val="19"/>
        </w:numPr>
        <w:rPr>
          <w:rFonts w:cstheme="minorHAnsi"/>
          <w:i/>
        </w:rPr>
      </w:pPr>
      <w:r w:rsidRPr="0089004A">
        <w:rPr>
          <w:rFonts w:cstheme="minorHAnsi"/>
          <w:i/>
        </w:rPr>
        <w:t>Word of mouth</w:t>
      </w:r>
    </w:p>
    <w:p w14:paraId="545D8526" w14:textId="77777777" w:rsidR="0065675A" w:rsidRPr="0089004A" w:rsidRDefault="0065675A">
      <w:pPr>
        <w:pStyle w:val="ListParagraph"/>
        <w:ind w:left="1800"/>
        <w:rPr>
          <w:rFonts w:cstheme="minorHAnsi"/>
          <w:i/>
        </w:rPr>
      </w:pPr>
    </w:p>
    <w:p w14:paraId="5159775F" w14:textId="02EB671A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How often do you use the modes of communication</w:t>
      </w:r>
      <w:r w:rsidR="0065675A" w:rsidRPr="0089004A">
        <w:rPr>
          <w:rFonts w:cstheme="minorHAnsi"/>
        </w:rPr>
        <w:t xml:space="preserve"> we just discussed</w:t>
      </w:r>
      <w:r w:rsidRPr="0089004A">
        <w:rPr>
          <w:rFonts w:cstheme="minorHAnsi"/>
        </w:rPr>
        <w:t xml:space="preserve"> to connect with your current and potential customers?</w:t>
      </w:r>
    </w:p>
    <w:p w14:paraId="1BDF11B6" w14:textId="2E4EF611" w:rsidR="00B07BDB" w:rsidRPr="0089004A" w:rsidRDefault="00B07BDB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</w:rPr>
        <w:t>Daily</w:t>
      </w:r>
    </w:p>
    <w:p w14:paraId="2642B5EE" w14:textId="5CD57C9F" w:rsidR="00B07BDB" w:rsidRPr="0089004A" w:rsidRDefault="00B07BDB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</w:rPr>
        <w:t>Weekly</w:t>
      </w:r>
    </w:p>
    <w:p w14:paraId="051AD734" w14:textId="5C375971" w:rsidR="00B07BDB" w:rsidRPr="0089004A" w:rsidRDefault="00B07BDB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</w:rPr>
        <w:t>Bi-weekly</w:t>
      </w:r>
    </w:p>
    <w:p w14:paraId="526F1E30" w14:textId="68DC8801" w:rsidR="00B07BDB" w:rsidRPr="0089004A" w:rsidRDefault="00B07BDB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</w:rPr>
        <w:t>Monthly</w:t>
      </w:r>
    </w:p>
    <w:p w14:paraId="6F5A7EE7" w14:textId="7B57BE95" w:rsidR="00B07BDB" w:rsidRPr="0089004A" w:rsidRDefault="00B07BDB">
      <w:pPr>
        <w:pStyle w:val="ListParagraph"/>
        <w:numPr>
          <w:ilvl w:val="1"/>
          <w:numId w:val="19"/>
        </w:numPr>
        <w:rPr>
          <w:rFonts w:cstheme="minorHAnsi"/>
        </w:rPr>
      </w:pPr>
      <w:r w:rsidRPr="0089004A">
        <w:rPr>
          <w:rFonts w:cstheme="minorHAnsi"/>
        </w:rPr>
        <w:t>Other: _______________</w:t>
      </w:r>
    </w:p>
    <w:p w14:paraId="4D0CF6A7" w14:textId="77777777" w:rsidR="0065675A" w:rsidRPr="0089004A" w:rsidRDefault="0065675A">
      <w:pPr>
        <w:pStyle w:val="ListParagraph"/>
        <w:ind w:left="900"/>
        <w:rPr>
          <w:rFonts w:cstheme="minorHAnsi"/>
        </w:rPr>
      </w:pPr>
    </w:p>
    <w:p w14:paraId="6092D37C" w14:textId="77777777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>Do you currently or do you plan to have a customer newsletter about the mobile market?</w:t>
      </w:r>
    </w:p>
    <w:p w14:paraId="7BC82937" w14:textId="5E518A02" w:rsidR="00B24748" w:rsidRPr="0089004A" w:rsidRDefault="00B07BDB" w:rsidP="002909BB">
      <w:pPr>
        <w:pStyle w:val="ListParagraph"/>
        <w:numPr>
          <w:ilvl w:val="0"/>
          <w:numId w:val="77"/>
        </w:numPr>
        <w:rPr>
          <w:rFonts w:cstheme="minorHAnsi"/>
        </w:rPr>
      </w:pPr>
      <w:r w:rsidRPr="0089004A">
        <w:rPr>
          <w:rFonts w:cstheme="minorHAnsi"/>
        </w:rPr>
        <w:t>Yes</w:t>
      </w:r>
    </w:p>
    <w:p w14:paraId="48E215C5" w14:textId="55A8D5B2" w:rsidR="00B24748" w:rsidRPr="0089004A" w:rsidRDefault="00B07BDB" w:rsidP="002909BB">
      <w:pPr>
        <w:pStyle w:val="ListParagraph"/>
        <w:numPr>
          <w:ilvl w:val="0"/>
          <w:numId w:val="77"/>
        </w:numPr>
        <w:rPr>
          <w:rFonts w:cstheme="minorHAnsi"/>
        </w:rPr>
      </w:pPr>
      <w:r w:rsidRPr="0089004A">
        <w:rPr>
          <w:rFonts w:cstheme="minorHAnsi"/>
        </w:rPr>
        <w:t>No</w:t>
      </w:r>
    </w:p>
    <w:p w14:paraId="491AE601" w14:textId="77777777" w:rsidR="00B07BDB" w:rsidRPr="0089004A" w:rsidRDefault="00B07BDB">
      <w:pPr>
        <w:pStyle w:val="ListParagraph"/>
        <w:ind w:left="1080"/>
        <w:rPr>
          <w:rFonts w:cstheme="minorHAnsi"/>
        </w:rPr>
      </w:pPr>
    </w:p>
    <w:p w14:paraId="246A0AE6" w14:textId="265CD77F" w:rsidR="00B24748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How often will/do you send </w:t>
      </w:r>
      <w:r w:rsidR="00B07BDB" w:rsidRPr="0089004A">
        <w:rPr>
          <w:rFonts w:cstheme="minorHAnsi"/>
        </w:rPr>
        <w:t>the customer newsletter about the mobile market</w:t>
      </w:r>
      <w:r w:rsidRPr="0089004A">
        <w:rPr>
          <w:rFonts w:cstheme="minorHAnsi"/>
        </w:rPr>
        <w:t>?</w:t>
      </w:r>
    </w:p>
    <w:p w14:paraId="1330D55A" w14:textId="77777777" w:rsidR="00B24748" w:rsidRPr="0089004A" w:rsidRDefault="00B24748" w:rsidP="002909BB">
      <w:pPr>
        <w:pStyle w:val="ListParagraph"/>
        <w:numPr>
          <w:ilvl w:val="0"/>
          <w:numId w:val="78"/>
        </w:numPr>
        <w:rPr>
          <w:rFonts w:cstheme="minorHAnsi"/>
        </w:rPr>
      </w:pPr>
      <w:r w:rsidRPr="0089004A">
        <w:rPr>
          <w:rFonts w:cstheme="minorHAnsi"/>
        </w:rPr>
        <w:t>Weekly</w:t>
      </w:r>
    </w:p>
    <w:p w14:paraId="53758F39" w14:textId="77777777" w:rsidR="00B24748" w:rsidRPr="0089004A" w:rsidRDefault="00B24748" w:rsidP="002909BB">
      <w:pPr>
        <w:pStyle w:val="ListParagraph"/>
        <w:numPr>
          <w:ilvl w:val="0"/>
          <w:numId w:val="78"/>
        </w:numPr>
        <w:rPr>
          <w:rFonts w:cstheme="minorHAnsi"/>
        </w:rPr>
      </w:pPr>
      <w:r w:rsidRPr="0089004A">
        <w:rPr>
          <w:rFonts w:cstheme="minorHAnsi"/>
        </w:rPr>
        <w:t>Bi-weekly</w:t>
      </w:r>
    </w:p>
    <w:p w14:paraId="60045A04" w14:textId="77777777" w:rsidR="00B24748" w:rsidRPr="0089004A" w:rsidRDefault="00B24748" w:rsidP="002909BB">
      <w:pPr>
        <w:pStyle w:val="ListParagraph"/>
        <w:numPr>
          <w:ilvl w:val="0"/>
          <w:numId w:val="78"/>
        </w:numPr>
        <w:rPr>
          <w:rFonts w:cstheme="minorHAnsi"/>
        </w:rPr>
      </w:pPr>
      <w:r w:rsidRPr="0089004A">
        <w:rPr>
          <w:rFonts w:cstheme="minorHAnsi"/>
        </w:rPr>
        <w:t>Monthly</w:t>
      </w:r>
    </w:p>
    <w:p w14:paraId="21FE4344" w14:textId="52C3E526" w:rsidR="00B24748" w:rsidRPr="0089004A" w:rsidRDefault="00B24748" w:rsidP="002909BB">
      <w:pPr>
        <w:pStyle w:val="ListParagraph"/>
        <w:numPr>
          <w:ilvl w:val="0"/>
          <w:numId w:val="78"/>
        </w:numPr>
        <w:rPr>
          <w:rFonts w:cstheme="minorHAnsi"/>
        </w:rPr>
      </w:pPr>
      <w:r w:rsidRPr="0089004A">
        <w:rPr>
          <w:rFonts w:cstheme="minorHAnsi"/>
        </w:rPr>
        <w:lastRenderedPageBreak/>
        <w:t>Quarterly</w:t>
      </w:r>
    </w:p>
    <w:p w14:paraId="403ABD9E" w14:textId="77777777" w:rsidR="00B07BDB" w:rsidRPr="0089004A" w:rsidRDefault="00B07BDB">
      <w:pPr>
        <w:pStyle w:val="ListParagraph"/>
        <w:ind w:left="1080"/>
        <w:rPr>
          <w:rFonts w:cstheme="minorHAnsi"/>
        </w:rPr>
      </w:pPr>
    </w:p>
    <w:p w14:paraId="51FE6D40" w14:textId="472C8BFA" w:rsidR="00B07BDB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How will/do you send </w:t>
      </w:r>
      <w:r w:rsidR="00B07BDB" w:rsidRPr="0089004A">
        <w:rPr>
          <w:rFonts w:cstheme="minorHAnsi"/>
        </w:rPr>
        <w:t>the customer newsletter about the mobile market?</w:t>
      </w:r>
    </w:p>
    <w:p w14:paraId="3FE2A807" w14:textId="77777777" w:rsidR="00B24748" w:rsidRPr="0089004A" w:rsidRDefault="00B24748" w:rsidP="00151192">
      <w:pPr>
        <w:pStyle w:val="ListParagraph"/>
        <w:numPr>
          <w:ilvl w:val="0"/>
          <w:numId w:val="79"/>
        </w:numPr>
        <w:rPr>
          <w:rFonts w:cstheme="minorHAnsi"/>
        </w:rPr>
      </w:pPr>
      <w:r w:rsidRPr="0089004A">
        <w:rPr>
          <w:rFonts w:cstheme="minorHAnsi"/>
        </w:rPr>
        <w:t xml:space="preserve">Electronic </w:t>
      </w:r>
    </w:p>
    <w:p w14:paraId="7554DF2B" w14:textId="77777777" w:rsidR="00B24748" w:rsidRPr="0089004A" w:rsidRDefault="00B24748" w:rsidP="00151192">
      <w:pPr>
        <w:pStyle w:val="ListParagraph"/>
        <w:numPr>
          <w:ilvl w:val="0"/>
          <w:numId w:val="79"/>
        </w:numPr>
        <w:rPr>
          <w:rFonts w:cstheme="minorHAnsi"/>
        </w:rPr>
      </w:pPr>
      <w:r w:rsidRPr="0089004A">
        <w:rPr>
          <w:rFonts w:cstheme="minorHAnsi"/>
        </w:rPr>
        <w:t>Hand out at market</w:t>
      </w:r>
    </w:p>
    <w:p w14:paraId="54027187" w14:textId="77777777" w:rsidR="00B24748" w:rsidRPr="0089004A" w:rsidRDefault="00B24748" w:rsidP="00151192">
      <w:pPr>
        <w:pStyle w:val="ListParagraph"/>
        <w:numPr>
          <w:ilvl w:val="0"/>
          <w:numId w:val="79"/>
        </w:numPr>
        <w:rPr>
          <w:rFonts w:cstheme="minorHAnsi"/>
        </w:rPr>
      </w:pPr>
      <w:r w:rsidRPr="0089004A">
        <w:rPr>
          <w:rFonts w:cstheme="minorHAnsi"/>
        </w:rPr>
        <w:t>Mail to homes</w:t>
      </w:r>
    </w:p>
    <w:p w14:paraId="58662554" w14:textId="5EA2DC41" w:rsidR="00B07BDB" w:rsidRPr="0089004A" w:rsidRDefault="00B07BDB" w:rsidP="00151192">
      <w:pPr>
        <w:pStyle w:val="ListParagraph"/>
        <w:numPr>
          <w:ilvl w:val="0"/>
          <w:numId w:val="79"/>
        </w:numPr>
        <w:rPr>
          <w:rFonts w:cstheme="minorHAnsi"/>
        </w:rPr>
      </w:pPr>
      <w:r w:rsidRPr="0089004A">
        <w:rPr>
          <w:rFonts w:cstheme="minorHAnsi"/>
        </w:rPr>
        <w:t>O</w:t>
      </w:r>
      <w:r w:rsidR="00B24748" w:rsidRPr="0089004A">
        <w:rPr>
          <w:rFonts w:cstheme="minorHAnsi"/>
        </w:rPr>
        <w:t>ther</w:t>
      </w:r>
      <w:r w:rsidRPr="0089004A">
        <w:rPr>
          <w:rFonts w:cstheme="minorHAnsi"/>
        </w:rPr>
        <w:t>: ___________________</w:t>
      </w:r>
    </w:p>
    <w:p w14:paraId="28E8A373" w14:textId="77777777" w:rsidR="00DE4B9F" w:rsidRPr="0089004A" w:rsidRDefault="00DE4B9F">
      <w:pPr>
        <w:pStyle w:val="ListParagraph"/>
        <w:ind w:left="1080"/>
        <w:rPr>
          <w:rFonts w:cstheme="minorHAnsi"/>
        </w:rPr>
      </w:pPr>
    </w:p>
    <w:p w14:paraId="3552BF61" w14:textId="3E4AD8A6" w:rsidR="00B07BDB" w:rsidRPr="0089004A" w:rsidRDefault="00B24748" w:rsidP="002A551C">
      <w:pPr>
        <w:pStyle w:val="ListParagraph"/>
        <w:numPr>
          <w:ilvl w:val="0"/>
          <w:numId w:val="4"/>
        </w:numPr>
        <w:rPr>
          <w:rFonts w:cstheme="minorHAnsi"/>
        </w:rPr>
      </w:pPr>
      <w:r w:rsidRPr="0089004A">
        <w:rPr>
          <w:rFonts w:cstheme="minorHAnsi"/>
        </w:rPr>
        <w:t xml:space="preserve">So far, </w:t>
      </w:r>
      <w:r w:rsidR="00B07BDB" w:rsidRPr="0089004A">
        <w:rPr>
          <w:rFonts w:cstheme="minorHAnsi"/>
        </w:rPr>
        <w:t xml:space="preserve">how have the individuals you plan to serve received the mobile market? </w:t>
      </w:r>
      <w:r w:rsidR="00B07BDB" w:rsidRPr="0089004A">
        <w:rPr>
          <w:rFonts w:cstheme="minorHAnsi"/>
          <w:i/>
        </w:rPr>
        <w:t>[Note to interviewer: do not read answers, but may confirm which they fall into]</w:t>
      </w:r>
    </w:p>
    <w:p w14:paraId="23FE9F8A" w14:textId="37F396A5" w:rsidR="00B07BDB" w:rsidRPr="0089004A" w:rsidRDefault="00B07BDB">
      <w:pPr>
        <w:pStyle w:val="ListParagraph"/>
        <w:numPr>
          <w:ilvl w:val="0"/>
          <w:numId w:val="20"/>
        </w:numPr>
        <w:rPr>
          <w:rFonts w:cstheme="minorHAnsi"/>
        </w:rPr>
      </w:pPr>
      <w:r w:rsidRPr="0089004A">
        <w:rPr>
          <w:rFonts w:cstheme="minorHAnsi"/>
        </w:rPr>
        <w:t>The community is aware of the mobile market</w:t>
      </w:r>
    </w:p>
    <w:p w14:paraId="6CD164A3" w14:textId="2928F9A9" w:rsidR="00B07BDB" w:rsidRPr="0089004A" w:rsidRDefault="00B24748">
      <w:pPr>
        <w:pStyle w:val="ListParagraph"/>
        <w:numPr>
          <w:ilvl w:val="0"/>
          <w:numId w:val="20"/>
        </w:numPr>
        <w:rPr>
          <w:rFonts w:cstheme="minorHAnsi"/>
        </w:rPr>
      </w:pPr>
      <w:r w:rsidRPr="0089004A">
        <w:rPr>
          <w:rFonts w:cstheme="minorHAnsi"/>
        </w:rPr>
        <w:t>The community is aware and eager for the mobile market to start</w:t>
      </w:r>
    </w:p>
    <w:p w14:paraId="5CEA721F" w14:textId="77777777" w:rsidR="00B07BDB" w:rsidRPr="0089004A" w:rsidRDefault="00B24748">
      <w:pPr>
        <w:pStyle w:val="ListParagraph"/>
        <w:numPr>
          <w:ilvl w:val="0"/>
          <w:numId w:val="20"/>
        </w:numPr>
        <w:rPr>
          <w:rFonts w:cstheme="minorHAnsi"/>
        </w:rPr>
      </w:pPr>
      <w:r w:rsidRPr="0089004A">
        <w:rPr>
          <w:rFonts w:cstheme="minorHAnsi"/>
        </w:rPr>
        <w:t>The community is aware and concerned about the mobile market</w:t>
      </w:r>
    </w:p>
    <w:p w14:paraId="36552054" w14:textId="58E178F7" w:rsidR="00B24748" w:rsidRPr="0089004A" w:rsidRDefault="00B24748">
      <w:pPr>
        <w:pStyle w:val="ListParagraph"/>
        <w:numPr>
          <w:ilvl w:val="0"/>
          <w:numId w:val="20"/>
        </w:numPr>
        <w:rPr>
          <w:rFonts w:cstheme="minorHAnsi"/>
        </w:rPr>
      </w:pPr>
      <w:r w:rsidRPr="0089004A">
        <w:rPr>
          <w:rFonts w:cstheme="minorHAnsi"/>
        </w:rPr>
        <w:t xml:space="preserve">The community is </w:t>
      </w:r>
      <w:proofErr w:type="gramStart"/>
      <w:r w:rsidRPr="0089004A">
        <w:rPr>
          <w:rFonts w:cstheme="minorHAnsi"/>
        </w:rPr>
        <w:t>largely unaware</w:t>
      </w:r>
      <w:proofErr w:type="gramEnd"/>
      <w:r w:rsidRPr="0089004A">
        <w:rPr>
          <w:rFonts w:cstheme="minorHAnsi"/>
        </w:rPr>
        <w:t xml:space="preserve"> of the mobile market</w:t>
      </w:r>
    </w:p>
    <w:p w14:paraId="6AE18453" w14:textId="77777777" w:rsidR="00EC08C9" w:rsidRPr="0089004A" w:rsidRDefault="00EC08C9">
      <w:pPr>
        <w:rPr>
          <w:rFonts w:cstheme="minorHAnsi"/>
        </w:rPr>
      </w:pPr>
    </w:p>
    <w:p w14:paraId="5836CDFC" w14:textId="77777777" w:rsidR="000E65EB" w:rsidRPr="0089004A" w:rsidRDefault="000E65EB">
      <w:pPr>
        <w:rPr>
          <w:rFonts w:cstheme="minorHAnsi"/>
        </w:rPr>
      </w:pPr>
    </w:p>
    <w:p w14:paraId="76259363" w14:textId="10FDBA4C" w:rsidR="00DE4B9F" w:rsidRPr="002A551C" w:rsidRDefault="00DE4B9F" w:rsidP="002A551C">
      <w:pPr>
        <w:pStyle w:val="Heading1"/>
        <w:spacing w:before="0"/>
        <w:rPr>
          <w:rStyle w:val="SubtleReference"/>
          <w:rFonts w:asciiTheme="minorHAnsi" w:hAnsiTheme="minorHAnsi" w:cstheme="minorHAnsi"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color w:val="auto"/>
          <w:sz w:val="22"/>
          <w:szCs w:val="22"/>
        </w:rPr>
        <w:t>Interview Exit</w:t>
      </w:r>
    </w:p>
    <w:p w14:paraId="33984801" w14:textId="255FFCFD" w:rsidR="000143A5" w:rsidRPr="0089004A" w:rsidRDefault="000143A5">
      <w:pPr>
        <w:spacing w:after="0"/>
        <w:rPr>
          <w:rFonts w:cstheme="minorHAnsi"/>
        </w:rPr>
      </w:pPr>
    </w:p>
    <w:p w14:paraId="6E794841" w14:textId="6E5E7149" w:rsidR="00DE4B9F" w:rsidRPr="002A551C" w:rsidRDefault="00DE4B9F" w:rsidP="002A551C">
      <w:pPr>
        <w:pStyle w:val="Heading2"/>
        <w:spacing w:before="0"/>
        <w:rPr>
          <w:rStyle w:val="SubtleReference"/>
          <w:rFonts w:asciiTheme="minorHAnsi" w:hAnsiTheme="minorHAnsi" w:cstheme="minorHAnsi"/>
          <w:i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i/>
          <w:color w:val="auto"/>
          <w:sz w:val="22"/>
          <w:szCs w:val="22"/>
        </w:rPr>
        <w:t>Exit A</w:t>
      </w:r>
    </w:p>
    <w:p w14:paraId="0407AA42" w14:textId="2681097F" w:rsidR="000143A5" w:rsidRPr="0089004A" w:rsidRDefault="000143A5">
      <w:pPr>
        <w:spacing w:after="0"/>
        <w:rPr>
          <w:rFonts w:cstheme="minorHAnsi"/>
        </w:rPr>
      </w:pPr>
    </w:p>
    <w:p w14:paraId="06701751" w14:textId="7F52FA4D" w:rsidR="00DE4B9F" w:rsidRPr="0089004A" w:rsidRDefault="00DE4B9F">
      <w:pPr>
        <w:rPr>
          <w:rFonts w:cstheme="minorHAnsi"/>
        </w:rPr>
      </w:pPr>
      <w:r w:rsidRPr="0089004A">
        <w:rPr>
          <w:rFonts w:cstheme="minorHAnsi"/>
        </w:rPr>
        <w:t>Again, we would like to thank you for your participation in this Veggie Van interview. We may contact you for additional information – would that be ok?</w:t>
      </w:r>
    </w:p>
    <w:p w14:paraId="2D595655" w14:textId="7E757D17" w:rsidR="00DE4B9F" w:rsidRPr="0089004A" w:rsidRDefault="00DE4B9F" w:rsidP="00151192">
      <w:pPr>
        <w:pStyle w:val="ListParagraph"/>
        <w:numPr>
          <w:ilvl w:val="0"/>
          <w:numId w:val="80"/>
        </w:numPr>
        <w:rPr>
          <w:rFonts w:cstheme="minorHAnsi"/>
        </w:rPr>
      </w:pPr>
      <w:r w:rsidRPr="0089004A">
        <w:rPr>
          <w:rFonts w:cstheme="minorHAnsi"/>
        </w:rPr>
        <w:t>Yes</w:t>
      </w:r>
    </w:p>
    <w:p w14:paraId="7C4CE0CD" w14:textId="6E3A5771" w:rsidR="00DE4B9F" w:rsidRPr="0089004A" w:rsidRDefault="00DE4B9F" w:rsidP="00151192">
      <w:pPr>
        <w:pStyle w:val="ListParagraph"/>
        <w:numPr>
          <w:ilvl w:val="0"/>
          <w:numId w:val="80"/>
        </w:numPr>
        <w:rPr>
          <w:rFonts w:cstheme="minorHAnsi"/>
        </w:rPr>
      </w:pPr>
      <w:r w:rsidRPr="0089004A">
        <w:rPr>
          <w:rFonts w:cstheme="minorHAnsi"/>
        </w:rPr>
        <w:t>No</w:t>
      </w:r>
    </w:p>
    <w:p w14:paraId="3F5601A9" w14:textId="07326EAA" w:rsidR="00DE4B9F" w:rsidRPr="0089004A" w:rsidRDefault="00DE4B9F">
      <w:pPr>
        <w:rPr>
          <w:rFonts w:cstheme="minorHAnsi"/>
        </w:rPr>
      </w:pPr>
      <w:r w:rsidRPr="0089004A">
        <w:rPr>
          <w:rFonts w:cstheme="minorHAnsi"/>
        </w:rPr>
        <w:t>If you have any questions about the Veggie Van Study, please feel free to contact us by phone at (</w:t>
      </w:r>
      <w:r w:rsidR="008B548D">
        <w:rPr>
          <w:rFonts w:cstheme="minorHAnsi"/>
        </w:rPr>
        <w:t>XXX</w:t>
      </w:r>
      <w:r w:rsidRPr="0089004A">
        <w:rPr>
          <w:rFonts w:cstheme="minorHAnsi"/>
        </w:rPr>
        <w:t xml:space="preserve">) </w:t>
      </w:r>
      <w:r w:rsidR="008B548D">
        <w:rPr>
          <w:rFonts w:cstheme="minorHAnsi"/>
        </w:rPr>
        <w:t>XXX-XXXX</w:t>
      </w:r>
      <w:r w:rsidRPr="0089004A">
        <w:rPr>
          <w:rFonts w:cstheme="minorHAnsi"/>
        </w:rPr>
        <w:t xml:space="preserve"> or via e-mail at </w:t>
      </w:r>
      <w:r w:rsidR="008B548D">
        <w:rPr>
          <w:rFonts w:cstheme="minorHAnsi"/>
        </w:rPr>
        <w:t>XXXXXXXX</w:t>
      </w:r>
      <w:r w:rsidRPr="0089004A">
        <w:rPr>
          <w:rFonts w:cstheme="minorHAnsi"/>
        </w:rPr>
        <w:t xml:space="preserve">. We will reach out in approximately 2 months to schedule a 3-month follow-up interview with you or another representative at your organization. Thank you and have </w:t>
      </w:r>
      <w:proofErr w:type="gramStart"/>
      <w:r w:rsidRPr="0089004A">
        <w:rPr>
          <w:rFonts w:cstheme="minorHAnsi"/>
        </w:rPr>
        <w:t>a great day</w:t>
      </w:r>
      <w:proofErr w:type="gramEnd"/>
      <w:r w:rsidRPr="0089004A">
        <w:rPr>
          <w:rFonts w:cstheme="minorHAnsi"/>
        </w:rPr>
        <w:t>!</w:t>
      </w:r>
    </w:p>
    <w:p w14:paraId="73A59B6F" w14:textId="4F397559" w:rsidR="000143A5" w:rsidRPr="0089004A" w:rsidRDefault="000143A5">
      <w:pPr>
        <w:rPr>
          <w:rFonts w:cstheme="minorHAnsi"/>
        </w:rPr>
      </w:pPr>
    </w:p>
    <w:p w14:paraId="6A57B55D" w14:textId="59EB050A" w:rsidR="00DE4B9F" w:rsidRPr="002A551C" w:rsidRDefault="00DE4B9F" w:rsidP="002A551C">
      <w:pPr>
        <w:pStyle w:val="Heading2"/>
        <w:spacing w:before="0"/>
        <w:rPr>
          <w:rStyle w:val="SubtleReference"/>
          <w:rFonts w:asciiTheme="minorHAnsi" w:hAnsiTheme="minorHAnsi" w:cstheme="minorHAnsi"/>
          <w:i/>
          <w:color w:val="auto"/>
          <w:sz w:val="22"/>
          <w:szCs w:val="22"/>
        </w:rPr>
      </w:pPr>
      <w:r w:rsidRPr="0089004A">
        <w:rPr>
          <w:rStyle w:val="SubtleReference"/>
          <w:rFonts w:asciiTheme="minorHAnsi" w:hAnsiTheme="minorHAnsi" w:cstheme="minorHAnsi"/>
          <w:i/>
          <w:color w:val="auto"/>
          <w:sz w:val="22"/>
          <w:szCs w:val="22"/>
        </w:rPr>
        <w:t>Exit B (If a follow-up call is warranted)</w:t>
      </w:r>
    </w:p>
    <w:p w14:paraId="282D3B8F" w14:textId="6A529824" w:rsidR="00DE4B9F" w:rsidRPr="0089004A" w:rsidRDefault="00DE4B9F">
      <w:pPr>
        <w:spacing w:after="0"/>
        <w:rPr>
          <w:rFonts w:cstheme="minorHAnsi"/>
        </w:rPr>
      </w:pPr>
    </w:p>
    <w:p w14:paraId="567ABD14" w14:textId="1701DA90" w:rsidR="000F04C6" w:rsidRPr="0089004A" w:rsidRDefault="00DE4B9F">
      <w:pPr>
        <w:rPr>
          <w:rFonts w:cstheme="minorHAnsi"/>
        </w:rPr>
      </w:pPr>
      <w:r w:rsidRPr="0089004A">
        <w:rPr>
          <w:rFonts w:cstheme="minorHAnsi"/>
        </w:rPr>
        <w:t xml:space="preserve">Again, we would like to thank you for your participation in this Veggie Van interview. We were unable to complete </w:t>
      </w:r>
      <w:proofErr w:type="gramStart"/>
      <w:r w:rsidRPr="0089004A">
        <w:rPr>
          <w:rFonts w:cstheme="minorHAnsi"/>
        </w:rPr>
        <w:t>all of</w:t>
      </w:r>
      <w:proofErr w:type="gramEnd"/>
      <w:r w:rsidRPr="0089004A">
        <w:rPr>
          <w:rFonts w:cstheme="minorHAnsi"/>
        </w:rPr>
        <w:t xml:space="preserve"> our interview questions during this phone call. Would you be willing to schedule an additional phone call to speak with us</w:t>
      </w:r>
      <w:proofErr w:type="gramStart"/>
      <w:r w:rsidRPr="0089004A">
        <w:rPr>
          <w:rFonts w:cstheme="minorHAnsi"/>
        </w:rPr>
        <w:t xml:space="preserve">?  </w:t>
      </w:r>
      <w:proofErr w:type="gramEnd"/>
      <w:r w:rsidRPr="0089004A">
        <w:rPr>
          <w:rFonts w:cstheme="minorHAnsi"/>
          <w:i/>
        </w:rPr>
        <w:t>[Note to interviewer: Proceed to scheduling follow-up phone call if the participant is willing. If they are unwilling, conclude phone call]</w:t>
      </w:r>
      <w:r w:rsidRPr="0089004A">
        <w:rPr>
          <w:rFonts w:cstheme="minorHAnsi"/>
        </w:rPr>
        <w:t xml:space="preserve"> If you have any questions about the Veggie Van Study, please feel free to contact us by phone at (</w:t>
      </w:r>
      <w:r w:rsidR="008B548D">
        <w:rPr>
          <w:rFonts w:cstheme="minorHAnsi"/>
        </w:rPr>
        <w:t>XXX</w:t>
      </w:r>
      <w:r w:rsidRPr="0089004A">
        <w:rPr>
          <w:rFonts w:cstheme="minorHAnsi"/>
        </w:rPr>
        <w:t xml:space="preserve">) </w:t>
      </w:r>
      <w:r w:rsidR="008B548D">
        <w:rPr>
          <w:rFonts w:cstheme="minorHAnsi"/>
        </w:rPr>
        <w:t>XXX-XXXX</w:t>
      </w:r>
      <w:r w:rsidRPr="0089004A">
        <w:rPr>
          <w:rFonts w:cstheme="minorHAnsi"/>
        </w:rPr>
        <w:t xml:space="preserve"> or via e-mail at </w:t>
      </w:r>
      <w:r w:rsidR="008B548D">
        <w:rPr>
          <w:rFonts w:cstheme="minorHAnsi"/>
        </w:rPr>
        <w:t>XXXXXXXXX</w:t>
      </w:r>
      <w:r w:rsidRPr="0089004A">
        <w:rPr>
          <w:rFonts w:cstheme="minorHAnsi"/>
        </w:rPr>
        <w:t xml:space="preserve">. Thank you and have </w:t>
      </w:r>
      <w:proofErr w:type="gramStart"/>
      <w:r w:rsidRPr="0089004A">
        <w:rPr>
          <w:rFonts w:cstheme="minorHAnsi"/>
        </w:rPr>
        <w:t>a great day</w:t>
      </w:r>
      <w:proofErr w:type="gramEnd"/>
      <w:r w:rsidRPr="0089004A">
        <w:rPr>
          <w:rFonts w:cstheme="minorHAnsi"/>
        </w:rPr>
        <w:t>!</w:t>
      </w:r>
    </w:p>
    <w:sectPr w:rsidR="000F04C6" w:rsidRPr="0089004A" w:rsidSect="00583D3C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10B6C" w14:textId="77777777" w:rsidR="00066E44" w:rsidRDefault="00066E44" w:rsidP="00A82D1F">
      <w:pPr>
        <w:spacing w:after="0" w:line="240" w:lineRule="auto"/>
      </w:pPr>
      <w:r>
        <w:separator/>
      </w:r>
    </w:p>
  </w:endnote>
  <w:endnote w:type="continuationSeparator" w:id="0">
    <w:p w14:paraId="45ED8B47" w14:textId="77777777" w:rsidR="00066E44" w:rsidRDefault="00066E44" w:rsidP="00A82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4AD86" w14:textId="77777777" w:rsidR="00066E44" w:rsidRDefault="00066E44" w:rsidP="00A82D1F">
      <w:pPr>
        <w:spacing w:after="0" w:line="240" w:lineRule="auto"/>
      </w:pPr>
      <w:r>
        <w:separator/>
      </w:r>
    </w:p>
  </w:footnote>
  <w:footnote w:type="continuationSeparator" w:id="0">
    <w:p w14:paraId="2618FB8C" w14:textId="77777777" w:rsidR="00066E44" w:rsidRDefault="00066E44" w:rsidP="00A82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theme="minorHAnsi"/>
        <w:sz w:val="24"/>
        <w:szCs w:val="24"/>
      </w:rPr>
      <w:id w:val="-13047703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933197" w14:textId="77777777" w:rsidR="00B07BDB" w:rsidRPr="00BD1637" w:rsidRDefault="00B07BDB" w:rsidP="00A82D1F">
        <w:pPr>
          <w:rPr>
            <w:rFonts w:cstheme="minorHAnsi"/>
            <w:b/>
            <w:bCs/>
            <w:sz w:val="24"/>
            <w:szCs w:val="24"/>
          </w:rPr>
        </w:pPr>
        <w:r w:rsidRPr="00BD1637">
          <w:rPr>
            <w:rFonts w:cstheme="minorHAnsi"/>
            <w:sz w:val="24"/>
            <w:szCs w:val="24"/>
          </w:rPr>
          <w:fldChar w:fldCharType="begin"/>
        </w:r>
        <w:r w:rsidRPr="00BD1637">
          <w:rPr>
            <w:rFonts w:cstheme="minorHAnsi"/>
            <w:sz w:val="24"/>
            <w:szCs w:val="24"/>
          </w:rPr>
          <w:instrText xml:space="preserve"> PAGE   \* MERGEFORMAT </w:instrText>
        </w:r>
        <w:r w:rsidRPr="00BD1637">
          <w:rPr>
            <w:rFonts w:cstheme="minorHAnsi"/>
            <w:sz w:val="24"/>
            <w:szCs w:val="24"/>
          </w:rPr>
          <w:fldChar w:fldCharType="separate"/>
        </w:r>
        <w:proofErr w:type="gramStart"/>
        <w:r>
          <w:rPr>
            <w:rFonts w:cstheme="minorHAnsi"/>
          </w:rPr>
          <w:t>1</w:t>
        </w:r>
        <w:proofErr w:type="gramEnd"/>
        <w:r w:rsidRPr="00BD1637">
          <w:rPr>
            <w:rFonts w:cstheme="minorHAnsi"/>
            <w:noProof/>
            <w:sz w:val="24"/>
            <w:szCs w:val="24"/>
          </w:rPr>
          <w:fldChar w:fldCharType="end"/>
        </w:r>
        <w:r w:rsidRPr="00BD1637">
          <w:rPr>
            <w:rFonts w:cstheme="minorHAnsi"/>
            <w:noProof/>
            <w:sz w:val="24"/>
            <w:szCs w:val="24"/>
          </w:rPr>
          <w:t xml:space="preserve">   </w:t>
        </w:r>
        <w:r>
          <w:rPr>
            <w:rFonts w:cstheme="minorHAnsi"/>
            <w:b/>
            <w:bCs/>
            <w:sz w:val="24"/>
            <w:szCs w:val="24"/>
          </w:rPr>
          <w:t>Partner Organization Implementation</w:t>
        </w:r>
        <w:r w:rsidRPr="00BD1637">
          <w:rPr>
            <w:rFonts w:cstheme="minorHAnsi"/>
            <w:b/>
            <w:bCs/>
            <w:sz w:val="24"/>
            <w:szCs w:val="24"/>
          </w:rPr>
          <w:t xml:space="preserve"> </w:t>
        </w:r>
        <w:r>
          <w:rPr>
            <w:rFonts w:cstheme="minorHAnsi"/>
            <w:b/>
            <w:bCs/>
            <w:sz w:val="24"/>
            <w:szCs w:val="24"/>
          </w:rPr>
          <w:t xml:space="preserve">Baseline </w:t>
        </w:r>
        <w:r w:rsidRPr="00BD1637">
          <w:rPr>
            <w:rFonts w:cstheme="minorHAnsi"/>
            <w:b/>
            <w:bCs/>
            <w:sz w:val="24"/>
            <w:szCs w:val="24"/>
          </w:rPr>
          <w:t>Interview Guide and Phone Script</w:t>
        </w:r>
        <w:r>
          <w:rPr>
            <w:rFonts w:cstheme="minorHAnsi"/>
            <w:b/>
            <w:bCs/>
            <w:sz w:val="24"/>
            <w:szCs w:val="24"/>
          </w:rPr>
          <w:t xml:space="preserve"> v.1</w:t>
        </w:r>
        <w:r w:rsidRPr="00BD1637">
          <w:rPr>
            <w:rFonts w:cstheme="minorHAnsi"/>
            <w:b/>
            <w:bCs/>
            <w:sz w:val="24"/>
            <w:szCs w:val="24"/>
          </w:rPr>
          <w:t xml:space="preserve"> </w:t>
        </w:r>
      </w:p>
    </w:sdtContent>
  </w:sdt>
  <w:p w14:paraId="7DE26BBB" w14:textId="77777777" w:rsidR="00B07BDB" w:rsidRDefault="00B07B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B11A8"/>
    <w:multiLevelType w:val="hybridMultilevel"/>
    <w:tmpl w:val="0450B16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EC0AF2"/>
    <w:multiLevelType w:val="hybridMultilevel"/>
    <w:tmpl w:val="39A601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35423"/>
    <w:multiLevelType w:val="hybridMultilevel"/>
    <w:tmpl w:val="F1780F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27D31"/>
    <w:multiLevelType w:val="hybridMultilevel"/>
    <w:tmpl w:val="41CA6B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8B5B3C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AA05E5A"/>
    <w:multiLevelType w:val="hybridMultilevel"/>
    <w:tmpl w:val="CBE6B362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BC71C2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AD01059"/>
    <w:multiLevelType w:val="hybridMultilevel"/>
    <w:tmpl w:val="233C3AA0"/>
    <w:lvl w:ilvl="0" w:tplc="65107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F2B2395"/>
    <w:multiLevelType w:val="hybridMultilevel"/>
    <w:tmpl w:val="AA200AF6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0F94BF9"/>
    <w:multiLevelType w:val="hybridMultilevel"/>
    <w:tmpl w:val="FDA095A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2003010"/>
    <w:multiLevelType w:val="hybridMultilevel"/>
    <w:tmpl w:val="0B0C42D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2AA39AA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3294BBF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3EA3E9B"/>
    <w:multiLevelType w:val="hybridMultilevel"/>
    <w:tmpl w:val="FDA095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5CF5951"/>
    <w:multiLevelType w:val="hybridMultilevel"/>
    <w:tmpl w:val="692647B6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6FC6B85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7891390"/>
    <w:multiLevelType w:val="hybridMultilevel"/>
    <w:tmpl w:val="3A38F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E73B18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D8478A3"/>
    <w:multiLevelType w:val="hybridMultilevel"/>
    <w:tmpl w:val="D43E0E6A"/>
    <w:lvl w:ilvl="0" w:tplc="816C7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239131E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32F05A3"/>
    <w:multiLevelType w:val="hybridMultilevel"/>
    <w:tmpl w:val="AC1077B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35B2265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245226A9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262B66DF"/>
    <w:multiLevelType w:val="hybridMultilevel"/>
    <w:tmpl w:val="B1766AB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7BD3555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A286A0A"/>
    <w:multiLevelType w:val="hybridMultilevel"/>
    <w:tmpl w:val="AC1077B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2C986F02"/>
    <w:multiLevelType w:val="hybridMultilevel"/>
    <w:tmpl w:val="DAC8E2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D9F6FA1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2CA2313"/>
    <w:multiLevelType w:val="hybridMultilevel"/>
    <w:tmpl w:val="1BBA15D2"/>
    <w:lvl w:ilvl="0" w:tplc="1A082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4AD1AA8"/>
    <w:multiLevelType w:val="hybridMultilevel"/>
    <w:tmpl w:val="B3BE0DDC"/>
    <w:lvl w:ilvl="0" w:tplc="816C7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4D34148"/>
    <w:multiLevelType w:val="hybridMultilevel"/>
    <w:tmpl w:val="AC1077B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35941DB1"/>
    <w:multiLevelType w:val="hybridMultilevel"/>
    <w:tmpl w:val="6D5CBA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6C97C3E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8583CD6"/>
    <w:multiLevelType w:val="hybridMultilevel"/>
    <w:tmpl w:val="8BA27144"/>
    <w:lvl w:ilvl="0" w:tplc="B68A6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8B667A7"/>
    <w:multiLevelType w:val="hybridMultilevel"/>
    <w:tmpl w:val="5EF2F2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96E5F3D"/>
    <w:multiLevelType w:val="hybridMultilevel"/>
    <w:tmpl w:val="7E36687C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6" w15:restartNumberingAfterBreak="0">
    <w:nsid w:val="3A1167F2"/>
    <w:multiLevelType w:val="hybridMultilevel"/>
    <w:tmpl w:val="12EA22EE"/>
    <w:lvl w:ilvl="0" w:tplc="B68A6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BC11A19"/>
    <w:multiLevelType w:val="hybridMultilevel"/>
    <w:tmpl w:val="A7D88E0C"/>
    <w:lvl w:ilvl="0" w:tplc="D232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CB94E6A"/>
    <w:multiLevelType w:val="hybridMultilevel"/>
    <w:tmpl w:val="C71AD266"/>
    <w:lvl w:ilvl="0" w:tplc="61C2D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3670BB4"/>
    <w:multiLevelType w:val="hybridMultilevel"/>
    <w:tmpl w:val="5EB260AC"/>
    <w:lvl w:ilvl="0" w:tplc="90C43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4037940"/>
    <w:multiLevelType w:val="hybridMultilevel"/>
    <w:tmpl w:val="827C781C"/>
    <w:lvl w:ilvl="0" w:tplc="7F36B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6FB609CC">
      <w:start w:val="10"/>
      <w:numFmt w:val="decimal"/>
      <w:lvlText w:val="%4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4750480"/>
    <w:multiLevelType w:val="hybridMultilevel"/>
    <w:tmpl w:val="7AEAC992"/>
    <w:lvl w:ilvl="0" w:tplc="724EA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94B180B"/>
    <w:multiLevelType w:val="hybridMultilevel"/>
    <w:tmpl w:val="6096BBC2"/>
    <w:lvl w:ilvl="0" w:tplc="7F36B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AFF6E22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4B804128"/>
    <w:multiLevelType w:val="hybridMultilevel"/>
    <w:tmpl w:val="A58C6A8E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5" w15:restartNumberingAfterBreak="0">
    <w:nsid w:val="4C8719DA"/>
    <w:multiLevelType w:val="hybridMultilevel"/>
    <w:tmpl w:val="C0400CF0"/>
    <w:lvl w:ilvl="0" w:tplc="B68A6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E9A2364"/>
    <w:multiLevelType w:val="hybridMultilevel"/>
    <w:tmpl w:val="D79E4ECC"/>
    <w:lvl w:ilvl="0" w:tplc="E99EE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F6E053B"/>
    <w:multiLevelType w:val="hybridMultilevel"/>
    <w:tmpl w:val="A03C9D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4FA47C2F"/>
    <w:multiLevelType w:val="hybridMultilevel"/>
    <w:tmpl w:val="0B0C42D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503B1ADD"/>
    <w:multiLevelType w:val="hybridMultilevel"/>
    <w:tmpl w:val="29DE94A6"/>
    <w:lvl w:ilvl="0" w:tplc="90C43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2833513"/>
    <w:multiLevelType w:val="hybridMultilevel"/>
    <w:tmpl w:val="828CADDC"/>
    <w:lvl w:ilvl="0" w:tplc="816C7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2B0694B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54F57AAC"/>
    <w:multiLevelType w:val="hybridMultilevel"/>
    <w:tmpl w:val="0B0C42D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55C47B21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57F22DD6"/>
    <w:multiLevelType w:val="hybridMultilevel"/>
    <w:tmpl w:val="66646334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58807A98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5BA10BC0"/>
    <w:multiLevelType w:val="hybridMultilevel"/>
    <w:tmpl w:val="48729004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5C783146"/>
    <w:multiLevelType w:val="hybridMultilevel"/>
    <w:tmpl w:val="35763DBE"/>
    <w:lvl w:ilvl="0" w:tplc="E99EE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0707D18"/>
    <w:multiLevelType w:val="hybridMultilevel"/>
    <w:tmpl w:val="BFCC726E"/>
    <w:lvl w:ilvl="0" w:tplc="816C7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EB3731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 w15:restartNumberingAfterBreak="0">
    <w:nsid w:val="65943574"/>
    <w:multiLevelType w:val="hybridMultilevel"/>
    <w:tmpl w:val="AC1077B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6638458D"/>
    <w:multiLevelType w:val="hybridMultilevel"/>
    <w:tmpl w:val="4E546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6CD1972"/>
    <w:multiLevelType w:val="hybridMultilevel"/>
    <w:tmpl w:val="FDA095A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673A5B6C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682F1BE2"/>
    <w:multiLevelType w:val="hybridMultilevel"/>
    <w:tmpl w:val="ABCAEA5C"/>
    <w:lvl w:ilvl="0" w:tplc="7494D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870585C"/>
    <w:multiLevelType w:val="hybridMultilevel"/>
    <w:tmpl w:val="B0CAE586"/>
    <w:lvl w:ilvl="0" w:tplc="CB82E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68874E4D"/>
    <w:multiLevelType w:val="hybridMultilevel"/>
    <w:tmpl w:val="6214F982"/>
    <w:lvl w:ilvl="0" w:tplc="B68A6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68875AAE"/>
    <w:multiLevelType w:val="hybridMultilevel"/>
    <w:tmpl w:val="911E94C8"/>
    <w:lvl w:ilvl="0" w:tplc="12B2AA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68DB63FB"/>
    <w:multiLevelType w:val="hybridMultilevel"/>
    <w:tmpl w:val="E22C651E"/>
    <w:lvl w:ilvl="0" w:tplc="12B2AA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6981457F"/>
    <w:multiLevelType w:val="hybridMultilevel"/>
    <w:tmpl w:val="4238EEAA"/>
    <w:lvl w:ilvl="0" w:tplc="798EB9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6AF33829"/>
    <w:multiLevelType w:val="hybridMultilevel"/>
    <w:tmpl w:val="734820B6"/>
    <w:lvl w:ilvl="0" w:tplc="BAB8A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6D895E4F"/>
    <w:multiLevelType w:val="hybridMultilevel"/>
    <w:tmpl w:val="FDA095A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6EBA2303"/>
    <w:multiLevelType w:val="hybridMultilevel"/>
    <w:tmpl w:val="0B0C42D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6EE80D9A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705F4616"/>
    <w:multiLevelType w:val="hybridMultilevel"/>
    <w:tmpl w:val="0978982C"/>
    <w:lvl w:ilvl="0" w:tplc="90C43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70B11125"/>
    <w:multiLevelType w:val="hybridMultilevel"/>
    <w:tmpl w:val="5B205062"/>
    <w:lvl w:ilvl="0" w:tplc="B0541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72376F02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7" w15:restartNumberingAfterBreak="0">
    <w:nsid w:val="73861C99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 w15:restartNumberingAfterBreak="0">
    <w:nsid w:val="738C1149"/>
    <w:multiLevelType w:val="hybridMultilevel"/>
    <w:tmpl w:val="2FECF64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9" w15:restartNumberingAfterBreak="0">
    <w:nsid w:val="76A319B4"/>
    <w:multiLevelType w:val="hybridMultilevel"/>
    <w:tmpl w:val="346C9B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 w15:restartNumberingAfterBreak="0">
    <w:nsid w:val="76CD602A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1" w15:restartNumberingAfterBreak="0">
    <w:nsid w:val="78855C39"/>
    <w:multiLevelType w:val="hybridMultilevel"/>
    <w:tmpl w:val="68529DBE"/>
    <w:lvl w:ilvl="0" w:tplc="8E62E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78AB0890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3" w15:restartNumberingAfterBreak="0">
    <w:nsid w:val="7B2A40F8"/>
    <w:multiLevelType w:val="hybridMultilevel"/>
    <w:tmpl w:val="B1766AB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14848234">
    <w:abstractNumId w:val="26"/>
  </w:num>
  <w:num w:numId="2" w16cid:durableId="1339578110">
    <w:abstractNumId w:val="2"/>
  </w:num>
  <w:num w:numId="3" w16cid:durableId="540170603">
    <w:abstractNumId w:val="34"/>
  </w:num>
  <w:num w:numId="4" w16cid:durableId="1126433558">
    <w:abstractNumId w:val="42"/>
  </w:num>
  <w:num w:numId="5" w16cid:durableId="757681031">
    <w:abstractNumId w:val="56"/>
  </w:num>
  <w:num w:numId="6" w16cid:durableId="1207914015">
    <w:abstractNumId w:val="28"/>
  </w:num>
  <w:num w:numId="7" w16cid:durableId="1780106514">
    <w:abstractNumId w:val="69"/>
  </w:num>
  <w:num w:numId="8" w16cid:durableId="301884327">
    <w:abstractNumId w:val="49"/>
  </w:num>
  <w:num w:numId="9" w16cid:durableId="1917395091">
    <w:abstractNumId w:val="67"/>
  </w:num>
  <w:num w:numId="10" w16cid:durableId="1373768193">
    <w:abstractNumId w:val="36"/>
  </w:num>
  <w:num w:numId="11" w16cid:durableId="45109649">
    <w:abstractNumId w:val="75"/>
  </w:num>
  <w:num w:numId="12" w16cid:durableId="1978486223">
    <w:abstractNumId w:val="7"/>
  </w:num>
  <w:num w:numId="13" w16cid:durableId="1196622861">
    <w:abstractNumId w:val="57"/>
  </w:num>
  <w:num w:numId="14" w16cid:durableId="1538734202">
    <w:abstractNumId w:val="65"/>
  </w:num>
  <w:num w:numId="15" w16cid:durableId="626740645">
    <w:abstractNumId w:val="50"/>
  </w:num>
  <w:num w:numId="16" w16cid:durableId="127749150">
    <w:abstractNumId w:val="70"/>
  </w:num>
  <w:num w:numId="17" w16cid:durableId="1963996653">
    <w:abstractNumId w:val="41"/>
  </w:num>
  <w:num w:numId="18" w16cid:durableId="426659062">
    <w:abstractNumId w:val="38"/>
  </w:num>
  <w:num w:numId="19" w16cid:durableId="492448758">
    <w:abstractNumId w:val="64"/>
  </w:num>
  <w:num w:numId="20" w16cid:durableId="133569393">
    <w:abstractNumId w:val="3"/>
  </w:num>
  <w:num w:numId="21" w16cid:durableId="1752504260">
    <w:abstractNumId w:val="37"/>
  </w:num>
  <w:num w:numId="22" w16cid:durableId="1908226269">
    <w:abstractNumId w:val="54"/>
  </w:num>
  <w:num w:numId="23" w16cid:durableId="2012292806">
    <w:abstractNumId w:val="5"/>
  </w:num>
  <w:num w:numId="24" w16cid:durableId="1966038235">
    <w:abstractNumId w:val="81"/>
  </w:num>
  <w:num w:numId="25" w16cid:durableId="1383748026">
    <w:abstractNumId w:val="8"/>
  </w:num>
  <w:num w:numId="26" w16cid:durableId="235088078">
    <w:abstractNumId w:val="14"/>
  </w:num>
  <w:num w:numId="27" w16cid:durableId="1250047071">
    <w:abstractNumId w:val="39"/>
  </w:num>
  <w:num w:numId="28" w16cid:durableId="742142969">
    <w:abstractNumId w:val="74"/>
  </w:num>
  <w:num w:numId="29" w16cid:durableId="506675636">
    <w:abstractNumId w:val="68"/>
  </w:num>
  <w:num w:numId="30" w16cid:durableId="468396795">
    <w:abstractNumId w:val="33"/>
  </w:num>
  <w:num w:numId="31" w16cid:durableId="1611159624">
    <w:abstractNumId w:val="66"/>
  </w:num>
  <w:num w:numId="32" w16cid:durableId="1896163731">
    <w:abstractNumId w:val="45"/>
  </w:num>
  <w:num w:numId="33" w16cid:durableId="1517227966">
    <w:abstractNumId w:val="46"/>
  </w:num>
  <w:num w:numId="34" w16cid:durableId="660234540">
    <w:abstractNumId w:val="18"/>
  </w:num>
  <w:num w:numId="35" w16cid:durableId="1724450719">
    <w:abstractNumId w:val="58"/>
  </w:num>
  <w:num w:numId="36" w16cid:durableId="1071391696">
    <w:abstractNumId w:val="29"/>
  </w:num>
  <w:num w:numId="37" w16cid:durableId="2142068687">
    <w:abstractNumId w:val="1"/>
  </w:num>
  <w:num w:numId="38" w16cid:durableId="981080004">
    <w:abstractNumId w:val="16"/>
  </w:num>
  <w:num w:numId="39" w16cid:durableId="469174704">
    <w:abstractNumId w:val="40"/>
  </w:num>
  <w:num w:numId="40" w16cid:durableId="1916820854">
    <w:abstractNumId w:val="32"/>
  </w:num>
  <w:num w:numId="41" w16cid:durableId="1401829843">
    <w:abstractNumId w:val="53"/>
  </w:num>
  <w:num w:numId="42" w16cid:durableId="634218444">
    <w:abstractNumId w:val="59"/>
  </w:num>
  <w:num w:numId="43" w16cid:durableId="223178921">
    <w:abstractNumId w:val="4"/>
  </w:num>
  <w:num w:numId="44" w16cid:durableId="358557007">
    <w:abstractNumId w:val="43"/>
  </w:num>
  <w:num w:numId="45" w16cid:durableId="35276594">
    <w:abstractNumId w:val="11"/>
  </w:num>
  <w:num w:numId="46" w16cid:durableId="907036889">
    <w:abstractNumId w:val="63"/>
  </w:num>
  <w:num w:numId="47" w16cid:durableId="1877085037">
    <w:abstractNumId w:val="12"/>
  </w:num>
  <w:num w:numId="48" w16cid:durableId="1058169794">
    <w:abstractNumId w:val="27"/>
  </w:num>
  <w:num w:numId="49" w16cid:durableId="1963223037">
    <w:abstractNumId w:val="79"/>
  </w:num>
  <w:num w:numId="50" w16cid:durableId="917904088">
    <w:abstractNumId w:val="55"/>
  </w:num>
  <w:num w:numId="51" w16cid:durableId="1646813929">
    <w:abstractNumId w:val="15"/>
  </w:num>
  <w:num w:numId="52" w16cid:durableId="1468009132">
    <w:abstractNumId w:val="61"/>
  </w:num>
  <w:num w:numId="53" w16cid:durableId="1354646308">
    <w:abstractNumId w:val="31"/>
  </w:num>
  <w:num w:numId="54" w16cid:durableId="171142912">
    <w:abstractNumId w:val="23"/>
  </w:num>
  <w:num w:numId="55" w16cid:durableId="549266882">
    <w:abstractNumId w:val="82"/>
  </w:num>
  <w:num w:numId="56" w16cid:durableId="1704089146">
    <w:abstractNumId w:val="80"/>
  </w:num>
  <w:num w:numId="57" w16cid:durableId="1492864540">
    <w:abstractNumId w:val="22"/>
  </w:num>
  <w:num w:numId="58" w16cid:durableId="2092963243">
    <w:abstractNumId w:val="6"/>
  </w:num>
  <w:num w:numId="59" w16cid:durableId="960765473">
    <w:abstractNumId w:val="21"/>
  </w:num>
  <w:num w:numId="60" w16cid:durableId="919632787">
    <w:abstractNumId w:val="83"/>
  </w:num>
  <w:num w:numId="61" w16cid:durableId="1168518384">
    <w:abstractNumId w:val="17"/>
  </w:num>
  <w:num w:numId="62" w16cid:durableId="1155341243">
    <w:abstractNumId w:val="77"/>
  </w:num>
  <w:num w:numId="63" w16cid:durableId="165364956">
    <w:abstractNumId w:val="73"/>
  </w:num>
  <w:num w:numId="64" w16cid:durableId="1801919272">
    <w:abstractNumId w:val="76"/>
  </w:num>
  <w:num w:numId="65" w16cid:durableId="349139215">
    <w:abstractNumId w:val="10"/>
  </w:num>
  <w:num w:numId="66" w16cid:durableId="1663041862">
    <w:abstractNumId w:val="78"/>
  </w:num>
  <w:num w:numId="67" w16cid:durableId="770247632">
    <w:abstractNumId w:val="24"/>
  </w:num>
  <w:num w:numId="68" w16cid:durableId="969019948">
    <w:abstractNumId w:val="51"/>
  </w:num>
  <w:num w:numId="69" w16cid:durableId="673191839">
    <w:abstractNumId w:val="19"/>
  </w:num>
  <w:num w:numId="70" w16cid:durableId="1232348110">
    <w:abstractNumId w:val="44"/>
  </w:num>
  <w:num w:numId="71" w16cid:durableId="2041971916">
    <w:abstractNumId w:val="25"/>
  </w:num>
  <w:num w:numId="72" w16cid:durableId="956060833">
    <w:abstractNumId w:val="30"/>
  </w:num>
  <w:num w:numId="73" w16cid:durableId="2025668654">
    <w:abstractNumId w:val="20"/>
  </w:num>
  <w:num w:numId="74" w16cid:durableId="1422792892">
    <w:abstractNumId w:val="60"/>
  </w:num>
  <w:num w:numId="75" w16cid:durableId="1576280250">
    <w:abstractNumId w:val="35"/>
  </w:num>
  <w:num w:numId="76" w16cid:durableId="219947692">
    <w:abstractNumId w:val="47"/>
  </w:num>
  <w:num w:numId="77" w16cid:durableId="188838205">
    <w:abstractNumId w:val="13"/>
  </w:num>
  <w:num w:numId="78" w16cid:durableId="1892183182">
    <w:abstractNumId w:val="62"/>
  </w:num>
  <w:num w:numId="79" w16cid:durableId="1455828685">
    <w:abstractNumId w:val="71"/>
  </w:num>
  <w:num w:numId="80" w16cid:durableId="1238712444">
    <w:abstractNumId w:val="9"/>
  </w:num>
  <w:num w:numId="81" w16cid:durableId="264924991">
    <w:abstractNumId w:val="0"/>
  </w:num>
  <w:num w:numId="82" w16cid:durableId="1697543135">
    <w:abstractNumId w:val="48"/>
  </w:num>
  <w:num w:numId="83" w16cid:durableId="1906908623">
    <w:abstractNumId w:val="72"/>
  </w:num>
  <w:num w:numId="84" w16cid:durableId="1654413674">
    <w:abstractNumId w:val="52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1F"/>
    <w:rsid w:val="000143A5"/>
    <w:rsid w:val="00015971"/>
    <w:rsid w:val="00026869"/>
    <w:rsid w:val="00060FAF"/>
    <w:rsid w:val="00062AB8"/>
    <w:rsid w:val="00066E44"/>
    <w:rsid w:val="000A5722"/>
    <w:rsid w:val="000A612D"/>
    <w:rsid w:val="000D081C"/>
    <w:rsid w:val="000D272F"/>
    <w:rsid w:val="000E0560"/>
    <w:rsid w:val="000E4044"/>
    <w:rsid w:val="000E65EB"/>
    <w:rsid w:val="000F04C6"/>
    <w:rsid w:val="00101611"/>
    <w:rsid w:val="00113497"/>
    <w:rsid w:val="00120D9C"/>
    <w:rsid w:val="00123893"/>
    <w:rsid w:val="00133A4F"/>
    <w:rsid w:val="00137FE9"/>
    <w:rsid w:val="00140B10"/>
    <w:rsid w:val="00146F94"/>
    <w:rsid w:val="00151192"/>
    <w:rsid w:val="00170A82"/>
    <w:rsid w:val="00172DED"/>
    <w:rsid w:val="001A4785"/>
    <w:rsid w:val="001C3D34"/>
    <w:rsid w:val="001E23F5"/>
    <w:rsid w:val="001E4517"/>
    <w:rsid w:val="001E4B3A"/>
    <w:rsid w:val="001F38F7"/>
    <w:rsid w:val="001F40C1"/>
    <w:rsid w:val="0024226F"/>
    <w:rsid w:val="00252498"/>
    <w:rsid w:val="00281D07"/>
    <w:rsid w:val="002909BB"/>
    <w:rsid w:val="002955F6"/>
    <w:rsid w:val="002A551C"/>
    <w:rsid w:val="002A7558"/>
    <w:rsid w:val="002B0685"/>
    <w:rsid w:val="002B26C0"/>
    <w:rsid w:val="002F6745"/>
    <w:rsid w:val="00307FD5"/>
    <w:rsid w:val="0032357B"/>
    <w:rsid w:val="00397DCC"/>
    <w:rsid w:val="003C3183"/>
    <w:rsid w:val="004101D2"/>
    <w:rsid w:val="0041335B"/>
    <w:rsid w:val="00446478"/>
    <w:rsid w:val="004558D0"/>
    <w:rsid w:val="00474692"/>
    <w:rsid w:val="004760A3"/>
    <w:rsid w:val="0048612E"/>
    <w:rsid w:val="004A2704"/>
    <w:rsid w:val="004C48E1"/>
    <w:rsid w:val="004D27F6"/>
    <w:rsid w:val="004D6B16"/>
    <w:rsid w:val="004F2942"/>
    <w:rsid w:val="005001EC"/>
    <w:rsid w:val="00543264"/>
    <w:rsid w:val="00552A9B"/>
    <w:rsid w:val="00554C6F"/>
    <w:rsid w:val="00560032"/>
    <w:rsid w:val="00564D47"/>
    <w:rsid w:val="00583D3C"/>
    <w:rsid w:val="005B7854"/>
    <w:rsid w:val="005E42F4"/>
    <w:rsid w:val="005F2A51"/>
    <w:rsid w:val="006108CD"/>
    <w:rsid w:val="0062151B"/>
    <w:rsid w:val="0065675A"/>
    <w:rsid w:val="00656DF5"/>
    <w:rsid w:val="00681483"/>
    <w:rsid w:val="006938F7"/>
    <w:rsid w:val="006A3241"/>
    <w:rsid w:val="006C5A5C"/>
    <w:rsid w:val="0070052F"/>
    <w:rsid w:val="0071122D"/>
    <w:rsid w:val="0071196A"/>
    <w:rsid w:val="007240C3"/>
    <w:rsid w:val="007279DC"/>
    <w:rsid w:val="00766CDC"/>
    <w:rsid w:val="007B7D38"/>
    <w:rsid w:val="007C2023"/>
    <w:rsid w:val="007C3E5A"/>
    <w:rsid w:val="007D7C13"/>
    <w:rsid w:val="00800B98"/>
    <w:rsid w:val="00803391"/>
    <w:rsid w:val="00830389"/>
    <w:rsid w:val="00831F38"/>
    <w:rsid w:val="00850EBD"/>
    <w:rsid w:val="008706E3"/>
    <w:rsid w:val="00876676"/>
    <w:rsid w:val="0088321C"/>
    <w:rsid w:val="0089004A"/>
    <w:rsid w:val="008A3C16"/>
    <w:rsid w:val="008B548D"/>
    <w:rsid w:val="008D1447"/>
    <w:rsid w:val="008E456D"/>
    <w:rsid w:val="008F6783"/>
    <w:rsid w:val="00934742"/>
    <w:rsid w:val="00970DBC"/>
    <w:rsid w:val="009862FE"/>
    <w:rsid w:val="00994BCC"/>
    <w:rsid w:val="009D0778"/>
    <w:rsid w:val="009E1B2D"/>
    <w:rsid w:val="009F22E0"/>
    <w:rsid w:val="009F3337"/>
    <w:rsid w:val="00A33BC0"/>
    <w:rsid w:val="00A643C4"/>
    <w:rsid w:val="00A82D1F"/>
    <w:rsid w:val="00AA0681"/>
    <w:rsid w:val="00AB1537"/>
    <w:rsid w:val="00AE401E"/>
    <w:rsid w:val="00B07BDB"/>
    <w:rsid w:val="00B24748"/>
    <w:rsid w:val="00B54BBD"/>
    <w:rsid w:val="00B66A6C"/>
    <w:rsid w:val="00B871AE"/>
    <w:rsid w:val="00BA4489"/>
    <w:rsid w:val="00BC2C71"/>
    <w:rsid w:val="00BF0129"/>
    <w:rsid w:val="00C05382"/>
    <w:rsid w:val="00C2451E"/>
    <w:rsid w:val="00C3026A"/>
    <w:rsid w:val="00C50E2A"/>
    <w:rsid w:val="00C85785"/>
    <w:rsid w:val="00C96ABB"/>
    <w:rsid w:val="00CB2E17"/>
    <w:rsid w:val="00CB4BF7"/>
    <w:rsid w:val="00CD6D14"/>
    <w:rsid w:val="00CE13B1"/>
    <w:rsid w:val="00CF5027"/>
    <w:rsid w:val="00D245AB"/>
    <w:rsid w:val="00D27A67"/>
    <w:rsid w:val="00D355B0"/>
    <w:rsid w:val="00D7009C"/>
    <w:rsid w:val="00D81E7F"/>
    <w:rsid w:val="00D951D4"/>
    <w:rsid w:val="00DA6218"/>
    <w:rsid w:val="00DE0D1D"/>
    <w:rsid w:val="00DE4B9F"/>
    <w:rsid w:val="00DF58A2"/>
    <w:rsid w:val="00E03E8F"/>
    <w:rsid w:val="00E11DE1"/>
    <w:rsid w:val="00E52EE6"/>
    <w:rsid w:val="00E547E5"/>
    <w:rsid w:val="00E55450"/>
    <w:rsid w:val="00E710B7"/>
    <w:rsid w:val="00E74C66"/>
    <w:rsid w:val="00E844F0"/>
    <w:rsid w:val="00E93606"/>
    <w:rsid w:val="00EC08C9"/>
    <w:rsid w:val="00EC4AAA"/>
    <w:rsid w:val="00EF2E4C"/>
    <w:rsid w:val="00F227B3"/>
    <w:rsid w:val="00F727E4"/>
    <w:rsid w:val="00F81D67"/>
    <w:rsid w:val="00FA10D0"/>
    <w:rsid w:val="00FA4A16"/>
    <w:rsid w:val="00FB53D9"/>
    <w:rsid w:val="00FE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76744"/>
  <w15:chartTrackingRefBased/>
  <w15:docId w15:val="{4B9208B6-7A6E-4E7A-A660-FDE1F688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D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2D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2D1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2D1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2D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2D1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D1F"/>
  </w:style>
  <w:style w:type="paragraph" w:styleId="Footer">
    <w:name w:val="footer"/>
    <w:basedOn w:val="Normal"/>
    <w:link w:val="FooterChar"/>
    <w:uiPriority w:val="99"/>
    <w:unhideWhenUsed/>
    <w:rsid w:val="00A82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D1F"/>
  </w:style>
  <w:style w:type="paragraph" w:styleId="ListParagraph">
    <w:name w:val="List Paragraph"/>
    <w:basedOn w:val="Normal"/>
    <w:uiPriority w:val="34"/>
    <w:qFormat/>
    <w:rsid w:val="00A82D1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82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D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2D1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82D1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2D1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82D1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A82D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A82D1F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A82D1F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1E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B3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55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09374-632A-4714-9E23-9181223E6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3</Pages>
  <Words>4183</Words>
  <Characters>23849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ly, Anne</dc:creator>
  <cp:keywords/>
  <dc:description/>
  <cp:lastModifiedBy>Christina Kasprzak</cp:lastModifiedBy>
  <cp:revision>31</cp:revision>
  <dcterms:created xsi:type="dcterms:W3CDTF">2022-05-23T23:56:00Z</dcterms:created>
  <dcterms:modified xsi:type="dcterms:W3CDTF">2026-03-24T17:47:00Z</dcterms:modified>
</cp:coreProperties>
</file>